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537F5"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b/>
          <w:bCs/>
          <w:color w:val="073763"/>
        </w:rPr>
        <w:t xml:space="preserve">Supplemental text: </w:t>
      </w:r>
      <w:r w:rsidRPr="00C237A1">
        <w:rPr>
          <w:rFonts w:ascii="Times New Roman" w:eastAsia="Times New Roman" w:hAnsi="Times New Roman" w:cs="Times New Roman"/>
          <w:b/>
          <w:bCs/>
          <w:i/>
          <w:iCs/>
          <w:color w:val="073763"/>
        </w:rPr>
        <w:t>In vivo</w:t>
      </w:r>
      <w:r w:rsidRPr="00C237A1">
        <w:rPr>
          <w:rFonts w:ascii="Times New Roman" w:eastAsia="Times New Roman" w:hAnsi="Times New Roman" w:cs="Times New Roman"/>
          <w:b/>
          <w:bCs/>
          <w:color w:val="073763"/>
        </w:rPr>
        <w:t xml:space="preserve"> MPRA methods</w:t>
      </w:r>
    </w:p>
    <w:p w14:paraId="5CA774EC" w14:textId="77777777" w:rsidR="00A76D0B" w:rsidRDefault="00A76D0B" w:rsidP="00C237A1">
      <w:pPr>
        <w:spacing w:line="360" w:lineRule="auto"/>
        <w:rPr>
          <w:rFonts w:ascii="Times New Roman" w:eastAsia="Times New Roman" w:hAnsi="Times New Roman" w:cs="Times New Roman"/>
          <w:i/>
          <w:iCs/>
          <w:color w:val="073763"/>
        </w:rPr>
      </w:pPr>
    </w:p>
    <w:p w14:paraId="1C7B2F98" w14:textId="58C6C604" w:rsidR="00A76D0B" w:rsidRDefault="00A76D0B" w:rsidP="00C237A1">
      <w:pPr>
        <w:spacing w:line="360" w:lineRule="auto"/>
        <w:rPr>
          <w:rFonts w:ascii="Times New Roman" w:eastAsia="Times New Roman" w:hAnsi="Times New Roman" w:cs="Times New Roman"/>
          <w:iCs/>
          <w:color w:val="073763"/>
        </w:rPr>
      </w:pPr>
      <w:bookmarkStart w:id="0" w:name="_GoBack"/>
      <w:bookmarkEnd w:id="0"/>
      <w:r w:rsidRPr="00A76D0B">
        <w:rPr>
          <w:rFonts w:ascii="Times New Roman" w:eastAsia="Times New Roman" w:hAnsi="Times New Roman" w:cs="Times New Roman"/>
          <w:i/>
          <w:iCs/>
          <w:color w:val="073763"/>
        </w:rPr>
        <w:t>Animal Research Statement</w:t>
      </w:r>
      <w:r w:rsidRPr="00A76D0B">
        <w:rPr>
          <w:rFonts w:ascii="Times New Roman" w:eastAsia="Times New Roman" w:hAnsi="Times New Roman" w:cs="Times New Roman"/>
          <w:iCs/>
          <w:color w:val="073763"/>
        </w:rPr>
        <w:t xml:space="preserve"> </w:t>
      </w:r>
    </w:p>
    <w:p w14:paraId="57C1E70D" w14:textId="34270A66" w:rsidR="00A76D0B" w:rsidRPr="00A76D0B" w:rsidRDefault="00A76D0B" w:rsidP="00C237A1">
      <w:pPr>
        <w:spacing w:line="360" w:lineRule="auto"/>
        <w:rPr>
          <w:rFonts w:ascii="Times New Roman" w:eastAsia="Times New Roman" w:hAnsi="Times New Roman" w:cs="Times New Roman"/>
          <w:iCs/>
          <w:color w:val="073763"/>
        </w:rPr>
      </w:pPr>
      <w:r w:rsidRPr="00A76D0B">
        <w:rPr>
          <w:rFonts w:ascii="Times New Roman" w:eastAsia="Times New Roman" w:hAnsi="Times New Roman" w:cs="Times New Roman"/>
          <w:iCs/>
          <w:color w:val="073763"/>
        </w:rPr>
        <w:t>All procedures involvin</w:t>
      </w:r>
      <w:r>
        <w:rPr>
          <w:rFonts w:ascii="Times New Roman" w:eastAsia="Times New Roman" w:hAnsi="Times New Roman" w:cs="Times New Roman"/>
          <w:iCs/>
          <w:color w:val="073763"/>
        </w:rPr>
        <w:t>g animals were approved by the Institutional A</w:t>
      </w:r>
      <w:r w:rsidRPr="00A76D0B">
        <w:rPr>
          <w:rFonts w:ascii="Times New Roman" w:eastAsia="Times New Roman" w:hAnsi="Times New Roman" w:cs="Times New Roman"/>
          <w:iCs/>
          <w:color w:val="073763"/>
        </w:rPr>
        <w:t xml:space="preserve">nimal </w:t>
      </w:r>
      <w:r>
        <w:rPr>
          <w:rFonts w:ascii="Times New Roman" w:eastAsia="Times New Roman" w:hAnsi="Times New Roman" w:cs="Times New Roman"/>
          <w:iCs/>
          <w:color w:val="073763"/>
        </w:rPr>
        <w:t xml:space="preserve">Care and Use Committee at </w:t>
      </w:r>
      <w:r w:rsidRPr="00A76D0B">
        <w:rPr>
          <w:rFonts w:ascii="Times New Roman" w:eastAsia="Times New Roman" w:hAnsi="Times New Roman" w:cs="Times New Roman"/>
          <w:iCs/>
          <w:color w:val="073763"/>
        </w:rPr>
        <w:t>Washington University in St. Louis, MO.</w:t>
      </w:r>
    </w:p>
    <w:p w14:paraId="092985C6" w14:textId="77777777" w:rsidR="00A76D0B" w:rsidRDefault="00A76D0B" w:rsidP="00C237A1">
      <w:pPr>
        <w:spacing w:line="360" w:lineRule="auto"/>
        <w:rPr>
          <w:rFonts w:ascii="Times New Roman" w:eastAsia="Times New Roman" w:hAnsi="Times New Roman" w:cs="Times New Roman"/>
          <w:i/>
          <w:iCs/>
          <w:color w:val="073763"/>
        </w:rPr>
      </w:pPr>
    </w:p>
    <w:p w14:paraId="65608985" w14:textId="44C9B4CA"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i/>
          <w:iCs/>
          <w:color w:val="073763"/>
        </w:rPr>
        <w:t>Design and construction of minimal promoter-reporter-WPRE 3’ UTR cassette.</w:t>
      </w:r>
    </w:p>
    <w:p w14:paraId="43889326" w14:textId="5C989E0D"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xml:space="preserve">A previously designed MPRA reporter consisting of a minimal </w:t>
      </w:r>
      <w:r w:rsidRPr="00C237A1">
        <w:rPr>
          <w:rFonts w:ascii="Times New Roman" w:eastAsia="Times New Roman" w:hAnsi="Times New Roman" w:cs="Times New Roman"/>
          <w:i/>
          <w:iCs/>
          <w:color w:val="073763"/>
        </w:rPr>
        <w:t>hsp68</w:t>
      </w:r>
      <w:r w:rsidRPr="00C237A1">
        <w:rPr>
          <w:rFonts w:ascii="Times New Roman" w:eastAsia="Times New Roman" w:hAnsi="Times New Roman" w:cs="Times New Roman"/>
          <w:color w:val="073763"/>
        </w:rPr>
        <w:t xml:space="preserve"> promoter and dsRed-Express</w:t>
      </w:r>
      <w:r w:rsidR="001E7CA0" w:rsidRPr="00C237A1">
        <w:rPr>
          <w:rFonts w:ascii="Times New Roman" w:eastAsia="Times New Roman" w:hAnsi="Times New Roman" w:cs="Times New Roman"/>
          <w:color w:val="073763"/>
        </w:rPr>
        <w:t xml:space="preserve">2 </w:t>
      </w:r>
      <w:sdt>
        <w:sdtPr>
          <w:rPr>
            <w:rFonts w:ascii="Times New Roman" w:eastAsia="Times New Roman" w:hAnsi="Times New Roman" w:cs="Times New Roman"/>
            <w:color w:val="073763"/>
          </w:rPr>
          <w:tag w:val="citation"/>
          <w:id w:val="671145780"/>
          <w:placeholder>
            <w:docPart w:val="DefaultPlaceholder_-1854013440"/>
          </w:placeholder>
        </w:sdtPr>
        <w:sdtEndPr/>
        <w:sdtContent>
          <w:r w:rsidR="00C237A1" w:rsidRPr="00C237A1">
            <w:rPr>
              <w:rFonts w:ascii="Times New Roman" w:eastAsia="Times New Roman" w:hAnsi="Times New Roman" w:cs="Times New Roman"/>
            </w:rPr>
            <w:t>(1)</w:t>
          </w:r>
        </w:sdtContent>
      </w:sdt>
      <w:r w:rsidRPr="00C237A1">
        <w:rPr>
          <w:rFonts w:ascii="Times New Roman" w:eastAsia="Times New Roman" w:hAnsi="Times New Roman" w:cs="Times New Roman"/>
          <w:color w:val="073763"/>
        </w:rPr>
        <w:t xml:space="preserve"> was PCR amplified with a forward primer adding a 5’ </w:t>
      </w:r>
      <w:r w:rsidRPr="00C237A1">
        <w:rPr>
          <w:rFonts w:ascii="Times New Roman" w:eastAsia="Times New Roman" w:hAnsi="Times New Roman" w:cs="Times New Roman"/>
          <w:i/>
          <w:iCs/>
          <w:color w:val="073763"/>
        </w:rPr>
        <w:t xml:space="preserve">MreI </w:t>
      </w:r>
      <w:r w:rsidRPr="00C237A1">
        <w:rPr>
          <w:rFonts w:ascii="Times New Roman" w:eastAsia="Times New Roman" w:hAnsi="Times New Roman" w:cs="Times New Roman"/>
          <w:color w:val="073763"/>
        </w:rPr>
        <w:t>cut site and a reverse primer with 3’ overhang homologous to the 5’ end of the WPRE 3’UTR element. The WPRE 3’ UTR element was PCR amplified from a lentiviral plasmid encoding cyan fluorescent protein with the WPRE element (</w:t>
      </w:r>
      <w:r w:rsidR="00F1065F" w:rsidRPr="00C237A1">
        <w:rPr>
          <w:rFonts w:ascii="Times New Roman" w:eastAsia="Times New Roman" w:hAnsi="Times New Roman" w:cs="Times New Roman"/>
          <w:bCs/>
          <w:color w:val="073763"/>
        </w:rPr>
        <w:t>derived from</w:t>
      </w:r>
      <w:r w:rsidR="00F1065F" w:rsidRPr="00C237A1">
        <w:rPr>
          <w:rFonts w:ascii="Times New Roman" w:eastAsia="Times New Roman" w:hAnsi="Times New Roman" w:cs="Times New Roman"/>
          <w:color w:val="073763"/>
        </w:rPr>
        <w:t xml:space="preserve"> plasmid FCIV</w:t>
      </w:r>
      <w:r w:rsidR="001E7CA0"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1640604025"/>
          <w:placeholder>
            <w:docPart w:val="DefaultPlaceholder_-1854013440"/>
          </w:placeholder>
        </w:sdtPr>
        <w:sdtEndPr/>
        <w:sdtContent>
          <w:r w:rsidR="00C237A1" w:rsidRPr="00C237A1">
            <w:rPr>
              <w:rFonts w:ascii="Times New Roman" w:eastAsia="Times New Roman" w:hAnsi="Times New Roman" w:cs="Times New Roman"/>
              <w:color w:val="073763"/>
            </w:rPr>
            <w:t>(2)</w:t>
          </w:r>
        </w:sdtContent>
      </w:sdt>
      <w:r w:rsidR="001E7CA0"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color w:val="073763"/>
        </w:rPr>
        <w:t xml:space="preserve">with a forward primer containing a 5’ overhang homologous to the 3’ end of dsRed and a reverse primer adding a 3’ </w:t>
      </w:r>
      <w:r w:rsidRPr="00C237A1">
        <w:rPr>
          <w:rFonts w:ascii="Times New Roman" w:eastAsia="Times New Roman" w:hAnsi="Times New Roman" w:cs="Times New Roman"/>
          <w:i/>
          <w:iCs/>
          <w:color w:val="073763"/>
        </w:rPr>
        <w:t xml:space="preserve">PacI </w:t>
      </w:r>
      <w:r w:rsidRPr="00C237A1">
        <w:rPr>
          <w:rFonts w:ascii="Times New Roman" w:eastAsia="Times New Roman" w:hAnsi="Times New Roman" w:cs="Times New Roman"/>
          <w:color w:val="073763"/>
        </w:rPr>
        <w:t xml:space="preserve">cut site. These PCR products were cut and purified from a 1% agarose gel and subjected to </w:t>
      </w:r>
      <w:r w:rsidR="00F1065F" w:rsidRPr="00C237A1">
        <w:rPr>
          <w:rFonts w:ascii="Times New Roman" w:eastAsia="Times New Roman" w:hAnsi="Times New Roman" w:cs="Times New Roman"/>
          <w:bCs/>
          <w:color w:val="073763"/>
        </w:rPr>
        <w:t>10</w:t>
      </w:r>
      <w:r w:rsidR="00F1065F" w:rsidRPr="00C237A1">
        <w:rPr>
          <w:rFonts w:ascii="Times New Roman" w:eastAsia="Times New Roman" w:hAnsi="Times New Roman" w:cs="Times New Roman"/>
          <w:b/>
          <w:bCs/>
          <w:color w:val="073763"/>
        </w:rPr>
        <w:t xml:space="preserve"> </w:t>
      </w:r>
      <w:r w:rsidRPr="00C237A1">
        <w:rPr>
          <w:rFonts w:ascii="Times New Roman" w:eastAsia="Times New Roman" w:hAnsi="Times New Roman" w:cs="Times New Roman"/>
          <w:color w:val="073763"/>
        </w:rPr>
        <w:t>cycles of PCR without primer to allow overhangs to anneal and act as primers to create a contiguous sequence, followed by addition of hsp68-dsRed forward primer and WPRE reverse primer and 15 further PCR cycles to amplify the contiguous product. The PCR reaction was run out on a 1% agarose gel and the properly sized band (~1.5kb = ~1kb hsp-dsRed + ~500bp WPRE) was cut and purified. During Sanger sequencing (</w:t>
      </w:r>
      <w:r w:rsidRPr="00C237A1">
        <w:rPr>
          <w:rFonts w:ascii="Times New Roman" w:eastAsia="Times New Roman" w:hAnsi="Times New Roman" w:cs="Times New Roman"/>
          <w:i/>
          <w:iCs/>
          <w:color w:val="073763"/>
        </w:rPr>
        <w:t>described below</w:t>
      </w:r>
      <w:r w:rsidRPr="00C237A1">
        <w:rPr>
          <w:rFonts w:ascii="Times New Roman" w:eastAsia="Times New Roman" w:hAnsi="Times New Roman" w:cs="Times New Roman"/>
          <w:color w:val="073763"/>
        </w:rPr>
        <w:t>), proper assembly of the cassette was confirmed.</w:t>
      </w:r>
    </w:p>
    <w:p w14:paraId="6981FEDB"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3B1B0089"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i/>
          <w:iCs/>
          <w:color w:val="073763"/>
        </w:rPr>
        <w:t>Design and construction of cell-type-specific promoter MPRA library</w:t>
      </w:r>
      <w:r w:rsidRPr="00C237A1">
        <w:rPr>
          <w:rFonts w:ascii="Times New Roman" w:eastAsia="Times New Roman" w:hAnsi="Times New Roman" w:cs="Times New Roman"/>
          <w:color w:val="073763"/>
        </w:rPr>
        <w:t>.</w:t>
      </w:r>
    </w:p>
    <w:p w14:paraId="15F04D9B" w14:textId="27878056"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xml:space="preserve">Three promoters were PCR amplified with primers adding an </w:t>
      </w:r>
      <w:r w:rsidRPr="00C237A1">
        <w:rPr>
          <w:rFonts w:ascii="Times New Roman" w:eastAsia="Times New Roman" w:hAnsi="Times New Roman" w:cs="Times New Roman"/>
          <w:i/>
          <w:iCs/>
          <w:color w:val="073763"/>
        </w:rPr>
        <w:t>MluI</w:t>
      </w:r>
      <w:r w:rsidRPr="00C237A1">
        <w:rPr>
          <w:rFonts w:ascii="Times New Roman" w:eastAsia="Times New Roman" w:hAnsi="Times New Roman" w:cs="Times New Roman"/>
          <w:color w:val="073763"/>
        </w:rPr>
        <w:t xml:space="preserve"> cut site to the 5’ end, and </w:t>
      </w:r>
      <w:r w:rsidRPr="00C237A1">
        <w:rPr>
          <w:rFonts w:ascii="Times New Roman" w:eastAsia="Times New Roman" w:hAnsi="Times New Roman" w:cs="Times New Roman"/>
          <w:i/>
          <w:iCs/>
          <w:color w:val="073763"/>
        </w:rPr>
        <w:t>MreI</w:t>
      </w:r>
      <w:r w:rsidRPr="00C237A1">
        <w:rPr>
          <w:rFonts w:ascii="Times New Roman" w:eastAsia="Times New Roman" w:hAnsi="Times New Roman" w:cs="Times New Roman"/>
          <w:color w:val="073763"/>
        </w:rPr>
        <w:t xml:space="preserve"> and </w:t>
      </w:r>
      <w:r w:rsidRPr="00C237A1">
        <w:rPr>
          <w:rFonts w:ascii="Times New Roman" w:eastAsia="Times New Roman" w:hAnsi="Times New Roman" w:cs="Times New Roman"/>
          <w:i/>
          <w:iCs/>
          <w:color w:val="073763"/>
        </w:rPr>
        <w:t xml:space="preserve">PacI </w:t>
      </w:r>
      <w:r w:rsidRPr="00C237A1">
        <w:rPr>
          <w:rFonts w:ascii="Times New Roman" w:eastAsia="Times New Roman" w:hAnsi="Times New Roman" w:cs="Times New Roman"/>
          <w:color w:val="073763"/>
        </w:rPr>
        <w:t xml:space="preserve">cut sites to the 3’ end (for later insertion of the hsp-dsRed-WPRE cassette). Promoters were </w:t>
      </w:r>
      <w:r w:rsidRPr="00C237A1">
        <w:rPr>
          <w:rFonts w:ascii="Times New Roman" w:eastAsia="Times New Roman" w:hAnsi="Times New Roman" w:cs="Times New Roman"/>
          <w:b/>
          <w:color w:val="073763"/>
        </w:rPr>
        <w:t>1)</w:t>
      </w:r>
      <w:r w:rsidRPr="00C237A1">
        <w:rPr>
          <w:rFonts w:ascii="Times New Roman" w:eastAsia="Times New Roman" w:hAnsi="Times New Roman" w:cs="Times New Roman"/>
          <w:color w:val="073763"/>
        </w:rPr>
        <w:t xml:space="preserve"> </w:t>
      </w:r>
      <w:r w:rsidR="001E7CA0" w:rsidRPr="00C237A1">
        <w:rPr>
          <w:rFonts w:ascii="Times New Roman" w:eastAsia="Times New Roman" w:hAnsi="Times New Roman" w:cs="Times New Roman"/>
          <w:color w:val="073763"/>
        </w:rPr>
        <w:t xml:space="preserve">a </w:t>
      </w:r>
      <w:r w:rsidRPr="00C237A1">
        <w:rPr>
          <w:rFonts w:ascii="Times New Roman" w:eastAsia="Times New Roman" w:hAnsi="Times New Roman" w:cs="Times New Roman"/>
          <w:color w:val="073763"/>
        </w:rPr>
        <w:t xml:space="preserve">2.2kb human </w:t>
      </w:r>
      <w:r w:rsidR="001E7CA0" w:rsidRPr="00C237A1">
        <w:rPr>
          <w:rFonts w:ascii="Times New Roman" w:eastAsia="Times New Roman" w:hAnsi="Times New Roman" w:cs="Times New Roman"/>
          <w:i/>
          <w:iCs/>
          <w:color w:val="073763"/>
        </w:rPr>
        <w:t>Gfap</w:t>
      </w:r>
      <w:r w:rsidRPr="00C237A1">
        <w:rPr>
          <w:rFonts w:ascii="Times New Roman" w:eastAsia="Times New Roman" w:hAnsi="Times New Roman" w:cs="Times New Roman"/>
          <w:color w:val="073763"/>
        </w:rPr>
        <w:t xml:space="preserve"> promoter region </w:t>
      </w:r>
      <w:sdt>
        <w:sdtPr>
          <w:rPr>
            <w:rFonts w:ascii="Times New Roman" w:eastAsia="Times New Roman" w:hAnsi="Times New Roman" w:cs="Times New Roman"/>
            <w:color w:val="073763"/>
          </w:rPr>
          <w:tag w:val="citation"/>
          <w:id w:val="-2098310850"/>
          <w:placeholder>
            <w:docPart w:val="DefaultPlaceholder_-1854013440"/>
          </w:placeholder>
        </w:sdtPr>
        <w:sdtEndPr/>
        <w:sdtContent>
          <w:r w:rsidR="00C237A1" w:rsidRPr="00C237A1">
            <w:rPr>
              <w:rFonts w:ascii="Times New Roman" w:eastAsia="Times New Roman" w:hAnsi="Times New Roman" w:cs="Times New Roman"/>
            </w:rPr>
            <w:t>(3)</w:t>
          </w:r>
        </w:sdtContent>
      </w:sdt>
      <w:r w:rsidR="001E7CA0"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b/>
          <w:color w:val="073763"/>
        </w:rPr>
        <w:t>2)</w:t>
      </w:r>
      <w:r w:rsidRPr="00C237A1">
        <w:rPr>
          <w:rFonts w:ascii="Times New Roman" w:eastAsia="Times New Roman" w:hAnsi="Times New Roman" w:cs="Times New Roman"/>
          <w:color w:val="073763"/>
        </w:rPr>
        <w:t xml:space="preserve"> a 1.3kb mouse promoter region of the excitatory, neuron-specific gene </w:t>
      </w:r>
      <w:r w:rsidRPr="00C237A1">
        <w:rPr>
          <w:rFonts w:ascii="Times New Roman" w:eastAsia="Times New Roman" w:hAnsi="Times New Roman" w:cs="Times New Roman"/>
          <w:i/>
          <w:iCs/>
          <w:color w:val="073763"/>
        </w:rPr>
        <w:t>Camk2a</w:t>
      </w:r>
      <w:r w:rsidRPr="00C237A1">
        <w:rPr>
          <w:rFonts w:ascii="Times New Roman" w:eastAsia="Times New Roman" w:hAnsi="Times New Roman" w:cs="Times New Roman"/>
          <w:color w:val="073763"/>
        </w:rPr>
        <w:t>, amplified from plasmid pAAV.CamKII(1.3).eYFP.WPRE.hGH (Addgene plasmid # 105622, a gift from Karl Deisseroth to Washington University’s Viral Vector Core); and</w:t>
      </w:r>
      <w:r w:rsidRPr="00C237A1">
        <w:rPr>
          <w:rFonts w:ascii="Times New Roman" w:eastAsia="Times New Roman" w:hAnsi="Times New Roman" w:cs="Times New Roman"/>
          <w:b/>
          <w:color w:val="073763"/>
        </w:rPr>
        <w:t xml:space="preserve"> 3)</w:t>
      </w:r>
      <w:r w:rsidRPr="00C237A1">
        <w:rPr>
          <w:rFonts w:ascii="Times New Roman" w:eastAsia="Times New Roman" w:hAnsi="Times New Roman" w:cs="Times New Roman"/>
          <w:color w:val="073763"/>
        </w:rPr>
        <w:t xml:space="preserve"> a 521bp human promoter r</w:t>
      </w:r>
      <w:r w:rsidR="00E36A94" w:rsidRPr="00C237A1">
        <w:rPr>
          <w:rFonts w:ascii="Times New Roman" w:eastAsia="Times New Roman" w:hAnsi="Times New Roman" w:cs="Times New Roman"/>
          <w:color w:val="073763"/>
        </w:rPr>
        <w:t>egion of the constitutive, highly transcribed</w:t>
      </w:r>
      <w:r w:rsidRPr="00C237A1">
        <w:rPr>
          <w:rFonts w:ascii="Times New Roman" w:eastAsia="Times New Roman" w:hAnsi="Times New Roman" w:cs="Times New Roman"/>
          <w:color w:val="073763"/>
        </w:rPr>
        <w:t xml:space="preserve"> gene </w:t>
      </w:r>
      <w:r w:rsidR="00E36A94" w:rsidRPr="00C237A1">
        <w:rPr>
          <w:rFonts w:ascii="Times New Roman" w:eastAsia="Times New Roman" w:hAnsi="Times New Roman" w:cs="Times New Roman"/>
          <w:i/>
          <w:iCs/>
          <w:color w:val="073763"/>
        </w:rPr>
        <w:t>Pgk</w:t>
      </w:r>
      <w:r w:rsidRPr="00C237A1">
        <w:rPr>
          <w:rFonts w:ascii="Times New Roman" w:eastAsia="Times New Roman" w:hAnsi="Times New Roman" w:cs="Times New Roman"/>
          <w:i/>
          <w:iCs/>
          <w:color w:val="073763"/>
        </w:rPr>
        <w:t>2</w:t>
      </w:r>
      <w:r w:rsidRPr="00C237A1">
        <w:rPr>
          <w:rFonts w:ascii="Times New Roman" w:eastAsia="Times New Roman" w:hAnsi="Times New Roman" w:cs="Times New Roman"/>
          <w:color w:val="073763"/>
        </w:rPr>
        <w:t xml:space="preserve">, amplified from plasmid pRRLsinPGK-GFPppt </w:t>
      </w:r>
      <w:sdt>
        <w:sdtPr>
          <w:rPr>
            <w:rFonts w:ascii="Times New Roman" w:eastAsia="Times New Roman" w:hAnsi="Times New Roman" w:cs="Times New Roman"/>
            <w:color w:val="073763"/>
          </w:rPr>
          <w:tag w:val="citation"/>
          <w:id w:val="1252620463"/>
          <w:placeholder>
            <w:docPart w:val="DefaultPlaceholder_-1854013440"/>
          </w:placeholder>
        </w:sdtPr>
        <w:sdtEndPr/>
        <w:sdtContent>
          <w:r w:rsidR="00C237A1" w:rsidRPr="00C237A1">
            <w:rPr>
              <w:rFonts w:ascii="Times New Roman" w:eastAsia="Times New Roman" w:hAnsi="Times New Roman" w:cs="Times New Roman"/>
              <w:color w:val="073763"/>
            </w:rPr>
            <w:t>(2)</w:t>
          </w:r>
        </w:sdtContent>
      </w:sdt>
      <w:r w:rsidR="001E7CA0"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color w:val="073763"/>
        </w:rPr>
        <w:t xml:space="preserve">These PCR products were used as template for a second PCR, in which a reverse primer homologous to the added </w:t>
      </w:r>
      <w:r w:rsidRPr="00C237A1">
        <w:rPr>
          <w:rFonts w:ascii="Times New Roman" w:eastAsia="Times New Roman" w:hAnsi="Times New Roman" w:cs="Times New Roman"/>
          <w:i/>
          <w:iCs/>
          <w:color w:val="073763"/>
        </w:rPr>
        <w:t>MreI and PacI</w:t>
      </w:r>
      <w:r w:rsidRPr="00C237A1">
        <w:rPr>
          <w:rFonts w:ascii="Times New Roman" w:eastAsia="Times New Roman" w:hAnsi="Times New Roman" w:cs="Times New Roman"/>
          <w:color w:val="073763"/>
        </w:rPr>
        <w:t xml:space="preserve"> cut sites was used. The reverse primer also contained an overhang consisting of a 9bp region of N’s, resulting in random sequences for use as barcodes, followed by a </w:t>
      </w:r>
      <w:r w:rsidRPr="00C237A1">
        <w:rPr>
          <w:rFonts w:ascii="Times New Roman" w:eastAsia="Times New Roman" w:hAnsi="Times New Roman" w:cs="Times New Roman"/>
          <w:i/>
          <w:iCs/>
          <w:color w:val="073763"/>
        </w:rPr>
        <w:t xml:space="preserve">SalI </w:t>
      </w:r>
      <w:r w:rsidRPr="00C237A1">
        <w:rPr>
          <w:rFonts w:ascii="Times New Roman" w:eastAsia="Times New Roman" w:hAnsi="Times New Roman" w:cs="Times New Roman"/>
          <w:color w:val="073763"/>
        </w:rPr>
        <w:t>cut site for insertion of the product into a plasmid backbone. For the minimal-promoter only condition, a single oligonucleotide consisting of all four cut sites, intervening bases to ensure cuttability, and a barcode (</w:t>
      </w:r>
      <w:r w:rsidRPr="00C237A1">
        <w:rPr>
          <w:rFonts w:ascii="Times New Roman" w:eastAsia="Times New Roman" w:hAnsi="Times New Roman" w:cs="Times New Roman"/>
          <w:i/>
          <w:iCs/>
          <w:color w:val="073763"/>
        </w:rPr>
        <w:t>MluI</w:t>
      </w:r>
      <w:r w:rsidRPr="00C237A1">
        <w:rPr>
          <w:rFonts w:ascii="Times New Roman" w:eastAsia="Times New Roman" w:hAnsi="Times New Roman" w:cs="Times New Roman"/>
          <w:color w:val="073763"/>
        </w:rPr>
        <w:t>-</w:t>
      </w:r>
      <w:r w:rsidRPr="00C237A1">
        <w:rPr>
          <w:rFonts w:ascii="Times New Roman" w:eastAsia="Times New Roman" w:hAnsi="Times New Roman" w:cs="Times New Roman"/>
          <w:i/>
          <w:iCs/>
          <w:color w:val="073763"/>
        </w:rPr>
        <w:t>MreI</w:t>
      </w:r>
      <w:r w:rsidRPr="00C237A1">
        <w:rPr>
          <w:rFonts w:ascii="Times New Roman" w:eastAsia="Times New Roman" w:hAnsi="Times New Roman" w:cs="Times New Roman"/>
          <w:color w:val="073763"/>
        </w:rPr>
        <w:t>-</w:t>
      </w:r>
      <w:r w:rsidRPr="00C237A1">
        <w:rPr>
          <w:rFonts w:ascii="Times New Roman" w:eastAsia="Times New Roman" w:hAnsi="Times New Roman" w:cs="Times New Roman"/>
          <w:i/>
          <w:iCs/>
          <w:color w:val="073763"/>
        </w:rPr>
        <w:t>PacI</w:t>
      </w:r>
      <w:r w:rsidRPr="00C237A1">
        <w:rPr>
          <w:rFonts w:ascii="Times New Roman" w:eastAsia="Times New Roman" w:hAnsi="Times New Roman" w:cs="Times New Roman"/>
          <w:color w:val="073763"/>
        </w:rPr>
        <w:t>-barcode-</w:t>
      </w:r>
      <w:r w:rsidRPr="00C237A1">
        <w:rPr>
          <w:rFonts w:ascii="Times New Roman" w:eastAsia="Times New Roman" w:hAnsi="Times New Roman" w:cs="Times New Roman"/>
          <w:i/>
          <w:iCs/>
          <w:color w:val="073763"/>
        </w:rPr>
        <w:t>SalI</w:t>
      </w:r>
      <w:r w:rsidRPr="00C237A1">
        <w:rPr>
          <w:rFonts w:ascii="Times New Roman" w:eastAsia="Times New Roman" w:hAnsi="Times New Roman" w:cs="Times New Roman"/>
          <w:color w:val="073763"/>
        </w:rPr>
        <w:t>) was ordered and PCR amplified. For all promoter PCR products, barcode identities were determined by Sanger sequencing after insertion of PCR product into vector (see below).</w:t>
      </w:r>
    </w:p>
    <w:p w14:paraId="3EDDF1E0"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6394EB8D" w14:textId="7D11775C"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lastRenderedPageBreak/>
        <w:t>Plasmid JD386</w:t>
      </w:r>
      <w:r w:rsidR="001E7CA0"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1576708404"/>
          <w:placeholder>
            <w:docPart w:val="DefaultPlaceholder_-1854013440"/>
          </w:placeholder>
        </w:sdtPr>
        <w:sdtEndPr/>
        <w:sdtContent>
          <w:r w:rsidR="00C237A1" w:rsidRPr="00C237A1">
            <w:rPr>
              <w:rFonts w:ascii="Times New Roman" w:eastAsia="Times New Roman" w:hAnsi="Times New Roman" w:cs="Times New Roman"/>
            </w:rPr>
            <w:t>(4)</w:t>
          </w:r>
        </w:sdtContent>
      </w:sdt>
      <w:r w:rsidRPr="00C237A1">
        <w:rPr>
          <w:rFonts w:ascii="Times New Roman" w:eastAsia="Times New Roman" w:hAnsi="Times New Roman" w:cs="Times New Roman"/>
          <w:color w:val="073763"/>
        </w:rPr>
        <w:t xml:space="preserve">, originally encoding </w:t>
      </w:r>
      <w:r w:rsidRPr="00C237A1">
        <w:rPr>
          <w:rFonts w:ascii="Times New Roman" w:eastAsia="Times New Roman" w:hAnsi="Times New Roman" w:cs="Times New Roman"/>
          <w:i/>
          <w:iCs/>
          <w:color w:val="073763"/>
        </w:rPr>
        <w:t>mTdTomato</w:t>
      </w:r>
      <w:r w:rsidRPr="00C237A1">
        <w:rPr>
          <w:rFonts w:ascii="Times New Roman" w:eastAsia="Times New Roman" w:hAnsi="Times New Roman" w:cs="Times New Roman"/>
          <w:color w:val="073763"/>
        </w:rPr>
        <w:t xml:space="preserve"> under the </w:t>
      </w:r>
      <w:r w:rsidRPr="00C237A1">
        <w:rPr>
          <w:rFonts w:ascii="Times New Roman" w:eastAsia="Times New Roman" w:hAnsi="Times New Roman" w:cs="Times New Roman"/>
          <w:i/>
          <w:iCs/>
          <w:color w:val="073763"/>
        </w:rPr>
        <w:t>G</w:t>
      </w:r>
      <w:r w:rsidR="001E7CA0" w:rsidRPr="00C237A1">
        <w:rPr>
          <w:rFonts w:ascii="Times New Roman" w:eastAsia="Times New Roman" w:hAnsi="Times New Roman" w:cs="Times New Roman"/>
          <w:i/>
          <w:iCs/>
          <w:color w:val="073763"/>
        </w:rPr>
        <w:t>fap</w:t>
      </w:r>
      <w:r w:rsidRPr="00C237A1">
        <w:rPr>
          <w:rFonts w:ascii="Times New Roman" w:eastAsia="Times New Roman" w:hAnsi="Times New Roman" w:cs="Times New Roman"/>
          <w:color w:val="073763"/>
          <w:vertAlign w:val="subscript"/>
        </w:rPr>
        <w:t xml:space="preserve"> </w:t>
      </w:r>
      <w:r w:rsidRPr="00C237A1">
        <w:rPr>
          <w:rFonts w:ascii="Times New Roman" w:eastAsia="Times New Roman" w:hAnsi="Times New Roman" w:cs="Times New Roman"/>
          <w:color w:val="073763"/>
        </w:rPr>
        <w:t xml:space="preserve">promoter, was digested at </w:t>
      </w:r>
      <w:r w:rsidRPr="00C237A1">
        <w:rPr>
          <w:rFonts w:ascii="Times New Roman" w:eastAsia="Times New Roman" w:hAnsi="Times New Roman" w:cs="Times New Roman"/>
          <w:i/>
          <w:iCs/>
          <w:color w:val="073763"/>
        </w:rPr>
        <w:t>MluI</w:t>
      </w:r>
      <w:r w:rsidRPr="00C237A1">
        <w:rPr>
          <w:rFonts w:ascii="Times New Roman" w:eastAsia="Times New Roman" w:hAnsi="Times New Roman" w:cs="Times New Roman"/>
          <w:color w:val="073763"/>
        </w:rPr>
        <w:t xml:space="preserve"> and </w:t>
      </w:r>
      <w:r w:rsidRPr="00C237A1">
        <w:rPr>
          <w:rFonts w:ascii="Times New Roman" w:eastAsia="Times New Roman" w:hAnsi="Times New Roman" w:cs="Times New Roman"/>
          <w:i/>
          <w:iCs/>
          <w:color w:val="073763"/>
        </w:rPr>
        <w:t>SalI</w:t>
      </w:r>
      <w:r w:rsidRPr="00C237A1">
        <w:rPr>
          <w:rFonts w:ascii="Times New Roman" w:eastAsia="Times New Roman" w:hAnsi="Times New Roman" w:cs="Times New Roman"/>
          <w:color w:val="073763"/>
        </w:rPr>
        <w:t xml:space="preserve"> sites (</w:t>
      </w:r>
      <w:r w:rsidR="008511BC" w:rsidRPr="00C237A1">
        <w:rPr>
          <w:rFonts w:ascii="Times New Roman" w:eastAsia="Times New Roman" w:hAnsi="Times New Roman" w:cs="Times New Roman"/>
          <w:bCs/>
          <w:color w:val="073763"/>
        </w:rPr>
        <w:t>products #R3198 and #R3138, New England Biolabs, Ipswich, MA, USA</w:t>
      </w:r>
      <w:r w:rsidRPr="00C237A1">
        <w:rPr>
          <w:rFonts w:ascii="Times New Roman" w:eastAsia="Times New Roman" w:hAnsi="Times New Roman" w:cs="Times New Roman"/>
          <w:b/>
          <w:bCs/>
          <w:color w:val="073763"/>
        </w:rPr>
        <w:t xml:space="preserve">) </w:t>
      </w:r>
      <w:r w:rsidRPr="00C237A1">
        <w:rPr>
          <w:rFonts w:ascii="Times New Roman" w:eastAsia="Times New Roman" w:hAnsi="Times New Roman" w:cs="Times New Roman"/>
          <w:color w:val="073763"/>
        </w:rPr>
        <w:t xml:space="preserve">to remove the promoter and </w:t>
      </w:r>
      <w:r w:rsidRPr="00C237A1">
        <w:rPr>
          <w:rFonts w:ascii="Times New Roman" w:eastAsia="Times New Roman" w:hAnsi="Times New Roman" w:cs="Times New Roman"/>
          <w:i/>
          <w:iCs/>
          <w:color w:val="073763"/>
        </w:rPr>
        <w:t>mTdTomato</w:t>
      </w:r>
      <w:r w:rsidRPr="00C237A1">
        <w:rPr>
          <w:rFonts w:ascii="Times New Roman" w:eastAsia="Times New Roman" w:hAnsi="Times New Roman" w:cs="Times New Roman"/>
          <w:color w:val="073763"/>
        </w:rPr>
        <w:t xml:space="preserve">, leaving an intact human growth hormone (hGH) poly-A signal sequence just downstream of the </w:t>
      </w:r>
      <w:r w:rsidRPr="00C237A1">
        <w:rPr>
          <w:rFonts w:ascii="Times New Roman" w:eastAsia="Times New Roman" w:hAnsi="Times New Roman" w:cs="Times New Roman"/>
          <w:i/>
          <w:iCs/>
          <w:color w:val="073763"/>
        </w:rPr>
        <w:t xml:space="preserve">SalI </w:t>
      </w:r>
      <w:r w:rsidRPr="00C237A1">
        <w:rPr>
          <w:rFonts w:ascii="Times New Roman" w:eastAsia="Times New Roman" w:hAnsi="Times New Roman" w:cs="Times New Roman"/>
          <w:color w:val="073763"/>
        </w:rPr>
        <w:t>site, as well as intact ampicillin resistance and inverted terminal repeats necessary for AAV packaging. The promoter PCR product was digested with the same enzymes. The plasmid digest was treated with antarctic phosphatase (AP</w:t>
      </w:r>
      <w:r w:rsidRPr="00C237A1">
        <w:rPr>
          <w:rFonts w:ascii="Times New Roman" w:eastAsia="Times New Roman" w:hAnsi="Times New Roman" w:cs="Times New Roman"/>
          <w:i/>
          <w:iCs/>
          <w:color w:val="073763"/>
        </w:rPr>
        <w:t>)</w:t>
      </w:r>
      <w:r w:rsidR="008511BC" w:rsidRPr="00C237A1">
        <w:rPr>
          <w:rFonts w:ascii="Times New Roman" w:eastAsia="Times New Roman" w:hAnsi="Times New Roman" w:cs="Times New Roman"/>
          <w:i/>
          <w:iCs/>
          <w:color w:val="073763"/>
        </w:rPr>
        <w:t xml:space="preserve"> </w:t>
      </w:r>
      <w:r w:rsidR="008511BC" w:rsidRPr="00C237A1">
        <w:rPr>
          <w:rFonts w:ascii="Times New Roman" w:eastAsia="Times New Roman" w:hAnsi="Times New Roman" w:cs="Times New Roman"/>
          <w:iCs/>
          <w:color w:val="073763"/>
        </w:rPr>
        <w:t>(NEB #M0289)</w:t>
      </w:r>
      <w:r w:rsidRPr="00C237A1">
        <w:rPr>
          <w:rFonts w:ascii="Times New Roman" w:eastAsia="Times New Roman" w:hAnsi="Times New Roman" w:cs="Times New Roman"/>
          <w:i/>
          <w:iCs/>
          <w:color w:val="073763"/>
        </w:rPr>
        <w:t xml:space="preserve"> </w:t>
      </w:r>
      <w:r w:rsidRPr="00C237A1">
        <w:rPr>
          <w:rFonts w:ascii="Times New Roman" w:eastAsia="Times New Roman" w:hAnsi="Times New Roman" w:cs="Times New Roman"/>
          <w:color w:val="073763"/>
        </w:rPr>
        <w:t>and gel purified to isolate the desired backbone fragment. The digested PCR products and gel-purified, AP-treated backbone digest fragment were ligated using T4 ligase (</w:t>
      </w:r>
      <w:r w:rsidR="008511BC" w:rsidRPr="00C237A1">
        <w:rPr>
          <w:rFonts w:ascii="Times New Roman" w:eastAsia="Times New Roman" w:hAnsi="Times New Roman" w:cs="Times New Roman"/>
          <w:bCs/>
          <w:color w:val="073763"/>
        </w:rPr>
        <w:t xml:space="preserve">NEB #M0202) </w:t>
      </w:r>
      <w:r w:rsidRPr="00C237A1">
        <w:rPr>
          <w:rFonts w:ascii="Times New Roman" w:eastAsia="Times New Roman" w:hAnsi="Times New Roman" w:cs="Times New Roman"/>
          <w:color w:val="073763"/>
        </w:rPr>
        <w:t>at 16°C for 18 hours with vector:insert molar ratios ranging from 1:3 to 1:5. Ligations were then directly transformed into DH5α</w:t>
      </w:r>
      <w:r w:rsidRPr="00C237A1">
        <w:rPr>
          <w:rFonts w:ascii="Times New Roman" w:eastAsia="Times New Roman" w:hAnsi="Times New Roman" w:cs="Times New Roman"/>
          <w:b/>
          <w:bCs/>
          <w:color w:val="073763"/>
        </w:rPr>
        <w:t xml:space="preserve"> </w:t>
      </w:r>
      <w:r w:rsidRPr="00C237A1">
        <w:rPr>
          <w:rFonts w:ascii="Times New Roman" w:eastAsia="Times New Roman" w:hAnsi="Times New Roman" w:cs="Times New Roman"/>
          <w:color w:val="073763"/>
        </w:rPr>
        <w:t>chemically competent cells (</w:t>
      </w:r>
      <w:r w:rsidR="008511BC" w:rsidRPr="00C237A1">
        <w:rPr>
          <w:rFonts w:ascii="Times New Roman" w:eastAsia="Times New Roman" w:hAnsi="Times New Roman" w:cs="Times New Roman"/>
          <w:bCs/>
          <w:color w:val="073763"/>
        </w:rPr>
        <w:t>NEB #C2987H</w:t>
      </w:r>
      <w:r w:rsidRPr="00C237A1">
        <w:rPr>
          <w:rFonts w:ascii="Times New Roman" w:eastAsia="Times New Roman" w:hAnsi="Times New Roman" w:cs="Times New Roman"/>
          <w:color w:val="073763"/>
        </w:rPr>
        <w:t xml:space="preserve">), outgrown for 45 minutes in a 250rpm shaker at 37°C, then plated on LB agar with ampicillin and allowed to incubate for 16-18 hours at 37°C. Individual colonies were used to incubate 1mL wells of LB-ampicillin liquid media in 96-well deep-well plates and shaken for a further 16 hours at 37°C. The liquid cultures were then used to generate two identical 96-well plates of 25% glycerol culture stocks, one of which was sent for Sanger sequencing. Sequencing in this round of cloning used primers upstream of the </w:t>
      </w:r>
      <w:r w:rsidRPr="00C237A1">
        <w:rPr>
          <w:rFonts w:ascii="Times New Roman" w:eastAsia="Times New Roman" w:hAnsi="Times New Roman" w:cs="Times New Roman"/>
          <w:i/>
          <w:iCs/>
          <w:color w:val="073763"/>
        </w:rPr>
        <w:t>MluI</w:t>
      </w:r>
      <w:r w:rsidRPr="00C237A1">
        <w:rPr>
          <w:rFonts w:ascii="Times New Roman" w:eastAsia="Times New Roman" w:hAnsi="Times New Roman" w:cs="Times New Roman"/>
          <w:color w:val="073763"/>
        </w:rPr>
        <w:t xml:space="preserve"> site and downstream of the </w:t>
      </w:r>
      <w:r w:rsidRPr="00C237A1">
        <w:rPr>
          <w:rFonts w:ascii="Times New Roman" w:eastAsia="Times New Roman" w:hAnsi="Times New Roman" w:cs="Times New Roman"/>
          <w:i/>
          <w:iCs/>
          <w:color w:val="073763"/>
        </w:rPr>
        <w:t xml:space="preserve">SalI </w:t>
      </w:r>
      <w:r w:rsidRPr="00C237A1">
        <w:rPr>
          <w:rFonts w:ascii="Times New Roman" w:eastAsia="Times New Roman" w:hAnsi="Times New Roman" w:cs="Times New Roman"/>
          <w:color w:val="073763"/>
        </w:rPr>
        <w:t>site, allowing verification of the promoter sequence and identification of barcodes. Up to 10 clones per promoter were selected on the basis of having both expected sequencing results and unique barcodes. Equal volumes of each clone’s glycerol stock was then used to inoculate a 10mL LB-ampicillin liquid culture of each promoter’s “library 1” and grown at 37°C for 18 hours.</w:t>
      </w:r>
    </w:p>
    <w:p w14:paraId="631D5D82"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78992388" w14:textId="4A607701"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The “library 1” cultures were then mini-prepped (</w:t>
      </w:r>
      <w:r w:rsidR="008511BC" w:rsidRPr="00C237A1">
        <w:rPr>
          <w:rFonts w:ascii="Times New Roman" w:eastAsia="Times New Roman" w:hAnsi="Times New Roman" w:cs="Times New Roman"/>
          <w:bCs/>
          <w:color w:val="073763"/>
        </w:rPr>
        <w:t>Nuc</w:t>
      </w:r>
      <w:r w:rsidR="00F1065F" w:rsidRPr="00C237A1">
        <w:rPr>
          <w:rFonts w:ascii="Times New Roman" w:eastAsia="Times New Roman" w:hAnsi="Times New Roman" w:cs="Times New Roman"/>
          <w:bCs/>
          <w:color w:val="073763"/>
        </w:rPr>
        <w:t xml:space="preserve">leoSpin Plasmid kit #740588.250 </w:t>
      </w:r>
      <w:r w:rsidR="008511BC" w:rsidRPr="00C237A1">
        <w:rPr>
          <w:rFonts w:ascii="Times New Roman" w:eastAsia="Times New Roman" w:hAnsi="Times New Roman" w:cs="Times New Roman"/>
          <w:bCs/>
          <w:color w:val="073763"/>
        </w:rPr>
        <w:t>Macherey-Nagel, Düren, Germany</w:t>
      </w:r>
      <w:r w:rsidRPr="00C237A1">
        <w:rPr>
          <w:rFonts w:ascii="Times New Roman" w:eastAsia="Times New Roman" w:hAnsi="Times New Roman" w:cs="Times New Roman"/>
          <w:color w:val="073763"/>
        </w:rPr>
        <w:t xml:space="preserve">) to isolate plasmids for insertion of the previously mentioned reporter cassette. Each library 1 plasmid pool, as well as the reporter cassette, was digested with </w:t>
      </w:r>
      <w:r w:rsidRPr="00C237A1">
        <w:rPr>
          <w:rFonts w:ascii="Times New Roman" w:eastAsia="Times New Roman" w:hAnsi="Times New Roman" w:cs="Times New Roman"/>
          <w:i/>
          <w:iCs/>
          <w:color w:val="073763"/>
        </w:rPr>
        <w:t>MreI</w:t>
      </w:r>
      <w:r w:rsidRPr="00C237A1">
        <w:rPr>
          <w:rFonts w:ascii="Times New Roman" w:eastAsia="Times New Roman" w:hAnsi="Times New Roman" w:cs="Times New Roman"/>
          <w:color w:val="073763"/>
        </w:rPr>
        <w:t xml:space="preserve"> and </w:t>
      </w:r>
      <w:r w:rsidRPr="00C237A1">
        <w:rPr>
          <w:rFonts w:ascii="Times New Roman" w:eastAsia="Times New Roman" w:hAnsi="Times New Roman" w:cs="Times New Roman"/>
          <w:i/>
          <w:iCs/>
          <w:color w:val="073763"/>
        </w:rPr>
        <w:t xml:space="preserve">PacI </w:t>
      </w:r>
      <w:r w:rsidRPr="00C237A1">
        <w:rPr>
          <w:rFonts w:ascii="Times New Roman" w:eastAsia="Times New Roman" w:hAnsi="Times New Roman" w:cs="Times New Roman"/>
          <w:color w:val="073763"/>
        </w:rPr>
        <w:t>(</w:t>
      </w:r>
      <w:r w:rsidR="008511BC" w:rsidRPr="00C237A1">
        <w:rPr>
          <w:rFonts w:ascii="Times New Roman" w:eastAsia="Times New Roman" w:hAnsi="Times New Roman" w:cs="Times New Roman"/>
          <w:bCs/>
          <w:color w:val="073763"/>
        </w:rPr>
        <w:t>Thermo Fisher #</w:t>
      </w:r>
      <w:r w:rsidR="008F5E66" w:rsidRPr="00C237A1">
        <w:rPr>
          <w:rFonts w:ascii="Times New Roman" w:eastAsia="Times New Roman" w:hAnsi="Times New Roman" w:cs="Times New Roman"/>
          <w:bCs/>
          <w:color w:val="073763"/>
        </w:rPr>
        <w:t>ER2021, Waltham, MA</w:t>
      </w:r>
      <w:r w:rsidR="0018747C" w:rsidRPr="00C237A1">
        <w:rPr>
          <w:rFonts w:ascii="Times New Roman" w:eastAsia="Times New Roman" w:hAnsi="Times New Roman" w:cs="Times New Roman"/>
          <w:bCs/>
          <w:color w:val="073763"/>
        </w:rPr>
        <w:t>, USA</w:t>
      </w:r>
      <w:r w:rsidR="008511BC" w:rsidRPr="00C237A1">
        <w:rPr>
          <w:rFonts w:ascii="Times New Roman" w:eastAsia="Times New Roman" w:hAnsi="Times New Roman" w:cs="Times New Roman"/>
          <w:bCs/>
          <w:color w:val="073763"/>
        </w:rPr>
        <w:t>;</w:t>
      </w:r>
      <w:r w:rsidR="008F5E66" w:rsidRPr="00C237A1">
        <w:rPr>
          <w:rFonts w:ascii="Times New Roman" w:eastAsia="Times New Roman" w:hAnsi="Times New Roman" w:cs="Times New Roman"/>
          <w:bCs/>
          <w:color w:val="073763"/>
        </w:rPr>
        <w:t xml:space="preserve"> </w:t>
      </w:r>
      <w:r w:rsidR="008511BC" w:rsidRPr="00C237A1">
        <w:rPr>
          <w:rFonts w:ascii="Times New Roman" w:eastAsia="Times New Roman" w:hAnsi="Times New Roman" w:cs="Times New Roman"/>
          <w:bCs/>
          <w:color w:val="073763"/>
        </w:rPr>
        <w:t>NEB #R0547</w:t>
      </w:r>
      <w:r w:rsidRPr="00C237A1">
        <w:rPr>
          <w:rFonts w:ascii="Times New Roman" w:eastAsia="Times New Roman" w:hAnsi="Times New Roman" w:cs="Times New Roman"/>
          <w:bCs/>
          <w:color w:val="073763"/>
        </w:rPr>
        <w:t xml:space="preserve">) </w:t>
      </w:r>
      <w:r w:rsidRPr="00C237A1">
        <w:rPr>
          <w:rFonts w:ascii="Times New Roman" w:eastAsia="Times New Roman" w:hAnsi="Times New Roman" w:cs="Times New Roman"/>
          <w:color w:val="073763"/>
        </w:rPr>
        <w:t>. As before, the plasmid digest was treated with AP and gel purified. The digested, AP-treated, purified plasmid fragment and digested reporter cassette were combined at a vector:insert ratio of 1:5 and ligated using T4 ligase as above. Ligations were directly used for transformation, plating, and single-clone 96-well Sanger sequencing and glycerol stocking as described above. Sanger sequencing was performed with the same primers as for Library 1; this confirmed the presence of the inserted promoter</w:t>
      </w:r>
      <w:r w:rsidR="001E7CA0" w:rsidRPr="00C237A1">
        <w:rPr>
          <w:rFonts w:ascii="Times New Roman" w:eastAsia="Times New Roman" w:hAnsi="Times New Roman" w:cs="Times New Roman"/>
          <w:color w:val="073763"/>
        </w:rPr>
        <w:t xml:space="preserve"> and for shorter promoters (minimal-only</w:t>
      </w:r>
      <w:r w:rsidRPr="00C237A1">
        <w:rPr>
          <w:rFonts w:ascii="Times New Roman" w:eastAsia="Times New Roman" w:hAnsi="Times New Roman" w:cs="Times New Roman"/>
          <w:color w:val="073763"/>
        </w:rPr>
        <w:t xml:space="preserve">hsp68 minimal promoter and 5’ portion of dsRed (sequencing downstream from </w:t>
      </w:r>
      <w:r w:rsidRPr="00C237A1">
        <w:rPr>
          <w:rFonts w:ascii="Times New Roman" w:eastAsia="Times New Roman" w:hAnsi="Times New Roman" w:cs="Times New Roman"/>
          <w:i/>
          <w:iCs/>
          <w:color w:val="073763"/>
        </w:rPr>
        <w:t xml:space="preserve">MluI </w:t>
      </w:r>
      <w:r w:rsidRPr="00C237A1">
        <w:rPr>
          <w:rFonts w:ascii="Times New Roman" w:eastAsia="Times New Roman" w:hAnsi="Times New Roman" w:cs="Times New Roman"/>
          <w:color w:val="073763"/>
        </w:rPr>
        <w:t xml:space="preserve">site), as well as retention of the barcode and the presence of WPRE and the 3’ end of dsRed (sequencing upstream from the </w:t>
      </w:r>
      <w:r w:rsidRPr="00C237A1">
        <w:rPr>
          <w:rFonts w:ascii="Times New Roman" w:eastAsia="Times New Roman" w:hAnsi="Times New Roman" w:cs="Times New Roman"/>
          <w:i/>
          <w:iCs/>
          <w:color w:val="073763"/>
        </w:rPr>
        <w:t xml:space="preserve">SalI </w:t>
      </w:r>
      <w:r w:rsidRPr="00C237A1">
        <w:rPr>
          <w:rFonts w:ascii="Times New Roman" w:eastAsia="Times New Roman" w:hAnsi="Times New Roman" w:cs="Times New Roman"/>
          <w:color w:val="073763"/>
        </w:rPr>
        <w:t>site). Clones were selected for generation of “library 2” on the basis of present and intact promoter, minimal promoter, dsRed, and WPRE, and were only selected if the barcode identified was one of the barcodes from among the library 1 clones. This resulted in 5 to 9 eligible clones for each promoter condition. The clones’ glycerol stock wells were again used as inoculum for a 10mL LB-ampicillin starter culture, used to inoculate 500mL LB-ampicillin cultures for maxiprep (</w:t>
      </w:r>
      <w:r w:rsidR="008F5E66" w:rsidRPr="00C237A1">
        <w:rPr>
          <w:rFonts w:ascii="Times New Roman" w:eastAsia="Times New Roman" w:hAnsi="Times New Roman" w:cs="Times New Roman"/>
          <w:bCs/>
          <w:color w:val="073763"/>
        </w:rPr>
        <w:t>Plasmid Maxi kit (#12163), Qiagen, Hilden, Germany).</w:t>
      </w:r>
      <w:r w:rsidRPr="00C237A1">
        <w:rPr>
          <w:rFonts w:ascii="Times New Roman" w:eastAsia="Times New Roman" w:hAnsi="Times New Roman" w:cs="Times New Roman"/>
          <w:color w:val="073763"/>
        </w:rPr>
        <w:t xml:space="preserve"> The four maxiprepped “library 2” plasmid pools (one pool per promoter) were submitted to the Washington University Viral Vectors Core for packaging into AAV9.</w:t>
      </w:r>
    </w:p>
    <w:p w14:paraId="25F51A69"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4702E751"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i/>
          <w:iCs/>
          <w:color w:val="073763"/>
        </w:rPr>
        <w:lastRenderedPageBreak/>
        <w:t>Neonatal mouse transduction with cell-type promoter MPRA library(ies); subsequent TRAP and immunofluorescence (IF)</w:t>
      </w:r>
    </w:p>
    <w:p w14:paraId="5570D89B" w14:textId="688217FC"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One litter of SNAP25-RPL10a-eGFP TRAP mice (described in</w:t>
      </w:r>
      <w:r w:rsidR="00FB47EA" w:rsidRPr="00C237A1">
        <w:rPr>
          <w:rFonts w:ascii="Times New Roman" w:eastAsia="Times New Roman" w:hAnsi="Times New Roman" w:cs="Times New Roman"/>
          <w:b/>
          <w:bCs/>
          <w:color w:val="073763"/>
        </w:rPr>
        <w:t xml:space="preserve"> </w:t>
      </w:r>
      <w:sdt>
        <w:sdtPr>
          <w:rPr>
            <w:rFonts w:ascii="Times New Roman" w:eastAsia="Times New Roman" w:hAnsi="Times New Roman" w:cs="Times New Roman"/>
            <w:b/>
            <w:bCs/>
            <w:color w:val="073763"/>
          </w:rPr>
          <w:tag w:val="citation"/>
          <w:id w:val="435869396"/>
          <w:placeholder>
            <w:docPart w:val="DefaultPlaceholder_-1854013440"/>
          </w:placeholder>
        </w:sdtPr>
        <w:sdtEndPr/>
        <w:sdtContent>
          <w:r w:rsidR="00C237A1" w:rsidRPr="00C237A1">
            <w:rPr>
              <w:rFonts w:ascii="Times New Roman" w:eastAsia="Times New Roman" w:hAnsi="Times New Roman" w:cs="Times New Roman"/>
            </w:rPr>
            <w:t>(5)</w:t>
          </w:r>
        </w:sdtContent>
      </w:sdt>
      <w:r w:rsidRPr="00C237A1">
        <w:rPr>
          <w:rFonts w:ascii="Times New Roman" w:eastAsia="Times New Roman" w:hAnsi="Times New Roman" w:cs="Times New Roman"/>
          <w:color w:val="073763"/>
        </w:rPr>
        <w:t>), back-crossed for &gt;10 generations to wild-type C57BL/6j mice, was genotyped at postnatal day 2 (P2). GFP-positive pups received intracranial injection of a mixture of all four viruses mixed at an equal titer; an aliquot of the mixture was set aside for later sequencing for DNA counts during MPRA analysis. GFP-negative pups (3) were injected with eith</w:t>
      </w:r>
      <w:r w:rsidR="00836DCB" w:rsidRPr="00C237A1">
        <w:rPr>
          <w:rFonts w:ascii="Times New Roman" w:eastAsia="Times New Roman" w:hAnsi="Times New Roman" w:cs="Times New Roman"/>
          <w:color w:val="073763"/>
        </w:rPr>
        <w:t xml:space="preserve">er the </w:t>
      </w:r>
      <w:r w:rsidR="00836DCB" w:rsidRPr="00C237A1">
        <w:rPr>
          <w:rFonts w:ascii="Times New Roman" w:eastAsia="Times New Roman" w:hAnsi="Times New Roman" w:cs="Times New Roman"/>
          <w:i/>
          <w:color w:val="073763"/>
        </w:rPr>
        <w:t>hsp68</w:t>
      </w:r>
      <w:r w:rsidR="00836DCB" w:rsidRPr="00C237A1">
        <w:rPr>
          <w:rFonts w:ascii="Times New Roman" w:eastAsia="Times New Roman" w:hAnsi="Times New Roman" w:cs="Times New Roman"/>
          <w:color w:val="073763"/>
        </w:rPr>
        <w:t xml:space="preserve">-only virus, </w:t>
      </w:r>
      <w:r w:rsidR="00836DCB" w:rsidRPr="00C237A1">
        <w:rPr>
          <w:rFonts w:ascii="Times New Roman" w:eastAsia="Times New Roman" w:hAnsi="Times New Roman" w:cs="Times New Roman"/>
          <w:i/>
          <w:color w:val="073763"/>
        </w:rPr>
        <w:t>Camk2a</w:t>
      </w:r>
      <w:r w:rsidR="00836DCB"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color w:val="073763"/>
        </w:rPr>
        <w:t xml:space="preserve">promoter virus, or </w:t>
      </w:r>
      <w:r w:rsidR="00836DCB" w:rsidRPr="00C237A1">
        <w:rPr>
          <w:rFonts w:ascii="Times New Roman" w:eastAsia="Times New Roman" w:hAnsi="Times New Roman" w:cs="Times New Roman"/>
          <w:i/>
          <w:color w:val="073763"/>
        </w:rPr>
        <w:t>Gfap</w:t>
      </w:r>
      <w:r w:rsidR="00836DCB"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color w:val="073763"/>
        </w:rPr>
        <w:t>promoter virus to confirm cell-type specificity by immunofluorescence. All animals were injected with 2µL bilaterally of virus or viral mix into three coordinate pairs: four anterior to bregma (two anteromedial, and two ~1.5mm posterolateral to the former), and two medially midway between bregma and lambda.</w:t>
      </w:r>
    </w:p>
    <w:p w14:paraId="65328567"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5E34AB1D" w14:textId="3B14D0A1"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xml:space="preserve">At P17, the three GFP-negative pups were perfused with 4% paraformaldehyde in PBS, brains dissected and dehydrated, and sliced in the coronal plane into 40µm floating sections stored in PBS with 0.01% sodium azide for immunofluorescence. Antibodies are described in </w:t>
      </w:r>
      <w:r w:rsidR="00F1065F" w:rsidRPr="00C237A1">
        <w:rPr>
          <w:rFonts w:ascii="Times New Roman" w:eastAsia="Times New Roman" w:hAnsi="Times New Roman" w:cs="Times New Roman"/>
          <w:bCs/>
          <w:color w:val="073763"/>
        </w:rPr>
        <w:t>Supplemental Table</w:t>
      </w:r>
      <w:r w:rsidRPr="00C237A1">
        <w:rPr>
          <w:rFonts w:ascii="Times New Roman" w:eastAsia="Times New Roman" w:hAnsi="Times New Roman" w:cs="Times New Roman"/>
          <w:bCs/>
          <w:color w:val="073763"/>
        </w:rPr>
        <w:t xml:space="preserve"> S</w:t>
      </w:r>
      <w:r w:rsidR="00F1065F" w:rsidRPr="00C237A1">
        <w:rPr>
          <w:rFonts w:ascii="Times New Roman" w:eastAsia="Times New Roman" w:hAnsi="Times New Roman" w:cs="Times New Roman"/>
          <w:bCs/>
          <w:color w:val="073763"/>
        </w:rPr>
        <w:t>1.</w:t>
      </w:r>
      <w:r w:rsidRPr="00C237A1">
        <w:rPr>
          <w:rFonts w:ascii="Times New Roman" w:eastAsia="Times New Roman" w:hAnsi="Times New Roman" w:cs="Times New Roman"/>
          <w:color w:val="073763"/>
        </w:rPr>
        <w:t xml:space="preserve"> After incubation in secondary antibody, tissue was thrice washed in 5mL wells of PBS for 5 minutes. DAPI (</w:t>
      </w:r>
      <w:r w:rsidRPr="00C237A1">
        <w:rPr>
          <w:rFonts w:ascii="Times New Roman" w:eastAsia="Times New Roman" w:hAnsi="Times New Roman" w:cs="Times New Roman"/>
          <w:iCs/>
          <w:color w:val="073763"/>
        </w:rPr>
        <w:t>Sigma-Aldrich</w:t>
      </w:r>
      <w:r w:rsidR="0018747C" w:rsidRPr="00C237A1">
        <w:rPr>
          <w:rFonts w:ascii="Times New Roman" w:eastAsia="Times New Roman" w:hAnsi="Times New Roman" w:cs="Times New Roman"/>
          <w:iCs/>
          <w:color w:val="073763"/>
        </w:rPr>
        <w:t xml:space="preserve"> D9542</w:t>
      </w:r>
      <w:r w:rsidRPr="00C237A1">
        <w:rPr>
          <w:rFonts w:ascii="Times New Roman" w:eastAsia="Times New Roman" w:hAnsi="Times New Roman" w:cs="Times New Roman"/>
          <w:iCs/>
          <w:color w:val="073763"/>
        </w:rPr>
        <w:t>, St. Louis, MO USA</w:t>
      </w:r>
      <w:r w:rsidRPr="00C237A1">
        <w:rPr>
          <w:rFonts w:ascii="Times New Roman" w:eastAsia="Times New Roman" w:hAnsi="Times New Roman" w:cs="Times New Roman"/>
          <w:color w:val="073763"/>
        </w:rPr>
        <w:t>) was present in the PBS used for the second wash to stain nuclei. Sections were then slide-mounted and imaged on a Zeiss LSM 700 (Zeiss, Germany) using a 40x oil objective.</w:t>
      </w:r>
    </w:p>
    <w:p w14:paraId="25956A8D"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70257617" w14:textId="0E665841"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At P27, the three surviving GFP-positive mice were sacrificed for individual biological replicates of TRAP, performed as previously described</w:t>
      </w:r>
      <w:r w:rsidR="00FB47EA"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342788489"/>
          <w:placeholder>
            <w:docPart w:val="DefaultPlaceholder_-1854013440"/>
          </w:placeholder>
        </w:sdtPr>
        <w:sdtEndPr/>
        <w:sdtContent>
          <w:r w:rsidR="00C237A1" w:rsidRPr="00C237A1">
            <w:rPr>
              <w:rFonts w:ascii="Times New Roman" w:eastAsia="Times New Roman" w:hAnsi="Times New Roman" w:cs="Times New Roman"/>
            </w:rPr>
            <w:t>(6,7)</w:t>
          </w:r>
        </w:sdtContent>
      </w:sdt>
      <w:r w:rsidRPr="00C237A1">
        <w:rPr>
          <w:rFonts w:ascii="Times New Roman" w:eastAsia="Times New Roman" w:hAnsi="Times New Roman" w:cs="Times New Roman"/>
          <w:color w:val="073763"/>
        </w:rPr>
        <w:t xml:space="preserve">. Briefly, whole brain was separately homogenized from each mouse. 2.5% of the supernatant from the 20,000 </w:t>
      </w:r>
      <w:r w:rsidRPr="00C237A1">
        <w:rPr>
          <w:rFonts w:ascii="Times New Roman" w:eastAsia="Times New Roman" w:hAnsi="Times New Roman" w:cs="Times New Roman"/>
          <w:i/>
          <w:iCs/>
          <w:color w:val="073763"/>
        </w:rPr>
        <w:t>x g</w:t>
      </w:r>
      <w:r w:rsidRPr="00C237A1">
        <w:rPr>
          <w:rFonts w:ascii="Times New Roman" w:eastAsia="Times New Roman" w:hAnsi="Times New Roman" w:cs="Times New Roman"/>
          <w:color w:val="073763"/>
        </w:rPr>
        <w:t xml:space="preserve"> spin of homogenate was collected as a “pre-IP” sample of RNA, i.e. RNA from all cell types in the tissue. The remaining supernatant was used for immunoprecipitation targeted at GFP to enrich for ribosome-bound RNA in SNAP25-positive cells (i.e., neurons) / to deplete RNAs from other cell types. Both pre-IP and IP RNA were QC’ed using an Agilent Tapestation’s high-sensitivity RNA assay (</w:t>
      </w:r>
      <w:r w:rsidRPr="00C237A1">
        <w:rPr>
          <w:rFonts w:ascii="Times New Roman" w:eastAsia="Times New Roman" w:hAnsi="Times New Roman" w:cs="Times New Roman"/>
          <w:bCs/>
          <w:color w:val="073763"/>
        </w:rPr>
        <w:t>Agilent,</w:t>
      </w:r>
      <w:r w:rsidR="00F1065F" w:rsidRPr="00C237A1">
        <w:rPr>
          <w:rFonts w:ascii="Times New Roman" w:eastAsia="Times New Roman" w:hAnsi="Times New Roman" w:cs="Times New Roman"/>
          <w:bCs/>
          <w:color w:val="073763"/>
        </w:rPr>
        <w:t xml:space="preserve"> Santa Clara, CA</w:t>
      </w:r>
      <w:r w:rsidRPr="00C237A1">
        <w:rPr>
          <w:rFonts w:ascii="Times New Roman" w:eastAsia="Times New Roman" w:hAnsi="Times New Roman" w:cs="Times New Roman"/>
          <w:color w:val="073763"/>
        </w:rPr>
        <w:t>). Pre-IP RNA integrity number estimates (RINe) ranged from 7.8-8.2; IP RINe values ranged from 6.8-7.4. The IP from one sample had a RINe of 2.7; this sample (both pre-IP and IP) was excluded from the experiment for a final n of 2 biological replicates.</w:t>
      </w:r>
    </w:p>
    <w:p w14:paraId="68304C82"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1FF416AF"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i/>
          <w:iCs/>
          <w:color w:val="073763"/>
        </w:rPr>
        <w:t>RNA-seq library prep</w:t>
      </w:r>
    </w:p>
    <w:p w14:paraId="7216E9EC" w14:textId="31BD274A"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RNA samples w</w:t>
      </w:r>
      <w:r w:rsidR="00F1065F" w:rsidRPr="00C237A1">
        <w:rPr>
          <w:rFonts w:ascii="Times New Roman" w:eastAsia="Times New Roman" w:hAnsi="Times New Roman" w:cs="Times New Roman"/>
          <w:color w:val="073763"/>
        </w:rPr>
        <w:t>ere treated with the Turbo DNA</w:t>
      </w:r>
      <w:r w:rsidRPr="00C237A1">
        <w:rPr>
          <w:rFonts w:ascii="Times New Roman" w:eastAsia="Times New Roman" w:hAnsi="Times New Roman" w:cs="Times New Roman"/>
          <w:color w:val="073763"/>
        </w:rPr>
        <w:t>-Free kit (Ambion</w:t>
      </w:r>
      <w:r w:rsidR="00F1065F" w:rsidRPr="00C237A1">
        <w:rPr>
          <w:rFonts w:ascii="Times New Roman" w:eastAsia="Times New Roman" w:hAnsi="Times New Roman" w:cs="Times New Roman"/>
          <w:color w:val="073763"/>
        </w:rPr>
        <w:t xml:space="preserve"> #AM1907, Austin, TX</w:t>
      </w:r>
      <w:r w:rsidR="0018747C" w:rsidRPr="00C237A1">
        <w:rPr>
          <w:rFonts w:ascii="Times New Roman" w:eastAsia="Times New Roman" w:hAnsi="Times New Roman" w:cs="Times New Roman"/>
          <w:color w:val="073763"/>
        </w:rPr>
        <w:t>, USA</w:t>
      </w:r>
      <w:r w:rsidRPr="00C237A1">
        <w:rPr>
          <w:rFonts w:ascii="Times New Roman" w:eastAsia="Times New Roman" w:hAnsi="Times New Roman" w:cs="Times New Roman"/>
          <w:color w:val="073763"/>
        </w:rPr>
        <w:t xml:space="preserve">) to remove extant DNA. Sequencing libraries were prepared from RNA by performing a variation on the methods of </w:t>
      </w:r>
      <w:r w:rsidRPr="00C237A1">
        <w:rPr>
          <w:rFonts w:ascii="Times New Roman" w:eastAsia="Times New Roman" w:hAnsi="Times New Roman" w:cs="Times New Roman"/>
          <w:i/>
          <w:color w:val="073763"/>
        </w:rPr>
        <w:t>e.g.</w:t>
      </w:r>
      <w:r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303319406"/>
          <w:placeholder>
            <w:docPart w:val="DefaultPlaceholder_-1854013440"/>
          </w:placeholder>
        </w:sdtPr>
        <w:sdtEndPr/>
        <w:sdtContent>
          <w:r w:rsidR="00C237A1" w:rsidRPr="00C237A1">
            <w:rPr>
              <w:rFonts w:ascii="Times New Roman" w:eastAsia="Times New Roman" w:hAnsi="Times New Roman" w:cs="Times New Roman"/>
            </w:rPr>
            <w:t>(1,8,9)</w:t>
          </w:r>
        </w:sdtContent>
      </w:sdt>
      <w:r w:rsidRPr="00C237A1">
        <w:rPr>
          <w:rFonts w:ascii="Times New Roman" w:eastAsia="Times New Roman" w:hAnsi="Times New Roman" w:cs="Times New Roman"/>
          <w:color w:val="073763"/>
        </w:rPr>
        <w:t xml:space="preserve"> by using a reporter-specific primer, targeting the polyA signal sequence just 3’ to the barcode sequence</w:t>
      </w:r>
      <w:r w:rsidR="00FB47EA"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855228929"/>
          <w:placeholder>
            <w:docPart w:val="DefaultPlaceholder_-1854013440"/>
          </w:placeholder>
        </w:sdtPr>
        <w:sdtEndPr/>
        <w:sdtContent>
          <w:r w:rsidR="00C237A1" w:rsidRPr="00C237A1">
            <w:rPr>
              <w:rFonts w:ascii="Times New Roman" w:eastAsia="Times New Roman" w:hAnsi="Times New Roman" w:cs="Times New Roman"/>
            </w:rPr>
            <w:t>(10)</w:t>
          </w:r>
        </w:sdtContent>
      </w:sdt>
      <w:r w:rsidRPr="00C237A1">
        <w:rPr>
          <w:rFonts w:ascii="Times New Roman" w:eastAsia="Times New Roman" w:hAnsi="Times New Roman" w:cs="Times New Roman"/>
          <w:color w:val="073763"/>
        </w:rPr>
        <w:t>, during first-strand reverse transcription with Superscript III Reverse Transcriptase (</w:t>
      </w:r>
      <w:r w:rsidR="00F1065F" w:rsidRPr="00C237A1">
        <w:rPr>
          <w:rFonts w:ascii="Times New Roman" w:eastAsia="Times New Roman" w:hAnsi="Times New Roman" w:cs="Times New Roman"/>
          <w:bCs/>
          <w:color w:val="073763"/>
        </w:rPr>
        <w:t xml:space="preserve">Invitrogen </w:t>
      </w:r>
      <w:r w:rsidR="0018747C" w:rsidRPr="00C237A1">
        <w:rPr>
          <w:rFonts w:ascii="Times New Roman" w:eastAsia="Times New Roman" w:hAnsi="Times New Roman" w:cs="Times New Roman"/>
          <w:bCs/>
          <w:color w:val="073763"/>
        </w:rPr>
        <w:t>18080044</w:t>
      </w:r>
      <w:r w:rsidR="00F1065F" w:rsidRPr="00C237A1">
        <w:rPr>
          <w:rFonts w:ascii="Times New Roman" w:eastAsia="Times New Roman" w:hAnsi="Times New Roman" w:cs="Times New Roman"/>
          <w:bCs/>
          <w:color w:val="073763"/>
        </w:rPr>
        <w:t>, Carlsbad, CA, USA</w:t>
      </w:r>
      <w:r w:rsidRPr="00C237A1">
        <w:rPr>
          <w:rFonts w:ascii="Times New Roman" w:eastAsia="Times New Roman" w:hAnsi="Times New Roman" w:cs="Times New Roman"/>
          <w:color w:val="073763"/>
        </w:rPr>
        <w:t>). Double-stranded cDNA was then synthesized and amplified by PCR using Phusion HF (</w:t>
      </w:r>
      <w:r w:rsidR="00F1065F" w:rsidRPr="00C237A1">
        <w:rPr>
          <w:rFonts w:ascii="Times New Roman" w:eastAsia="Times New Roman" w:hAnsi="Times New Roman" w:cs="Times New Roman"/>
          <w:bCs/>
          <w:color w:val="073763"/>
        </w:rPr>
        <w:t>NEB #M0531</w:t>
      </w:r>
      <w:r w:rsidRPr="00C237A1">
        <w:rPr>
          <w:rFonts w:ascii="Times New Roman" w:eastAsia="Times New Roman" w:hAnsi="Times New Roman" w:cs="Times New Roman"/>
          <w:color w:val="073763"/>
        </w:rPr>
        <w:t>)</w:t>
      </w:r>
      <w:r w:rsidR="0018747C" w:rsidRPr="00C237A1">
        <w:rPr>
          <w:rFonts w:ascii="Times New Roman" w:eastAsia="Times New Roman" w:hAnsi="Times New Roman" w:cs="Times New Roman"/>
          <w:color w:val="073763"/>
        </w:rPr>
        <w:t xml:space="preserve"> </w:t>
      </w:r>
      <w:r w:rsidRPr="00C237A1">
        <w:rPr>
          <w:rFonts w:ascii="Times New Roman" w:eastAsia="Times New Roman" w:hAnsi="Times New Roman" w:cs="Times New Roman"/>
          <w:color w:val="073763"/>
        </w:rPr>
        <w:t xml:space="preserve">using the same reverse primer and a forward primer in the WPRE of the 3’UTR. These primers </w:t>
      </w:r>
      <w:r w:rsidRPr="00C237A1">
        <w:rPr>
          <w:rFonts w:ascii="Times New Roman" w:eastAsia="Times New Roman" w:hAnsi="Times New Roman" w:cs="Times New Roman"/>
          <w:color w:val="073763"/>
        </w:rPr>
        <w:lastRenderedPageBreak/>
        <w:t>added unique cut sites allowing subsequent Illumina adapter ligation. To prevent sequencer errors due to homogenous sequence at the start of read 1 (3’ end), these adapters were of four different lengths to stagger the first base of the 3’ end read. Digestion, clean-up, ligation, clean-up, and final PCR with primers with partial homology to the adapter ends were used to add the remaining Illumina sequences and sample indices per</w:t>
      </w:r>
      <w:r w:rsidR="00F16F70"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227814681"/>
          <w:placeholder>
            <w:docPart w:val="DefaultPlaceholder_-1854013440"/>
          </w:placeholder>
        </w:sdtPr>
        <w:sdtEndPr/>
        <w:sdtContent>
          <w:r w:rsidR="00C237A1" w:rsidRPr="00C237A1">
            <w:rPr>
              <w:rFonts w:ascii="Times New Roman" w:eastAsia="Times New Roman" w:hAnsi="Times New Roman" w:cs="Times New Roman"/>
              <w:color w:val="073763"/>
            </w:rPr>
            <w:t>(1,8,9,11)</w:t>
          </w:r>
        </w:sdtContent>
      </w:sdt>
      <w:r w:rsidRPr="00C237A1">
        <w:rPr>
          <w:rFonts w:ascii="Times New Roman" w:eastAsia="Times New Roman" w:hAnsi="Times New Roman" w:cs="Times New Roman"/>
          <w:color w:val="073763"/>
        </w:rPr>
        <w:t>. Samples were sequenced on a MiSeq System (Illumina</w:t>
      </w:r>
      <w:r w:rsidR="00F1065F" w:rsidRPr="00C237A1">
        <w:rPr>
          <w:rFonts w:ascii="Times New Roman" w:eastAsia="Times New Roman" w:hAnsi="Times New Roman" w:cs="Times New Roman"/>
          <w:color w:val="073763"/>
        </w:rPr>
        <w:t>, San Diego, CA, USA</w:t>
      </w:r>
      <w:r w:rsidRPr="00C237A1">
        <w:rPr>
          <w:rFonts w:ascii="Times New Roman" w:eastAsia="Times New Roman" w:hAnsi="Times New Roman" w:cs="Times New Roman"/>
          <w:color w:val="073763"/>
        </w:rPr>
        <w:t>) at ~400k reads per sample, with ~900k reads for the DNA for accurate normalization of RNA/DNA levels.</w:t>
      </w:r>
    </w:p>
    <w:p w14:paraId="74190555"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 </w:t>
      </w:r>
    </w:p>
    <w:p w14:paraId="7EEE7ECB" w14:textId="77777777"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i/>
          <w:iCs/>
          <w:color w:val="073763"/>
        </w:rPr>
        <w:t>Sequencing analysis</w:t>
      </w:r>
    </w:p>
    <w:p w14:paraId="1E8327C3" w14:textId="7C365DF5" w:rsidR="00577A2D" w:rsidRPr="00C237A1" w:rsidRDefault="00577A2D" w:rsidP="00C237A1">
      <w:pPr>
        <w:spacing w:line="360" w:lineRule="auto"/>
        <w:rPr>
          <w:rFonts w:ascii="Times New Roman" w:eastAsia="Times New Roman" w:hAnsi="Times New Roman" w:cs="Times New Roman"/>
        </w:rPr>
      </w:pPr>
      <w:r w:rsidRPr="00C237A1">
        <w:rPr>
          <w:rFonts w:ascii="Times New Roman" w:eastAsia="Times New Roman" w:hAnsi="Times New Roman" w:cs="Times New Roman"/>
          <w:color w:val="073763"/>
        </w:rPr>
        <w:t>Barcodes were counted from read 1 sequences, allowing up to 3 mismatches in the 20bp upstream of the barcode and 0 mismatches within the barcode sequence itself. The number of reads mapping to each barcode were totaled and normalized to counts per million (cpm) with normalization for sequencing library size (in number of reads mapped) using EdgeR</w:t>
      </w:r>
      <w:r w:rsidR="00F16F70"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37666088"/>
          <w:placeholder>
            <w:docPart w:val="DefaultPlaceholder_-1854013440"/>
          </w:placeholder>
        </w:sdtPr>
        <w:sdtEndPr/>
        <w:sdtContent>
          <w:r w:rsidR="00C237A1" w:rsidRPr="00C237A1">
            <w:rPr>
              <w:rFonts w:ascii="Times New Roman" w:eastAsia="Times New Roman" w:hAnsi="Times New Roman" w:cs="Times New Roman"/>
            </w:rPr>
            <w:t>(12,13)</w:t>
          </w:r>
        </w:sdtContent>
      </w:sdt>
      <w:r w:rsidRPr="00C237A1">
        <w:rPr>
          <w:rFonts w:ascii="Times New Roman" w:eastAsia="Times New Roman" w:hAnsi="Times New Roman" w:cs="Times New Roman"/>
          <w:color w:val="073763"/>
        </w:rPr>
        <w:t xml:space="preserve">. Expression </w:t>
      </w:r>
      <w:r w:rsidR="00CA4462" w:rsidRPr="00C237A1">
        <w:rPr>
          <w:rFonts w:ascii="Times New Roman" w:eastAsia="Times New Roman" w:hAnsi="Times New Roman" w:cs="Times New Roman"/>
          <w:color w:val="073763"/>
        </w:rPr>
        <w:t xml:space="preserve">for a given barcode </w:t>
      </w:r>
      <w:r w:rsidRPr="00C237A1">
        <w:rPr>
          <w:rFonts w:ascii="Times New Roman" w:eastAsia="Times New Roman" w:hAnsi="Times New Roman" w:cs="Times New Roman"/>
          <w:color w:val="073763"/>
        </w:rPr>
        <w:t>was then</w:t>
      </w:r>
      <w:r w:rsidR="00CA4462" w:rsidRPr="00C237A1">
        <w:rPr>
          <w:rFonts w:ascii="Times New Roman" w:eastAsia="Times New Roman" w:hAnsi="Times New Roman" w:cs="Times New Roman"/>
          <w:color w:val="073763"/>
        </w:rPr>
        <w:t xml:space="preserve"> calculated as the ratio of </w:t>
      </w:r>
      <w:r w:rsidRPr="00C237A1">
        <w:rPr>
          <w:rFonts w:ascii="Times New Roman" w:eastAsia="Times New Roman" w:hAnsi="Times New Roman" w:cs="Times New Roman"/>
          <w:color w:val="073763"/>
        </w:rPr>
        <w:t xml:space="preserve">(cpm RNA / cpm </w:t>
      </w:r>
      <w:r w:rsidR="00CA4462" w:rsidRPr="00C237A1">
        <w:rPr>
          <w:rFonts w:ascii="Times New Roman" w:eastAsia="Times New Roman" w:hAnsi="Times New Roman" w:cs="Times New Roman"/>
          <w:color w:val="073763"/>
        </w:rPr>
        <w:t xml:space="preserve">viral </w:t>
      </w:r>
      <w:r w:rsidRPr="00C237A1">
        <w:rPr>
          <w:rFonts w:ascii="Times New Roman" w:eastAsia="Times New Roman" w:hAnsi="Times New Roman" w:cs="Times New Roman"/>
          <w:color w:val="073763"/>
        </w:rPr>
        <w:t xml:space="preserve">DNA) for each </w:t>
      </w:r>
      <w:r w:rsidR="00CA4462" w:rsidRPr="00C237A1">
        <w:rPr>
          <w:rFonts w:ascii="Times New Roman" w:eastAsia="Times New Roman" w:hAnsi="Times New Roman" w:cs="Times New Roman"/>
          <w:color w:val="073763"/>
        </w:rPr>
        <w:t xml:space="preserve">RNA sample (IP and </w:t>
      </w:r>
      <w:r w:rsidR="007731B2" w:rsidRPr="00C237A1">
        <w:rPr>
          <w:rFonts w:ascii="Times New Roman" w:eastAsia="Times New Roman" w:hAnsi="Times New Roman" w:cs="Times New Roman"/>
          <w:color w:val="073763"/>
        </w:rPr>
        <w:t>pre-IP</w:t>
      </w:r>
      <w:r w:rsidR="00CA4462" w:rsidRPr="00C237A1">
        <w:rPr>
          <w:rFonts w:ascii="Times New Roman" w:eastAsia="Times New Roman" w:hAnsi="Times New Roman" w:cs="Times New Roman"/>
          <w:color w:val="073763"/>
        </w:rPr>
        <w:t xml:space="preserve"> RNA from each brain)</w:t>
      </w:r>
      <w:r w:rsidRPr="00C237A1">
        <w:rPr>
          <w:rFonts w:ascii="Times New Roman" w:eastAsia="Times New Roman" w:hAnsi="Times New Roman" w:cs="Times New Roman"/>
          <w:color w:val="073763"/>
        </w:rPr>
        <w:t>. Expression values were normalized to the within-sample mean expression of the minimal promoter (</w:t>
      </w:r>
      <w:r w:rsidR="00836DCB" w:rsidRPr="00C237A1">
        <w:rPr>
          <w:rFonts w:ascii="Times New Roman" w:eastAsia="Times New Roman" w:hAnsi="Times New Roman" w:cs="Times New Roman"/>
          <w:i/>
          <w:iCs/>
          <w:color w:val="073763"/>
        </w:rPr>
        <w:t>h</w:t>
      </w:r>
      <w:r w:rsidRPr="00C237A1">
        <w:rPr>
          <w:rFonts w:ascii="Times New Roman" w:eastAsia="Times New Roman" w:hAnsi="Times New Roman" w:cs="Times New Roman"/>
          <w:i/>
          <w:iCs/>
          <w:color w:val="073763"/>
        </w:rPr>
        <w:t>sp68</w:t>
      </w:r>
      <w:r w:rsidRPr="00C237A1">
        <w:rPr>
          <w:rFonts w:ascii="Times New Roman" w:eastAsia="Times New Roman" w:hAnsi="Times New Roman" w:cs="Times New Roman"/>
          <w:color w:val="073763"/>
        </w:rPr>
        <w:t>) alone by taking expression (BC</w:t>
      </w:r>
      <w:r w:rsidR="00836DCB" w:rsidRPr="00C237A1">
        <w:rPr>
          <w:rFonts w:ascii="Times New Roman" w:eastAsia="Times New Roman" w:hAnsi="Times New Roman" w:cs="Times New Roman"/>
          <w:color w:val="073763"/>
        </w:rPr>
        <w:t xml:space="preserve"> in sample) / expression (mean(</w:t>
      </w:r>
      <w:r w:rsidR="00836DCB" w:rsidRPr="00C237A1">
        <w:rPr>
          <w:rFonts w:ascii="Times New Roman" w:eastAsia="Times New Roman" w:hAnsi="Times New Roman" w:cs="Times New Roman"/>
          <w:i/>
          <w:color w:val="073763"/>
        </w:rPr>
        <w:t>h</w:t>
      </w:r>
      <w:r w:rsidRPr="00C237A1">
        <w:rPr>
          <w:rFonts w:ascii="Times New Roman" w:eastAsia="Times New Roman" w:hAnsi="Times New Roman" w:cs="Times New Roman"/>
          <w:i/>
          <w:color w:val="073763"/>
        </w:rPr>
        <w:t>sp68</w:t>
      </w:r>
      <w:r w:rsidRPr="00C237A1">
        <w:rPr>
          <w:rFonts w:ascii="Times New Roman" w:eastAsia="Times New Roman" w:hAnsi="Times New Roman" w:cs="Times New Roman"/>
          <w:color w:val="073763"/>
        </w:rPr>
        <w:t xml:space="preserve"> BCs)</w:t>
      </w:r>
      <w:r w:rsidR="00CA4462" w:rsidRPr="00C237A1">
        <w:rPr>
          <w:rFonts w:ascii="Times New Roman" w:eastAsia="Times New Roman" w:hAnsi="Times New Roman" w:cs="Times New Roman"/>
          <w:color w:val="073763"/>
        </w:rPr>
        <w:t>) )</w:t>
      </w:r>
      <w:r w:rsidRPr="00C237A1">
        <w:rPr>
          <w:rFonts w:ascii="Times New Roman" w:eastAsia="Times New Roman" w:hAnsi="Times New Roman" w:cs="Times New Roman"/>
          <w:color w:val="073763"/>
        </w:rPr>
        <w:t xml:space="preserve">. By normalizing within sample (i.e., </w:t>
      </w:r>
      <w:r w:rsidR="007731B2" w:rsidRPr="00C237A1">
        <w:rPr>
          <w:rFonts w:ascii="Times New Roman" w:eastAsia="Times New Roman" w:hAnsi="Times New Roman" w:cs="Times New Roman"/>
          <w:color w:val="073763"/>
        </w:rPr>
        <w:t>pre-IP</w:t>
      </w:r>
      <w:r w:rsidRPr="00C237A1">
        <w:rPr>
          <w:rFonts w:ascii="Times New Roman" w:eastAsia="Times New Roman" w:hAnsi="Times New Roman" w:cs="Times New Roman"/>
          <w:color w:val="073763"/>
        </w:rPr>
        <w:t xml:space="preserve"> or IP), expression is thus normalized to activity among the cell types and proportions comprising the RNA sample.</w:t>
      </w:r>
      <w:r w:rsidR="00CA4462" w:rsidRPr="00C237A1">
        <w:rPr>
          <w:rFonts w:ascii="Times New Roman" w:eastAsia="Times New Roman" w:hAnsi="Times New Roman" w:cs="Times New Roman"/>
          <w:color w:val="073763"/>
        </w:rPr>
        <w:t xml:space="preserve"> Significance was calculated by performing repeated-measures ANOVA / linear mixed modeling. Each barcode group’s expression was implemented as a repeated measure, and modeled as the a dependent variable of RNA sample type and of a random variable for source tissue, thus: </w:t>
      </w:r>
      <w:r w:rsidR="00CA4462" w:rsidRPr="00C237A1">
        <w:rPr>
          <w:rFonts w:ascii="Times New Roman" w:eastAsia="Times New Roman" w:hAnsi="Times New Roman" w:cs="Times New Roman"/>
          <w:i/>
          <w:color w:val="073763"/>
        </w:rPr>
        <w:t>expression ~ RNA.fraction + (1|mouse)</w:t>
      </w:r>
      <w:r w:rsidR="00CA4462" w:rsidRPr="00C237A1">
        <w:rPr>
          <w:rFonts w:ascii="Times New Roman" w:eastAsia="Times New Roman" w:hAnsi="Times New Roman" w:cs="Times New Roman"/>
          <w:color w:val="073763"/>
        </w:rPr>
        <w:t xml:space="preserve"> </w:t>
      </w:r>
      <w:sdt>
        <w:sdtPr>
          <w:rPr>
            <w:rFonts w:ascii="Times New Roman" w:eastAsia="Times New Roman" w:hAnsi="Times New Roman" w:cs="Times New Roman"/>
            <w:color w:val="073763"/>
          </w:rPr>
          <w:tag w:val="citation"/>
          <w:id w:val="136851744"/>
          <w:placeholder>
            <w:docPart w:val="DefaultPlaceholder_-1854013440"/>
          </w:placeholder>
        </w:sdtPr>
        <w:sdtEndPr/>
        <w:sdtContent>
          <w:r w:rsidR="00C237A1" w:rsidRPr="00C237A1">
            <w:rPr>
              <w:rFonts w:ascii="Times New Roman" w:eastAsia="Times New Roman" w:hAnsi="Times New Roman" w:cs="Times New Roman"/>
            </w:rPr>
            <w:t>(11)</w:t>
          </w:r>
        </w:sdtContent>
      </w:sdt>
      <w:r w:rsidR="00F16F70" w:rsidRPr="00C237A1">
        <w:rPr>
          <w:rFonts w:ascii="Times New Roman" w:eastAsia="Times New Roman" w:hAnsi="Times New Roman" w:cs="Times New Roman"/>
          <w:color w:val="073763"/>
        </w:rPr>
        <w:t xml:space="preserve">. </w:t>
      </w:r>
      <w:r w:rsidR="00CA4462" w:rsidRPr="00C237A1">
        <w:rPr>
          <w:rFonts w:ascii="Times New Roman" w:eastAsia="Times New Roman" w:hAnsi="Times New Roman" w:cs="Times New Roman"/>
          <w:color w:val="073763"/>
        </w:rPr>
        <w:t xml:space="preserve">For plotting and </w:t>
      </w:r>
      <w:r w:rsidR="003E024A" w:rsidRPr="00C237A1">
        <w:rPr>
          <w:rFonts w:ascii="Times New Roman" w:eastAsia="Times New Roman" w:hAnsi="Times New Roman" w:cs="Times New Roman"/>
          <w:color w:val="073763"/>
        </w:rPr>
        <w:t xml:space="preserve">interpretation </w:t>
      </w:r>
      <w:r w:rsidR="00CA4462" w:rsidRPr="00C237A1">
        <w:rPr>
          <w:rFonts w:ascii="Times New Roman" w:eastAsia="Times New Roman" w:hAnsi="Times New Roman" w:cs="Times New Roman"/>
          <w:color w:val="073763"/>
        </w:rPr>
        <w:t xml:space="preserve">of barcode enrichment/depletion between </w:t>
      </w:r>
      <w:r w:rsidR="003E024A" w:rsidRPr="00C237A1">
        <w:rPr>
          <w:rFonts w:ascii="Times New Roman" w:eastAsia="Times New Roman" w:hAnsi="Times New Roman" w:cs="Times New Roman"/>
          <w:color w:val="073763"/>
        </w:rPr>
        <w:t xml:space="preserve">biologically paired </w:t>
      </w:r>
      <w:r w:rsidR="007731B2" w:rsidRPr="00C237A1">
        <w:rPr>
          <w:rFonts w:ascii="Times New Roman" w:eastAsia="Times New Roman" w:hAnsi="Times New Roman" w:cs="Times New Roman"/>
          <w:color w:val="073763"/>
        </w:rPr>
        <w:t>pre-IP</w:t>
      </w:r>
      <w:r w:rsidR="003E024A" w:rsidRPr="00C237A1">
        <w:rPr>
          <w:rFonts w:ascii="Times New Roman" w:eastAsia="Times New Roman" w:hAnsi="Times New Roman" w:cs="Times New Roman"/>
          <w:color w:val="073763"/>
        </w:rPr>
        <w:t xml:space="preserve"> and IP RNA samples</w:t>
      </w:r>
      <w:r w:rsidR="00CA4462" w:rsidRPr="00C237A1">
        <w:rPr>
          <w:rFonts w:ascii="Times New Roman" w:eastAsia="Times New Roman" w:hAnsi="Times New Roman" w:cs="Times New Roman"/>
          <w:color w:val="073763"/>
        </w:rPr>
        <w:t>, l</w:t>
      </w:r>
      <w:r w:rsidRPr="00C237A1">
        <w:rPr>
          <w:rFonts w:ascii="Times New Roman" w:eastAsia="Times New Roman" w:hAnsi="Times New Roman" w:cs="Times New Roman"/>
          <w:color w:val="073763"/>
        </w:rPr>
        <w:t xml:space="preserve">og2 fold-change in expression was calculated </w:t>
      </w:r>
      <w:r w:rsidR="00CA4462" w:rsidRPr="00C237A1">
        <w:rPr>
          <w:rFonts w:ascii="Times New Roman" w:eastAsia="Times New Roman" w:hAnsi="Times New Roman" w:cs="Times New Roman"/>
          <w:color w:val="073763"/>
        </w:rPr>
        <w:t xml:space="preserve">by subtracting </w:t>
      </w:r>
      <w:r w:rsidRPr="00C237A1">
        <w:rPr>
          <w:rFonts w:ascii="Times New Roman" w:eastAsia="Times New Roman" w:hAnsi="Times New Roman" w:cs="Times New Roman"/>
          <w:color w:val="073763"/>
        </w:rPr>
        <w:t xml:space="preserve">log2(normalized expression in Pre) from log2(normalized expression in IP) for each barcode. </w:t>
      </w:r>
    </w:p>
    <w:p w14:paraId="28991A9D" w14:textId="77777777" w:rsidR="00577A2D" w:rsidRPr="00577A2D" w:rsidRDefault="00577A2D" w:rsidP="00577A2D">
      <w:pPr>
        <w:rPr>
          <w:rFonts w:ascii="Times New Roman" w:eastAsia="Times New Roman" w:hAnsi="Times New Roman" w:cs="Times New Roman"/>
        </w:rPr>
      </w:pPr>
    </w:p>
    <w:sdt>
      <w:sdtPr>
        <w:rPr>
          <w:rFonts w:ascii="Times New Roman" w:eastAsia="Times New Roman" w:hAnsi="Times New Roman" w:cs="Times New Roman"/>
        </w:rPr>
        <w:tag w:val="bibliography"/>
        <w:id w:val="1516415295"/>
        <w:placeholder>
          <w:docPart w:val="DefaultPlaceholder_-1854013440"/>
        </w:placeholder>
      </w:sdtPr>
      <w:sdtEndPr/>
      <w:sdtContent>
        <w:p w14:paraId="6647E9CC" w14:textId="4A278C53" w:rsidR="00C237A1" w:rsidRPr="00C237A1" w:rsidRDefault="00C237A1" w:rsidP="00C237A1">
          <w:pPr>
            <w:rPr>
              <w:rFonts w:ascii="Times New Roman" w:eastAsia="Times New Roman" w:hAnsi="Times New Roman" w:cs="Times New Roman"/>
            </w:rPr>
          </w:pP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1. Kwasnieski JC, Fiore C, Chaudhari HG, Cohen BA (2014): High-throughput functional testing of ENCODE segmentation predictions. </w:t>
          </w:r>
          <w:r w:rsidRPr="00C237A1">
            <w:rPr>
              <w:rStyle w:val="csl-entry"/>
              <w:rFonts w:ascii="Times New Roman" w:eastAsia="Times New Roman" w:hAnsi="Times New Roman" w:cs="Times New Roman"/>
              <w:i/>
              <w:iCs/>
              <w:color w:val="000000"/>
            </w:rPr>
            <w:t>Genome Res</w:t>
          </w:r>
          <w:r w:rsidRPr="00C237A1">
            <w:rPr>
              <w:rStyle w:val="csl-entry"/>
              <w:rFonts w:ascii="Times New Roman" w:eastAsia="Times New Roman" w:hAnsi="Times New Roman" w:cs="Times New Roman"/>
              <w:color w:val="000000"/>
            </w:rPr>
            <w:t xml:space="preserve"> 24: 1595–1602.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2. Li M, Husic N, Lin Y, Christensen H, Malik I, McIver S, </w:t>
          </w:r>
          <w:r w:rsidRPr="00C237A1">
            <w:rPr>
              <w:rStyle w:val="csl-entry"/>
              <w:rFonts w:ascii="Times New Roman" w:eastAsia="Times New Roman" w:hAnsi="Times New Roman" w:cs="Times New Roman"/>
              <w:i/>
              <w:iCs/>
              <w:color w:val="000000"/>
            </w:rPr>
            <w:t>et al.</w:t>
          </w:r>
          <w:r w:rsidRPr="00C237A1">
            <w:rPr>
              <w:rStyle w:val="csl-entry"/>
              <w:rFonts w:ascii="Times New Roman" w:eastAsia="Times New Roman" w:hAnsi="Times New Roman" w:cs="Times New Roman"/>
              <w:color w:val="000000"/>
            </w:rPr>
            <w:t xml:space="preserve"> (2010): Optimal promoter usage for lentiviral vector-mediated transduction of cultured central nervous system cells. </w:t>
          </w:r>
          <w:r w:rsidRPr="00C237A1">
            <w:rPr>
              <w:rStyle w:val="csl-entry"/>
              <w:rFonts w:ascii="Times New Roman" w:eastAsia="Times New Roman" w:hAnsi="Times New Roman" w:cs="Times New Roman"/>
              <w:i/>
              <w:iCs/>
              <w:color w:val="000000"/>
            </w:rPr>
            <w:t>J Neurosci Meth</w:t>
          </w:r>
          <w:r w:rsidRPr="00C237A1">
            <w:rPr>
              <w:rStyle w:val="csl-entry"/>
              <w:rFonts w:ascii="Times New Roman" w:eastAsia="Times New Roman" w:hAnsi="Times New Roman" w:cs="Times New Roman"/>
              <w:color w:val="000000"/>
            </w:rPr>
            <w:t xml:space="preserve"> 189: 56–64.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3. Lee Y, Messing A, Su M, Brenner M (2008): GFAP promoter elements required for region-specific and astrocyte-specific expression. </w:t>
          </w:r>
          <w:r w:rsidRPr="00C237A1">
            <w:rPr>
              <w:rStyle w:val="csl-entry"/>
              <w:rFonts w:ascii="Times New Roman" w:eastAsia="Times New Roman" w:hAnsi="Times New Roman" w:cs="Times New Roman"/>
              <w:i/>
              <w:iCs/>
              <w:color w:val="000000"/>
            </w:rPr>
            <w:t>Glia</w:t>
          </w:r>
          <w:r w:rsidRPr="00C237A1">
            <w:rPr>
              <w:rStyle w:val="csl-entry"/>
              <w:rFonts w:ascii="Times New Roman" w:eastAsia="Times New Roman" w:hAnsi="Times New Roman" w:cs="Times New Roman"/>
              <w:color w:val="000000"/>
            </w:rPr>
            <w:t xml:space="preserve"> 56: 481–93.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4. Sakers K, Lake AM, Khazanchi R, Ouwenga R, Vasek MJ, Dani A, Dougherty JD (n.d.): Astrocytes locally translate transcripts in their peripheral processes. </w:t>
          </w:r>
          <w:r w:rsidRPr="00C237A1">
            <w:rPr>
              <w:rStyle w:val="csl-entry"/>
              <w:rFonts w:ascii="Times New Roman" w:eastAsia="Times New Roman" w:hAnsi="Times New Roman" w:cs="Times New Roman"/>
              <w:i/>
              <w:iCs/>
              <w:color w:val="000000"/>
            </w:rPr>
            <w:t>Proceedings of the National Academy of Sciences of the United States of America</w:t>
          </w:r>
          <w:r w:rsidRPr="00C237A1">
            <w:rPr>
              <w:rStyle w:val="csl-entry"/>
              <w:rFonts w:ascii="Times New Roman" w:eastAsia="Times New Roman" w:hAnsi="Times New Roman" w:cs="Times New Roman"/>
              <w:color w:val="000000"/>
            </w:rPr>
            <w:t xml:space="preserve"> 114: E3830–E3838.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5. Dougherty JD, Fomchenko EI, Akuffo AA, Schmidt E, Helmy KY, Bazzoli E, </w:t>
          </w:r>
          <w:r w:rsidRPr="00C237A1">
            <w:rPr>
              <w:rStyle w:val="csl-entry"/>
              <w:rFonts w:ascii="Times New Roman" w:eastAsia="Times New Roman" w:hAnsi="Times New Roman" w:cs="Times New Roman"/>
              <w:i/>
              <w:iCs/>
              <w:color w:val="000000"/>
            </w:rPr>
            <w:t>et al.</w:t>
          </w:r>
          <w:r w:rsidRPr="00C237A1">
            <w:rPr>
              <w:rStyle w:val="csl-entry"/>
              <w:rFonts w:ascii="Times New Roman" w:eastAsia="Times New Roman" w:hAnsi="Times New Roman" w:cs="Times New Roman"/>
              <w:color w:val="000000"/>
            </w:rPr>
            <w:t xml:space="preserve"> (2012): Candidate pathways for promoting differentiation or quiescence of oligodendrocyte progenitor-like cells in glioma. </w:t>
          </w:r>
          <w:r w:rsidRPr="00C237A1">
            <w:rPr>
              <w:rStyle w:val="csl-entry"/>
              <w:rFonts w:ascii="Times New Roman" w:eastAsia="Times New Roman" w:hAnsi="Times New Roman" w:cs="Times New Roman"/>
              <w:i/>
              <w:iCs/>
              <w:color w:val="000000"/>
            </w:rPr>
            <w:t>Cancer Res</w:t>
          </w:r>
          <w:r w:rsidRPr="00C237A1">
            <w:rPr>
              <w:rStyle w:val="csl-entry"/>
              <w:rFonts w:ascii="Times New Roman" w:eastAsia="Times New Roman" w:hAnsi="Times New Roman" w:cs="Times New Roman"/>
              <w:color w:val="000000"/>
            </w:rPr>
            <w:t xml:space="preserve"> 72: 4856–68.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lastRenderedPageBreak/>
            <w:t xml:space="preserve">6. Doyle JP, Dougherty JD, Heiman M, Schmidt EF, Stevens TR, Ma G, </w:t>
          </w:r>
          <w:r w:rsidRPr="00C237A1">
            <w:rPr>
              <w:rStyle w:val="csl-entry"/>
              <w:rFonts w:ascii="Times New Roman" w:eastAsia="Times New Roman" w:hAnsi="Times New Roman" w:cs="Times New Roman"/>
              <w:i/>
              <w:iCs/>
              <w:color w:val="000000"/>
            </w:rPr>
            <w:t>et al.</w:t>
          </w:r>
          <w:r w:rsidRPr="00C237A1">
            <w:rPr>
              <w:rStyle w:val="csl-entry"/>
              <w:rFonts w:ascii="Times New Roman" w:eastAsia="Times New Roman" w:hAnsi="Times New Roman" w:cs="Times New Roman"/>
              <w:color w:val="000000"/>
            </w:rPr>
            <w:t xml:space="preserve"> (n.d.): Application of a translational profiling approach for the comparative analysis of CNS cell types. </w:t>
          </w:r>
          <w:r w:rsidRPr="00C237A1">
            <w:rPr>
              <w:rStyle w:val="csl-entry"/>
              <w:rFonts w:ascii="Times New Roman" w:eastAsia="Times New Roman" w:hAnsi="Times New Roman" w:cs="Times New Roman"/>
              <w:i/>
              <w:iCs/>
              <w:color w:val="000000"/>
            </w:rPr>
            <w:t>Cell</w:t>
          </w:r>
          <w:r w:rsidRPr="00C237A1">
            <w:rPr>
              <w:rStyle w:val="csl-entry"/>
              <w:rFonts w:ascii="Times New Roman" w:eastAsia="Times New Roman" w:hAnsi="Times New Roman" w:cs="Times New Roman"/>
              <w:color w:val="000000"/>
            </w:rPr>
            <w:t xml:space="preserve"> 135: 749–762.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7. Mulvey B, Bhatti DL, Gyawali S, Lake AM, Kriaucionis S, Ford CP, </w:t>
          </w:r>
          <w:r w:rsidRPr="00C237A1">
            <w:rPr>
              <w:rStyle w:val="csl-entry"/>
              <w:rFonts w:ascii="Times New Roman" w:eastAsia="Times New Roman" w:hAnsi="Times New Roman" w:cs="Times New Roman"/>
              <w:i/>
              <w:iCs/>
              <w:color w:val="000000"/>
            </w:rPr>
            <w:t>et al.</w:t>
          </w:r>
          <w:r w:rsidRPr="00C237A1">
            <w:rPr>
              <w:rStyle w:val="csl-entry"/>
              <w:rFonts w:ascii="Times New Roman" w:eastAsia="Times New Roman" w:hAnsi="Times New Roman" w:cs="Times New Roman"/>
              <w:color w:val="000000"/>
            </w:rPr>
            <w:t xml:space="preserve"> (2018): Molecular and Functional Sex Differences of Noradrenergic Neurons in the Mouse Locus Coeruleus. </w:t>
          </w:r>
          <w:r w:rsidRPr="00C237A1">
            <w:rPr>
              <w:rStyle w:val="csl-entry"/>
              <w:rFonts w:ascii="Times New Roman" w:eastAsia="Times New Roman" w:hAnsi="Times New Roman" w:cs="Times New Roman"/>
              <w:i/>
              <w:iCs/>
              <w:color w:val="000000"/>
            </w:rPr>
            <w:t>Cell Reports</w:t>
          </w:r>
          <w:r w:rsidRPr="00C237A1">
            <w:rPr>
              <w:rStyle w:val="csl-entry"/>
              <w:rFonts w:ascii="Times New Roman" w:eastAsia="Times New Roman" w:hAnsi="Times New Roman" w:cs="Times New Roman"/>
              <w:color w:val="000000"/>
            </w:rPr>
            <w:t xml:space="preserve"> 23: 2225–2235.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8. Kwasnieski JC, Mogno I, Myers CA, Corbo JC, Cohen BA (2012): Complex effects of nucleotide variants in a mammalian cis-regulatory element. </w:t>
          </w:r>
          <w:r w:rsidRPr="00C237A1">
            <w:rPr>
              <w:rStyle w:val="csl-entry"/>
              <w:rFonts w:ascii="Times New Roman" w:eastAsia="Times New Roman" w:hAnsi="Times New Roman" w:cs="Times New Roman"/>
              <w:i/>
              <w:iCs/>
              <w:color w:val="000000"/>
            </w:rPr>
            <w:t>P Natl Acad Sci Usa</w:t>
          </w:r>
          <w:r w:rsidRPr="00C237A1">
            <w:rPr>
              <w:rStyle w:val="csl-entry"/>
              <w:rFonts w:ascii="Times New Roman" w:eastAsia="Times New Roman" w:hAnsi="Times New Roman" w:cs="Times New Roman"/>
              <w:color w:val="000000"/>
            </w:rPr>
            <w:t xml:space="preserve"> 109: 19498–503.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9. White MA, Myers CA, Corbo JC, Cohen BA (n.d.): Massively parallel in vivo enhancer assay reveals that highly local features determine the cis-regulatory function of ChIP-seq peaks. </w:t>
          </w:r>
          <w:r w:rsidRPr="00C237A1">
            <w:rPr>
              <w:rStyle w:val="csl-entry"/>
              <w:rFonts w:ascii="Times New Roman" w:eastAsia="Times New Roman" w:hAnsi="Times New Roman" w:cs="Times New Roman"/>
              <w:i/>
              <w:iCs/>
              <w:color w:val="000000"/>
            </w:rPr>
            <w:t>Proceedings of the National Academy of Sciences of the United States of America</w:t>
          </w:r>
          <w:r w:rsidRPr="00C237A1">
            <w:rPr>
              <w:rStyle w:val="csl-entry"/>
              <w:rFonts w:ascii="Times New Roman" w:eastAsia="Times New Roman" w:hAnsi="Times New Roman" w:cs="Times New Roman"/>
              <w:color w:val="000000"/>
            </w:rPr>
            <w:t xml:space="preserve"> 110: 11952–11957.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10. Rabani M, Pieper L, Chew G-L, Schier AF (n.d.): A Massively Parallel Reporter Assay of 3′ UTR Sequences Identifies In Vivo Rules for mRNA Degradation. </w:t>
          </w:r>
          <w:r w:rsidRPr="00C237A1">
            <w:rPr>
              <w:rStyle w:val="csl-entry"/>
              <w:rFonts w:ascii="Times New Roman" w:eastAsia="Times New Roman" w:hAnsi="Times New Roman" w:cs="Times New Roman"/>
              <w:i/>
              <w:iCs/>
              <w:color w:val="000000"/>
            </w:rPr>
            <w:t>Molecular cell</w:t>
          </w:r>
          <w:r w:rsidRPr="00C237A1">
            <w:rPr>
              <w:rStyle w:val="csl-entry"/>
              <w:rFonts w:ascii="Times New Roman" w:eastAsia="Times New Roman" w:hAnsi="Times New Roman" w:cs="Times New Roman"/>
              <w:color w:val="000000"/>
            </w:rPr>
            <w:t xml:space="preserve"> 68: 1083-1094.e5.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11. Rieger MA, King DM, Cohen BA, Dougherty JD (2018): CLIP-Seq and massively parallel functional analysis of the CELF6 RNA binding protein reveals a role in destabilizing synaptic gene mRNAs through interaction with 3’UTR elements in vivo. </w:t>
          </w:r>
          <w:r w:rsidRPr="00C237A1">
            <w:rPr>
              <w:rStyle w:val="csl-entry"/>
              <w:rFonts w:ascii="Times New Roman" w:eastAsia="Times New Roman" w:hAnsi="Times New Roman" w:cs="Times New Roman"/>
              <w:i/>
              <w:iCs/>
              <w:color w:val="000000"/>
            </w:rPr>
            <w:t>Biorxiv</w:t>
          </w:r>
          <w:r w:rsidRPr="00C237A1">
            <w:rPr>
              <w:rStyle w:val="csl-entry"/>
              <w:rFonts w:ascii="Times New Roman" w:eastAsia="Times New Roman" w:hAnsi="Times New Roman" w:cs="Times New Roman"/>
              <w:color w:val="000000"/>
            </w:rPr>
            <w:t xml:space="preserve"> 401604.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12. Robinson, McCarthy D, Smyth G (2009): edgeR: a Bioconductor package for differential expression analysis of digital gene expression data. </w:t>
          </w:r>
          <w:r w:rsidRPr="00C237A1">
            <w:rPr>
              <w:rStyle w:val="csl-entry"/>
              <w:rFonts w:ascii="Times New Roman" w:eastAsia="Times New Roman" w:hAnsi="Times New Roman" w:cs="Times New Roman"/>
              <w:i/>
              <w:iCs/>
              <w:color w:val="000000"/>
            </w:rPr>
            <w:t>Bioinformatics</w:t>
          </w:r>
          <w:r w:rsidRPr="00C237A1">
            <w:rPr>
              <w:rStyle w:val="csl-entry"/>
              <w:rFonts w:ascii="Times New Roman" w:eastAsia="Times New Roman" w:hAnsi="Times New Roman" w:cs="Times New Roman"/>
              <w:color w:val="000000"/>
            </w:rPr>
            <w:t xml:space="preserve"> 26: 139–140. </w:t>
          </w:r>
          <w:r w:rsidRPr="00C237A1">
            <w:rPr>
              <w:rFonts w:ascii="Times New Roman" w:eastAsia="Times New Roman" w:hAnsi="Times New Roman" w:cs="Times New Roman"/>
              <w:color w:val="000000"/>
            </w:rPr>
            <w:br/>
          </w:r>
          <w:r w:rsidRPr="00C237A1">
            <w:rPr>
              <w:rFonts w:ascii="Times New Roman" w:eastAsia="Times New Roman" w:hAnsi="Times New Roman" w:cs="Times New Roman"/>
              <w:color w:val="000000"/>
            </w:rPr>
            <w:br/>
          </w:r>
          <w:r w:rsidRPr="00C237A1">
            <w:rPr>
              <w:rStyle w:val="csl-entry"/>
              <w:rFonts w:ascii="Times New Roman" w:eastAsia="Times New Roman" w:hAnsi="Times New Roman" w:cs="Times New Roman"/>
              <w:color w:val="000000"/>
            </w:rPr>
            <w:t xml:space="preserve">13. McCarthy DJ, Chen Y, Smyth GK (2012): Differential expression analysis of multifactor RNA-Seq experiments with respect to biological variation. </w:t>
          </w:r>
          <w:r w:rsidRPr="00C237A1">
            <w:rPr>
              <w:rStyle w:val="csl-entry"/>
              <w:rFonts w:ascii="Times New Roman" w:eastAsia="Times New Roman" w:hAnsi="Times New Roman" w:cs="Times New Roman"/>
              <w:i/>
              <w:iCs/>
              <w:color w:val="000000"/>
            </w:rPr>
            <w:t>Nucleic Acids Res</w:t>
          </w:r>
          <w:r w:rsidRPr="00C237A1">
            <w:rPr>
              <w:rStyle w:val="csl-entry"/>
              <w:rFonts w:ascii="Times New Roman" w:eastAsia="Times New Roman" w:hAnsi="Times New Roman" w:cs="Times New Roman"/>
              <w:color w:val="000000"/>
            </w:rPr>
            <w:t xml:space="preserve"> 40: 4288–97. </w:t>
          </w:r>
        </w:p>
      </w:sdtContent>
    </w:sdt>
    <w:p w14:paraId="149ECA69" w14:textId="4CBF69BA" w:rsidR="00EB51F2" w:rsidRDefault="00EB51F2"/>
    <w:sectPr w:rsidR="00EB51F2" w:rsidSect="00C237A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A2D"/>
    <w:rsid w:val="0018747C"/>
    <w:rsid w:val="001E7CA0"/>
    <w:rsid w:val="003A5363"/>
    <w:rsid w:val="003E024A"/>
    <w:rsid w:val="00466AE5"/>
    <w:rsid w:val="00577A2D"/>
    <w:rsid w:val="007731B2"/>
    <w:rsid w:val="00836DCB"/>
    <w:rsid w:val="008511BC"/>
    <w:rsid w:val="008F5E66"/>
    <w:rsid w:val="00A76D0B"/>
    <w:rsid w:val="00C237A1"/>
    <w:rsid w:val="00CA4462"/>
    <w:rsid w:val="00E36A94"/>
    <w:rsid w:val="00EB51F2"/>
    <w:rsid w:val="00F1065F"/>
    <w:rsid w:val="00F16F70"/>
    <w:rsid w:val="00FB4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6DC8B4"/>
  <w15:chartTrackingRefBased/>
  <w15:docId w15:val="{B060C929-48B0-9445-8558-FCAB2989A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77A2D"/>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77A2D"/>
    <w:rPr>
      <w:sz w:val="16"/>
      <w:szCs w:val="16"/>
    </w:rPr>
  </w:style>
  <w:style w:type="paragraph" w:styleId="CommentText">
    <w:name w:val="annotation text"/>
    <w:basedOn w:val="Normal"/>
    <w:link w:val="CommentTextChar"/>
    <w:uiPriority w:val="99"/>
    <w:semiHidden/>
    <w:unhideWhenUsed/>
    <w:rsid w:val="00577A2D"/>
    <w:rPr>
      <w:sz w:val="20"/>
      <w:szCs w:val="20"/>
    </w:rPr>
  </w:style>
  <w:style w:type="character" w:customStyle="1" w:styleId="CommentTextChar">
    <w:name w:val="Comment Text Char"/>
    <w:basedOn w:val="DefaultParagraphFont"/>
    <w:link w:val="CommentText"/>
    <w:uiPriority w:val="99"/>
    <w:semiHidden/>
    <w:rsid w:val="00577A2D"/>
    <w:rPr>
      <w:sz w:val="20"/>
      <w:szCs w:val="20"/>
    </w:rPr>
  </w:style>
  <w:style w:type="paragraph" w:styleId="CommentSubject">
    <w:name w:val="annotation subject"/>
    <w:basedOn w:val="CommentText"/>
    <w:next w:val="CommentText"/>
    <w:link w:val="CommentSubjectChar"/>
    <w:uiPriority w:val="99"/>
    <w:semiHidden/>
    <w:unhideWhenUsed/>
    <w:rsid w:val="00577A2D"/>
    <w:rPr>
      <w:b/>
      <w:bCs/>
    </w:rPr>
  </w:style>
  <w:style w:type="character" w:customStyle="1" w:styleId="CommentSubjectChar">
    <w:name w:val="Comment Subject Char"/>
    <w:basedOn w:val="CommentTextChar"/>
    <w:link w:val="CommentSubject"/>
    <w:uiPriority w:val="99"/>
    <w:semiHidden/>
    <w:rsid w:val="00577A2D"/>
    <w:rPr>
      <w:b/>
      <w:bCs/>
      <w:sz w:val="20"/>
      <w:szCs w:val="20"/>
    </w:rPr>
  </w:style>
  <w:style w:type="paragraph" w:styleId="BalloonText">
    <w:name w:val="Balloon Text"/>
    <w:basedOn w:val="Normal"/>
    <w:link w:val="BalloonTextChar"/>
    <w:uiPriority w:val="99"/>
    <w:semiHidden/>
    <w:unhideWhenUsed/>
    <w:rsid w:val="00577A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7A2D"/>
    <w:rPr>
      <w:rFonts w:ascii="Times New Roman" w:hAnsi="Times New Roman" w:cs="Times New Roman"/>
      <w:sz w:val="18"/>
      <w:szCs w:val="18"/>
    </w:rPr>
  </w:style>
  <w:style w:type="character" w:styleId="PlaceholderText">
    <w:name w:val="Placeholder Text"/>
    <w:basedOn w:val="DefaultParagraphFont"/>
    <w:uiPriority w:val="99"/>
    <w:semiHidden/>
    <w:rsid w:val="001E7CA0"/>
    <w:rPr>
      <w:color w:val="808080"/>
    </w:rPr>
  </w:style>
  <w:style w:type="character" w:customStyle="1" w:styleId="csl-entry">
    <w:name w:val="csl-entry"/>
    <w:basedOn w:val="DefaultParagraphFont"/>
    <w:rsid w:val="001E7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921257">
      <w:bodyDiv w:val="1"/>
      <w:marLeft w:val="0"/>
      <w:marRight w:val="0"/>
      <w:marTop w:val="0"/>
      <w:marBottom w:val="0"/>
      <w:divBdr>
        <w:top w:val="none" w:sz="0" w:space="0" w:color="auto"/>
        <w:left w:val="none" w:sz="0" w:space="0" w:color="auto"/>
        <w:bottom w:val="none" w:sz="0" w:space="0" w:color="auto"/>
        <w:right w:val="none" w:sz="0" w:space="0" w:color="auto"/>
      </w:divBdr>
    </w:div>
    <w:div w:id="122965236">
      <w:bodyDiv w:val="1"/>
      <w:marLeft w:val="0"/>
      <w:marRight w:val="0"/>
      <w:marTop w:val="0"/>
      <w:marBottom w:val="0"/>
      <w:divBdr>
        <w:top w:val="none" w:sz="0" w:space="0" w:color="auto"/>
        <w:left w:val="none" w:sz="0" w:space="0" w:color="auto"/>
        <w:bottom w:val="none" w:sz="0" w:space="0" w:color="auto"/>
        <w:right w:val="none" w:sz="0" w:space="0" w:color="auto"/>
      </w:divBdr>
    </w:div>
    <w:div w:id="202904570">
      <w:bodyDiv w:val="1"/>
      <w:marLeft w:val="0"/>
      <w:marRight w:val="0"/>
      <w:marTop w:val="0"/>
      <w:marBottom w:val="0"/>
      <w:divBdr>
        <w:top w:val="none" w:sz="0" w:space="0" w:color="auto"/>
        <w:left w:val="none" w:sz="0" w:space="0" w:color="auto"/>
        <w:bottom w:val="none" w:sz="0" w:space="0" w:color="auto"/>
        <w:right w:val="none" w:sz="0" w:space="0" w:color="auto"/>
      </w:divBdr>
    </w:div>
    <w:div w:id="228270574">
      <w:bodyDiv w:val="1"/>
      <w:marLeft w:val="0"/>
      <w:marRight w:val="0"/>
      <w:marTop w:val="0"/>
      <w:marBottom w:val="0"/>
      <w:divBdr>
        <w:top w:val="none" w:sz="0" w:space="0" w:color="auto"/>
        <w:left w:val="none" w:sz="0" w:space="0" w:color="auto"/>
        <w:bottom w:val="none" w:sz="0" w:space="0" w:color="auto"/>
        <w:right w:val="none" w:sz="0" w:space="0" w:color="auto"/>
      </w:divBdr>
    </w:div>
    <w:div w:id="285743550">
      <w:bodyDiv w:val="1"/>
      <w:marLeft w:val="0"/>
      <w:marRight w:val="0"/>
      <w:marTop w:val="0"/>
      <w:marBottom w:val="0"/>
      <w:divBdr>
        <w:top w:val="none" w:sz="0" w:space="0" w:color="auto"/>
        <w:left w:val="none" w:sz="0" w:space="0" w:color="auto"/>
        <w:bottom w:val="none" w:sz="0" w:space="0" w:color="auto"/>
        <w:right w:val="none" w:sz="0" w:space="0" w:color="auto"/>
      </w:divBdr>
    </w:div>
    <w:div w:id="341006364">
      <w:bodyDiv w:val="1"/>
      <w:marLeft w:val="0"/>
      <w:marRight w:val="0"/>
      <w:marTop w:val="0"/>
      <w:marBottom w:val="0"/>
      <w:divBdr>
        <w:top w:val="none" w:sz="0" w:space="0" w:color="auto"/>
        <w:left w:val="none" w:sz="0" w:space="0" w:color="auto"/>
        <w:bottom w:val="none" w:sz="0" w:space="0" w:color="auto"/>
        <w:right w:val="none" w:sz="0" w:space="0" w:color="auto"/>
      </w:divBdr>
    </w:div>
    <w:div w:id="352271174">
      <w:bodyDiv w:val="1"/>
      <w:marLeft w:val="0"/>
      <w:marRight w:val="0"/>
      <w:marTop w:val="0"/>
      <w:marBottom w:val="0"/>
      <w:divBdr>
        <w:top w:val="none" w:sz="0" w:space="0" w:color="auto"/>
        <w:left w:val="none" w:sz="0" w:space="0" w:color="auto"/>
        <w:bottom w:val="none" w:sz="0" w:space="0" w:color="auto"/>
        <w:right w:val="none" w:sz="0" w:space="0" w:color="auto"/>
      </w:divBdr>
    </w:div>
    <w:div w:id="356351166">
      <w:bodyDiv w:val="1"/>
      <w:marLeft w:val="0"/>
      <w:marRight w:val="0"/>
      <w:marTop w:val="0"/>
      <w:marBottom w:val="0"/>
      <w:divBdr>
        <w:top w:val="none" w:sz="0" w:space="0" w:color="auto"/>
        <w:left w:val="none" w:sz="0" w:space="0" w:color="auto"/>
        <w:bottom w:val="none" w:sz="0" w:space="0" w:color="auto"/>
        <w:right w:val="none" w:sz="0" w:space="0" w:color="auto"/>
      </w:divBdr>
    </w:div>
    <w:div w:id="418675305">
      <w:bodyDiv w:val="1"/>
      <w:marLeft w:val="0"/>
      <w:marRight w:val="0"/>
      <w:marTop w:val="0"/>
      <w:marBottom w:val="0"/>
      <w:divBdr>
        <w:top w:val="none" w:sz="0" w:space="0" w:color="auto"/>
        <w:left w:val="none" w:sz="0" w:space="0" w:color="auto"/>
        <w:bottom w:val="none" w:sz="0" w:space="0" w:color="auto"/>
        <w:right w:val="none" w:sz="0" w:space="0" w:color="auto"/>
      </w:divBdr>
    </w:div>
    <w:div w:id="504053887">
      <w:bodyDiv w:val="1"/>
      <w:marLeft w:val="0"/>
      <w:marRight w:val="0"/>
      <w:marTop w:val="0"/>
      <w:marBottom w:val="0"/>
      <w:divBdr>
        <w:top w:val="none" w:sz="0" w:space="0" w:color="auto"/>
        <w:left w:val="none" w:sz="0" w:space="0" w:color="auto"/>
        <w:bottom w:val="none" w:sz="0" w:space="0" w:color="auto"/>
        <w:right w:val="none" w:sz="0" w:space="0" w:color="auto"/>
      </w:divBdr>
    </w:div>
    <w:div w:id="517819337">
      <w:bodyDiv w:val="1"/>
      <w:marLeft w:val="0"/>
      <w:marRight w:val="0"/>
      <w:marTop w:val="0"/>
      <w:marBottom w:val="0"/>
      <w:divBdr>
        <w:top w:val="none" w:sz="0" w:space="0" w:color="auto"/>
        <w:left w:val="none" w:sz="0" w:space="0" w:color="auto"/>
        <w:bottom w:val="none" w:sz="0" w:space="0" w:color="auto"/>
        <w:right w:val="none" w:sz="0" w:space="0" w:color="auto"/>
      </w:divBdr>
    </w:div>
    <w:div w:id="572279658">
      <w:bodyDiv w:val="1"/>
      <w:marLeft w:val="0"/>
      <w:marRight w:val="0"/>
      <w:marTop w:val="0"/>
      <w:marBottom w:val="0"/>
      <w:divBdr>
        <w:top w:val="none" w:sz="0" w:space="0" w:color="auto"/>
        <w:left w:val="none" w:sz="0" w:space="0" w:color="auto"/>
        <w:bottom w:val="none" w:sz="0" w:space="0" w:color="auto"/>
        <w:right w:val="none" w:sz="0" w:space="0" w:color="auto"/>
      </w:divBdr>
    </w:div>
    <w:div w:id="647438200">
      <w:bodyDiv w:val="1"/>
      <w:marLeft w:val="0"/>
      <w:marRight w:val="0"/>
      <w:marTop w:val="0"/>
      <w:marBottom w:val="0"/>
      <w:divBdr>
        <w:top w:val="none" w:sz="0" w:space="0" w:color="auto"/>
        <w:left w:val="none" w:sz="0" w:space="0" w:color="auto"/>
        <w:bottom w:val="none" w:sz="0" w:space="0" w:color="auto"/>
        <w:right w:val="none" w:sz="0" w:space="0" w:color="auto"/>
      </w:divBdr>
    </w:div>
    <w:div w:id="714697697">
      <w:bodyDiv w:val="1"/>
      <w:marLeft w:val="0"/>
      <w:marRight w:val="0"/>
      <w:marTop w:val="0"/>
      <w:marBottom w:val="0"/>
      <w:divBdr>
        <w:top w:val="none" w:sz="0" w:space="0" w:color="auto"/>
        <w:left w:val="none" w:sz="0" w:space="0" w:color="auto"/>
        <w:bottom w:val="none" w:sz="0" w:space="0" w:color="auto"/>
        <w:right w:val="none" w:sz="0" w:space="0" w:color="auto"/>
      </w:divBdr>
    </w:div>
    <w:div w:id="771051293">
      <w:bodyDiv w:val="1"/>
      <w:marLeft w:val="0"/>
      <w:marRight w:val="0"/>
      <w:marTop w:val="0"/>
      <w:marBottom w:val="0"/>
      <w:divBdr>
        <w:top w:val="none" w:sz="0" w:space="0" w:color="auto"/>
        <w:left w:val="none" w:sz="0" w:space="0" w:color="auto"/>
        <w:bottom w:val="none" w:sz="0" w:space="0" w:color="auto"/>
        <w:right w:val="none" w:sz="0" w:space="0" w:color="auto"/>
      </w:divBdr>
      <w:divsChild>
        <w:div w:id="1572276456">
          <w:marLeft w:val="0"/>
          <w:marRight w:val="0"/>
          <w:marTop w:val="0"/>
          <w:marBottom w:val="240"/>
          <w:divBdr>
            <w:top w:val="none" w:sz="0" w:space="0" w:color="auto"/>
            <w:left w:val="none" w:sz="0" w:space="0" w:color="auto"/>
            <w:bottom w:val="none" w:sz="0" w:space="0" w:color="auto"/>
            <w:right w:val="none" w:sz="0" w:space="0" w:color="auto"/>
          </w:divBdr>
        </w:div>
      </w:divsChild>
    </w:div>
    <w:div w:id="780340779">
      <w:bodyDiv w:val="1"/>
      <w:marLeft w:val="0"/>
      <w:marRight w:val="0"/>
      <w:marTop w:val="0"/>
      <w:marBottom w:val="0"/>
      <w:divBdr>
        <w:top w:val="none" w:sz="0" w:space="0" w:color="auto"/>
        <w:left w:val="none" w:sz="0" w:space="0" w:color="auto"/>
        <w:bottom w:val="none" w:sz="0" w:space="0" w:color="auto"/>
        <w:right w:val="none" w:sz="0" w:space="0" w:color="auto"/>
      </w:divBdr>
    </w:div>
    <w:div w:id="828980297">
      <w:bodyDiv w:val="1"/>
      <w:marLeft w:val="0"/>
      <w:marRight w:val="0"/>
      <w:marTop w:val="0"/>
      <w:marBottom w:val="0"/>
      <w:divBdr>
        <w:top w:val="none" w:sz="0" w:space="0" w:color="auto"/>
        <w:left w:val="none" w:sz="0" w:space="0" w:color="auto"/>
        <w:bottom w:val="none" w:sz="0" w:space="0" w:color="auto"/>
        <w:right w:val="none" w:sz="0" w:space="0" w:color="auto"/>
      </w:divBdr>
    </w:div>
    <w:div w:id="838621446">
      <w:bodyDiv w:val="1"/>
      <w:marLeft w:val="0"/>
      <w:marRight w:val="0"/>
      <w:marTop w:val="0"/>
      <w:marBottom w:val="0"/>
      <w:divBdr>
        <w:top w:val="none" w:sz="0" w:space="0" w:color="auto"/>
        <w:left w:val="none" w:sz="0" w:space="0" w:color="auto"/>
        <w:bottom w:val="none" w:sz="0" w:space="0" w:color="auto"/>
        <w:right w:val="none" w:sz="0" w:space="0" w:color="auto"/>
      </w:divBdr>
      <w:divsChild>
        <w:div w:id="1688559047">
          <w:marLeft w:val="0"/>
          <w:marRight w:val="0"/>
          <w:marTop w:val="0"/>
          <w:marBottom w:val="240"/>
          <w:divBdr>
            <w:top w:val="none" w:sz="0" w:space="0" w:color="auto"/>
            <w:left w:val="none" w:sz="0" w:space="0" w:color="auto"/>
            <w:bottom w:val="none" w:sz="0" w:space="0" w:color="auto"/>
            <w:right w:val="none" w:sz="0" w:space="0" w:color="auto"/>
          </w:divBdr>
        </w:div>
      </w:divsChild>
    </w:div>
    <w:div w:id="874121837">
      <w:bodyDiv w:val="1"/>
      <w:marLeft w:val="0"/>
      <w:marRight w:val="0"/>
      <w:marTop w:val="0"/>
      <w:marBottom w:val="0"/>
      <w:divBdr>
        <w:top w:val="none" w:sz="0" w:space="0" w:color="auto"/>
        <w:left w:val="none" w:sz="0" w:space="0" w:color="auto"/>
        <w:bottom w:val="none" w:sz="0" w:space="0" w:color="auto"/>
        <w:right w:val="none" w:sz="0" w:space="0" w:color="auto"/>
      </w:divBdr>
    </w:div>
    <w:div w:id="988822096">
      <w:bodyDiv w:val="1"/>
      <w:marLeft w:val="0"/>
      <w:marRight w:val="0"/>
      <w:marTop w:val="0"/>
      <w:marBottom w:val="0"/>
      <w:divBdr>
        <w:top w:val="none" w:sz="0" w:space="0" w:color="auto"/>
        <w:left w:val="none" w:sz="0" w:space="0" w:color="auto"/>
        <w:bottom w:val="none" w:sz="0" w:space="0" w:color="auto"/>
        <w:right w:val="none" w:sz="0" w:space="0" w:color="auto"/>
      </w:divBdr>
    </w:div>
    <w:div w:id="1031684742">
      <w:bodyDiv w:val="1"/>
      <w:marLeft w:val="0"/>
      <w:marRight w:val="0"/>
      <w:marTop w:val="0"/>
      <w:marBottom w:val="0"/>
      <w:divBdr>
        <w:top w:val="none" w:sz="0" w:space="0" w:color="auto"/>
        <w:left w:val="none" w:sz="0" w:space="0" w:color="auto"/>
        <w:bottom w:val="none" w:sz="0" w:space="0" w:color="auto"/>
        <w:right w:val="none" w:sz="0" w:space="0" w:color="auto"/>
      </w:divBdr>
    </w:div>
    <w:div w:id="1083722019">
      <w:bodyDiv w:val="1"/>
      <w:marLeft w:val="0"/>
      <w:marRight w:val="0"/>
      <w:marTop w:val="0"/>
      <w:marBottom w:val="0"/>
      <w:divBdr>
        <w:top w:val="none" w:sz="0" w:space="0" w:color="auto"/>
        <w:left w:val="none" w:sz="0" w:space="0" w:color="auto"/>
        <w:bottom w:val="none" w:sz="0" w:space="0" w:color="auto"/>
        <w:right w:val="none" w:sz="0" w:space="0" w:color="auto"/>
      </w:divBdr>
    </w:div>
    <w:div w:id="1302004051">
      <w:bodyDiv w:val="1"/>
      <w:marLeft w:val="0"/>
      <w:marRight w:val="0"/>
      <w:marTop w:val="0"/>
      <w:marBottom w:val="0"/>
      <w:divBdr>
        <w:top w:val="none" w:sz="0" w:space="0" w:color="auto"/>
        <w:left w:val="none" w:sz="0" w:space="0" w:color="auto"/>
        <w:bottom w:val="none" w:sz="0" w:space="0" w:color="auto"/>
        <w:right w:val="none" w:sz="0" w:space="0" w:color="auto"/>
      </w:divBdr>
    </w:div>
    <w:div w:id="1383168294">
      <w:bodyDiv w:val="1"/>
      <w:marLeft w:val="0"/>
      <w:marRight w:val="0"/>
      <w:marTop w:val="0"/>
      <w:marBottom w:val="0"/>
      <w:divBdr>
        <w:top w:val="none" w:sz="0" w:space="0" w:color="auto"/>
        <w:left w:val="none" w:sz="0" w:space="0" w:color="auto"/>
        <w:bottom w:val="none" w:sz="0" w:space="0" w:color="auto"/>
        <w:right w:val="none" w:sz="0" w:space="0" w:color="auto"/>
      </w:divBdr>
    </w:div>
    <w:div w:id="1641956901">
      <w:bodyDiv w:val="1"/>
      <w:marLeft w:val="0"/>
      <w:marRight w:val="0"/>
      <w:marTop w:val="0"/>
      <w:marBottom w:val="0"/>
      <w:divBdr>
        <w:top w:val="none" w:sz="0" w:space="0" w:color="auto"/>
        <w:left w:val="none" w:sz="0" w:space="0" w:color="auto"/>
        <w:bottom w:val="none" w:sz="0" w:space="0" w:color="auto"/>
        <w:right w:val="none" w:sz="0" w:space="0" w:color="auto"/>
      </w:divBdr>
    </w:div>
    <w:div w:id="1710449744">
      <w:bodyDiv w:val="1"/>
      <w:marLeft w:val="0"/>
      <w:marRight w:val="0"/>
      <w:marTop w:val="0"/>
      <w:marBottom w:val="0"/>
      <w:divBdr>
        <w:top w:val="none" w:sz="0" w:space="0" w:color="auto"/>
        <w:left w:val="none" w:sz="0" w:space="0" w:color="auto"/>
        <w:bottom w:val="none" w:sz="0" w:space="0" w:color="auto"/>
        <w:right w:val="none" w:sz="0" w:space="0" w:color="auto"/>
      </w:divBdr>
    </w:div>
    <w:div w:id="1758477652">
      <w:bodyDiv w:val="1"/>
      <w:marLeft w:val="0"/>
      <w:marRight w:val="0"/>
      <w:marTop w:val="0"/>
      <w:marBottom w:val="0"/>
      <w:divBdr>
        <w:top w:val="none" w:sz="0" w:space="0" w:color="auto"/>
        <w:left w:val="none" w:sz="0" w:space="0" w:color="auto"/>
        <w:bottom w:val="none" w:sz="0" w:space="0" w:color="auto"/>
        <w:right w:val="none" w:sz="0" w:space="0" w:color="auto"/>
      </w:divBdr>
    </w:div>
    <w:div w:id="1768883635">
      <w:bodyDiv w:val="1"/>
      <w:marLeft w:val="0"/>
      <w:marRight w:val="0"/>
      <w:marTop w:val="0"/>
      <w:marBottom w:val="0"/>
      <w:divBdr>
        <w:top w:val="none" w:sz="0" w:space="0" w:color="auto"/>
        <w:left w:val="none" w:sz="0" w:space="0" w:color="auto"/>
        <w:bottom w:val="none" w:sz="0" w:space="0" w:color="auto"/>
        <w:right w:val="none" w:sz="0" w:space="0" w:color="auto"/>
      </w:divBdr>
    </w:div>
    <w:div w:id="1829445485">
      <w:bodyDiv w:val="1"/>
      <w:marLeft w:val="0"/>
      <w:marRight w:val="0"/>
      <w:marTop w:val="0"/>
      <w:marBottom w:val="0"/>
      <w:divBdr>
        <w:top w:val="none" w:sz="0" w:space="0" w:color="auto"/>
        <w:left w:val="none" w:sz="0" w:space="0" w:color="auto"/>
        <w:bottom w:val="none" w:sz="0" w:space="0" w:color="auto"/>
        <w:right w:val="none" w:sz="0" w:space="0" w:color="auto"/>
      </w:divBdr>
    </w:div>
    <w:div w:id="1870482405">
      <w:bodyDiv w:val="1"/>
      <w:marLeft w:val="0"/>
      <w:marRight w:val="0"/>
      <w:marTop w:val="0"/>
      <w:marBottom w:val="0"/>
      <w:divBdr>
        <w:top w:val="none" w:sz="0" w:space="0" w:color="auto"/>
        <w:left w:val="none" w:sz="0" w:space="0" w:color="auto"/>
        <w:bottom w:val="none" w:sz="0" w:space="0" w:color="auto"/>
        <w:right w:val="none" w:sz="0" w:space="0" w:color="auto"/>
      </w:divBdr>
    </w:div>
    <w:div w:id="1905406035">
      <w:bodyDiv w:val="1"/>
      <w:marLeft w:val="0"/>
      <w:marRight w:val="0"/>
      <w:marTop w:val="0"/>
      <w:marBottom w:val="0"/>
      <w:divBdr>
        <w:top w:val="none" w:sz="0" w:space="0" w:color="auto"/>
        <w:left w:val="none" w:sz="0" w:space="0" w:color="auto"/>
        <w:bottom w:val="none" w:sz="0" w:space="0" w:color="auto"/>
        <w:right w:val="none" w:sz="0" w:space="0" w:color="auto"/>
      </w:divBdr>
    </w:div>
    <w:div w:id="1930500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DD0964D-BE34-4745-AF40-A9FBE1402441}"/>
      </w:docPartPr>
      <w:docPartBody>
        <w:p w:rsidR="0064046F" w:rsidRDefault="009A408C">
          <w:r w:rsidRPr="002D32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08C"/>
    <w:rsid w:val="0005728E"/>
    <w:rsid w:val="005E3C9B"/>
    <w:rsid w:val="0064046F"/>
    <w:rsid w:val="009A4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408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EC437B-4C00-8247-B1F8-00F1D469BE6A}">
  <we:reference id="wa104380917" version="1.0.1.0" store="en-US" storeType="OMEX"/>
  <we:alternateReferences>
    <we:reference id="wa104380917" version="1.0.1.0" store="" storeType="OMEX"/>
  </we:alternateReferences>
  <we:properties>
    <we:property name="136851744" value="[{&quot;seq&quot;:17998,&quot;article&quot;:{&quot;year&quot;:2018,&quot;title&quot;:&quot;CLIP-Seq and massively parallel functional analysis of the CELF6 RNA binding protein reveals a role in destabilizing synaptic gene mRNAs through interaction with 3’UTR elements in vivo&quot;,&quot;authors&quot;:[&quot;Michael A Rieger&quot;,&quot;Dana M King&quot;,&quot;Barak A Cohen&quot;,&quot;Joseph D Dougherty&quot;],&quot;journal&quot;:&quot;bioRxiv&quot;,&quot;abstract&quot;:&quot;Abstract CELF6 is a RNA-binding protein in a family of proteins with roles in human health and disease, however little is known about the mRNA targets or in vivo function of this protein. We utilized CLIP-Seq to identify, for the first time, in vivo targets of CELF6 and identify hundreds of transcripts bound by CELF6 in the brain. We found these are disproportionately mRNAs coding for synaptic proteins. We then conducted functional validation of these targets, testing greater than 400 CELF6 bound sequence elements for their activity, applying a massively parallel reporter assay framework to evaluation of the CLIP data. We also mutated potential binding motifs within these elements and tested their impact. This comprehensive analysis led us to ascribe a previously unknown function to CELF6: we found bound elements were generally repressive of translation, that CELF6 further enhances this repression via decreasing RNA abundance, and this process was dependent on UGU-rich sequence motifs. This greatly extends the known role for CELF6, which had previously been defined only as a splicing factor. We further extend these findings by demonstrating the same function for CELF3, CELF4, and CELF5. Finally, we demonstrate that the CELF6 targets are derepressed in CELF6 mutant mice in vivo , confirming this new role in the brain. Thus, our study demonstrates that CELF6 and other sub-family members are repressive CNS RNA-binding proteins, and CELF6 downregulates specific mRNAs in vivo .&quot;,&quot;pagination&quot;:&quot;401604&quot;,&quot;journal_abbrev&quot;:&quot;Biorxiv&quot;},&quot;deleted&quot;:false,&quot;ext_ids&quot;:{&quot;doi&quot;:&quot;10.1101/401604&quot;},&quot;user_data&quot;:{&quot;created&quot;:&quot;2020-01-12T05:38:44Z&quot;,&quot;modified&quot;:&quot;2020-01-12T05:38:44Z&quot;,&quot;createdby&quot;:&quot;desktop_electron 4.0.5-beta.1&quot;,&quot;modifiedby&quot;:&quot;desktop_electron 4.0.5-beta.1&quot;,&quot;has_annotations&quot;:false,&quot;unread&quot;:true,&quot;last_read&quot;:null},&quot;import_data&quot;:{},&quot;collection_id&quot;:&quot;acbb37e0-39a5-4301-9c47-25a081565158&quot;,&quot;custom_metadata&quot;:{},&quot;id&quot;:&quot;6e0ebe75-5429-4a92-9a64-224a68f2f4fd&quot;,&quot;type&quot;:&quot;item&quot;,&quot;files&quot;:[],&quot;citeproc&quot;:{},&quot;atIndex&quot;:18}]"/>
    <we:property name="227814681" value="[{&quot;drm&quot;:null,&quot;seq&quot;:18500,&quot;article&quot;:{&quot;issn&quot;:&quot;0027-8424&quot;,&quot;year&quot;:2012,&quot;eissn&quot;:&quot;1091-6490&quot;,&quot;issue&quot;:&quot;47&quot;,&quot;title&quot;:&quot;Complex effects of nucleotide variants in a mammalian cis-regulatory element.&quot;,&quot;volume&quot;:&quot;109&quot;,&quot;authors&quot;:[&quot;Jamie C Kwasnieski&quot;,&quot;Ilaria Mogno&quot;,&quot;Connie A Myers&quot;,&quot;Joseph C Corbo&quot;,&quot;Barak A Cohen&quot;],&quot;journal&quot;:&quot;Proceedings of the National Academy of Sciences of the United States of America&quot;,&quot;abstract&quot;:&quot;Cis-regulatory elements (CREs) control gene expression by recruiting transcription factors (TFs) and other DNA binding proteins. We aim to understand how individual nucleotides contribute to the function of CREs. Here we introduce CRE analysis by sequencing (CRE-seq), a high-throughput method for producing and testing large numbers of reporter genes in mammalian cells. We used CRE-seq to assay &gt;1,000 single and double nucleotide mutations in a 52-bp CRE in the Rhodopsin promoter that drives strong and specific expression in mammalian photoreceptors. We find that this particular CRE is remarkably complex. The majority (86%) of single nucleotide substitutions in this sequence exert significant effects on regulatory activity. Although changes in the affinity of known TF binding sites explain some of these expression changes, we present evidence for complex phenomena, including binding site turnover and TF competition. Analysis of double mutants revealed complex, nucleotide-specific interactions between residues in different TF binding sites. We conclude that some mammalian CREs are finely tuned by evolution and function through complex, nonadditive interactions between bound TFs. CRE-seq will be an important tool to uncover the rules that govern these interactions.&quot;,&quot;citeproc&quot;:&quot;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&quot;,&quot;pagination&quot;:&quot;19498-503&quot;,&quot;journal_abbrev&quot;:&quot;P Natl Acad Sci Usa&quot;},&quot;deleted&quot;:false,&quot;ext_ids&quot;:{&quot;doi&quot;:&quot;10.1073/pnas.1210678109&quot;,&quot;pmid&quot;:&quot;23129659&quot;,&quot;pmcid&quot;:&quot;PMC3511131&quot;},&quot;item_type&quot;:&quot;article&quot;,&quot;purchased&quot;:null,&quot;user_data&quot;:{&quot;star&quot;:false,&quot;color&quot;:null,&quot;notes&quot;:&quot;Initial demonstration of CREseq, namely by electroporation of neonatal retinas.\n\nExample of using a point-mutated library to explore a broad spectrum of variants for a single CRE (namely, the rhodopsin CRE), instead of assaying one or two varieties each of many sequences (as we propose to do)&quot;,&quot;rating&quot;:0,&quot;citekey&quot;:&quot;Kwasnieski:2012hu&quot;,&quot;created&quot;:&quot;2016-03-18T19:40:03.314Z&quot;,&quot;modified&quot;:&quot;2020-01-15T18:44:50Z&quot;,&quot;createdby&quot;:&quot;ReadcubePapersImporter 0.3.28&quot;,&quot;last_read&quot;:&quot;2019-04-11T22:10:31Z&quot;,&quot;modifiedby&quot;:&quot;desktop_electron 4.0.5-beta.1&quot;,&quot;view_count&quot;:1,&quot;has_annotations&quot;:false,&quot;unread&quot;:false},&quot;import_data&quot;:{&quot;original_id&quot;:&quot;A41D0D67-1E43-49C5-95C1-FB0D91CF8392&quot;},&quot;data_version&quot;:1,&quot;collection_id&quot;:&quot;acbb37e0-39a5-4301-9c47-25a081565158&quot;,&quot;custom_metadata&quot;:{&quot;date&quot;:&quot;2012-11-20&quot;,&quot;pmid&quot;:&quot;23129659&quot;,&quot;read&quot;:&quot;false&quot;,&quot;type&quot;:&quot;article&quot;,&quot;pages&quot;:&quot;19498-19503&quot;,&quot;pmcid&quot;:&quot;PMC3511131&quot;,&quot;status&quot;:&quot;Printed Publication&quot;,&quot;pdf_url&quot;:&quot;http://www.pnas.org/content/109/47/19498.full.pdf&quot;,&quot;accessed&quot;:&quot;2&quot;,&quot;language&quot;:&quot;English&quot;,&quot;papers_id&quot;:&quot;A41D0D67-1E43-49C5-95C1-FB0D91CF8392&quot;,&quot;times_read&quot;:&quot;16&quot;,&quot;institution&quot;:&quot;Center for Genome Sciences and Systems Biology, Department of Genetics, Washington University School of Medicine in St. Louis, St. Louis, MO 63108, USA.&quot;},&quot;supplement_files&quot;:[],&quot;id&quot;:&quot;A41D0D67-1E43-49C5-95C1-FB0D91CF8392&quot;,&quot;type&quot;:&quot;item&quot;,&quot;files&quot;:[{&quot;name&quot;:&quot;9565D8B0-C14C-4122-A412-EEA951908D55.pdf&quot;,&quot;size&quot;:1302782,&quot;type&quot;:&quot;article&quot;,&quot;pages&quot;:10,&quot;sha256&quot;:&quot;dad6f24c270808c83f814d18843020a6c827b58e8d8d1b94a8c7303a0672926c&quot;,&quot;created&quot;:&quot;2019-04-11T22:10:39Z&quot;,&quot;file_type&quot;:&quot;pdf&quot;,&quot;access_method&quot;:&quot;personal_library&quot;},{&quot;size&quot;:1051023,&quot;type&quot;:&quot;supplement&quot;,&quot;pages&quot;:4,&quot;sha256&quot;:&quot;29c6f80b6a0c2e40968b1de7eba272bfa04f6188cd03ce6a283b99c455053cf3&quot;,&quot;created&quot;:&quot;2019-04-11T22:10:39Z&quot;,&quot;file_type&quot;:&quot;pdf&quot;,&quot;access_method&quot;:&quot;official_supplement&quot;}],&quot;pdf_hash&quot;:&quot;dad6f24c270808c83f814d18843020a6c827b58e8d8d1b94a8c7303a0672926c&quot;,&quot;primary_file_type&quot;:&quot;pdf&quot;,&quot;primary_file_hash&quot;:&quot;dad6f24c270808c83f814d18843020a6c827b58e8d8d1b94a8c7303a0672926c&quot;,&quot;citeproc&quot;:{&quot;issued&quot;:&quot;2012-11-20T00:00:00.000Z&quot;,&quot;submitted&quot;:null,&quot;event-date&quot;:null,&quot;issue&quot;:&quot;47&quot;,&quot;language&quot;:&quot;English&quot;,&quot;page&quot;:&quot;19498 19503&quot;,&quot;affiliation&quot;:&quot;Center for Genome Sciences and Systems Biology, Department of Genetics, Washington University School of Medicine in St. Louis, St. Louis, MO 63108, USA.&quot;,&quot;publisher&quot;:&quot;National Acad Sciences&quot;,&quot;eprintclass&quot;:&quot;109&quot;,&quot;type&quot;:&quot;article-magazine&quot;},&quot;atIndex&quot;:12,&quot;item&quot;:{&quot;id&quot;:&quot;A41D0D67-1E43-49C5-95C1-FB0D91CF8392&quot;,&quot;type&quot;:&quot;article-journal&quot;,&quot;DOI&quot;:&quot;10.1073/pnas.1210678109&quot;,&quot;container-title&quot;:&quot;Proceedings of the National Academy of Sciences of the United States of America&quot;,&quot;container-title-short&quot;:&quot;P Natl Acad Sci Usa&quot;,&quot;journalAbbreviation&quot;:&quot;P Natl Acad Sci Usa&quot;,&quot;title&quot;:&quot;Complex effects of nucleotide variants in a mammalian cis-regulatory element.&quot;,&quot;abstract&quot;:&quot;Cis-regulatory elements (CREs) control gene expression by recruiting transcription factors (TFs) and other DNA binding proteins. We aim to understand how individual nucleotides contribute to the function of CREs. Here we introduce CRE analysis by sequencing (CRE-seq), a high-throughput method for producing and testing large numbers of reporter genes in mammalian cells. We used CRE-seq to assay &gt;1,000 single and double nucleotide mutations in a 52-bp CRE in the Rhodopsin promoter that drives strong and specific expression in mammalian photoreceptors. We find that this particular CRE is remarkably complex. The majority (86%) of single nucleotide substitutions in this sequence exert significant effects on regulatory activity. Although changes in the affinity of known TF binding sites explain some of these expression changes, we present evidence for complex phenomena, including binding site turnover and TF competition. Analysis of double mutants revealed complex, nucleotide-specific interactions between residues in different TF binding sites. We conclude that some mammalian CREs are finely tuned by evolution and function through complex, nonadditive interactions between bound TFs. CRE-seq will be an important tool to uncover the rules that govern these interactions.&quot;,&quot;ISSN&quot;:&quot;0027-8424&quot;,&quot;volume&quot;:&quot;109&quot;,&quot;issue&quot;:&quot;47&quot;,&quot;page&quot;:&quot;19498-503&quot;,&quot;original-date&quot;:{},&quot;issued&quot;:{&quot;year&quot;:2012},&quot;author&quot;:[{&quot;family&quot;:&quot;Kwasnieski&quot;,&quot;given&quot;:&quot;Jamie C&quot;},{&quot;family&quot;:&quot;Mogno&quot;,&quot;given&quot;:&quot;Ilaria&quot;},{&quot;family&quot;:&quot;Myers&quot;,&quot;given&quot;:&quot;Connie A&quot;},{&quot;family&quot;:&quot;Corbo&quot;,&quot;given&quot;:&quot;Joseph C&quot;},{&quot;family&quot;:&quot;Cohen&quot;,&quot;given&quot;:&quot;Barak A&quot;}],&quot;page-first&quot;:&quot;19498&quot;}},{&quot;drm&quot;:null,&quot;seq&quot;:18671,&quot;article&quot;:{&quot;issn&quot;:&quot;1088-9051&quot;,&quot;year&quot;:2014,&quot;eissn&quot;:&quot;1549-5469&quot;,&quot;issue&quot;:&quot;10&quot;,&quot;title&quot;:&quot;High-throughput functional testing of ENCODE segmentation predictions&quot;,&quot;volume&quot;:&quot;24&quot;,&quot;authors&quot;:[&quot;Jamie C Kwasnieski&quot;,&quot;Christopher Fiore&quot;,&quot;Hemangi G Chaudhari&quot;,&quot;Barak A Cohen&quot;],&quot;journal&quot;:&quot;Genome Research&quot;,&quot;abstract&quot;:&quot;The histone modification state of genomic regions is hypothesized to reflect the regulatory activity of the underlying genomic DNA. Based on this hypothesis, the ENCODE Project Consortium measured the status of multiple histone modifications across the genome in several cell types and used these data to segment the genome into regions with different predicted regulatory activities. We measured the cis-regulatory activity of more than 2000 of these predictions in the K562 leukemia cell line. We tested genomic segments predicted to be Enhancers, Weak Enhancers, or Repressed elements in K562 cells, along with other sequences predicted to be Enhancers specific to the H1 human embryonic stem cell line (H1-hESC). Both Enhancer and Weak Enhancer sequences in K562 cells were more active than negative controls, although surprisingly, Weak Enhancer segmentations drove expression higher than did Enhancer segmentations. Lower levels of the covalent histone modifications H3K36me3 and H3K27ac, thought to mark active enhancers and transcribed gene bodies, associate with higher expression and partly explain the higher activity of Weak Enhancers over Enhancer predictions. While DNase I hypersensitivity (HS) is a good predictor of active sequences in our assay, transcription factor (TF) binding models need to be included in order to accurately identify highly expressed sequences. Overall, our results show that a significant fraction (-26%) of the ENCODE enhancer predictions have regulatory activity, suggesting that histone modification states can reflect the cis-regulatory activity of sequences in the genome, but that specific sequence preferences, such as TF-binding sites, are the causal determinants of cis-regulatory activity.&quot;,&quot;citeproc&quot;:&quot;eyJpc3N1ZWQiOiIyMDE0LTEwLTAxVDAwOjAwOjAwLjAwMFoiLCJzdWJtaXR0ZWQiOm51bGwsImV2ZW50LWRhdGUiOm51bGwsImlzc3VlIjoiMTAiLCJsYW5ndWFnZSI6IkVuZ2xpc2giLCJwYWdlIjoiMTU5NSAxNjAyIiwiYWZmaWxpYXRpb24iOiJDZW50ZXIgZm9yIEdlbm9tZSBTY2llbmNlcyBhbmQgU3lzdGVtcyBCaW9sb2d5LCBEZXBhcnRtZW50IG9mIEdlbmV0aWNzLCBXYXNoaW5ndG9uIFVuaXZlcnNpdHkgU2Nob29sIG9mIE1lZGljaW5lLCBTdC4gTG91aXMsIE1pc3NvdXJpIDYzMTEwLCBVU0EuIiwiZXByaW50Y2xhc3MiOiIyNCIsInR5cGUiOiJhcnRpY2xlLW1hZ2F6aW5lIn0=&quot;,&quot;pagination&quot;:&quot;1595-1602&quot;,&quot;journal_abbrev&quot;:&quot;Genome Res&quot;},&quot;deleted&quot;:false,&quot;ext_ids&quot;:{&quot;doi&quot;:&quot;10.1101/gr.173518.114&quot;,&quot;pmid&quot;:&quot;25035418&quot;,&quot;pmcid&quot;:&quot;PMC4199366&quot;},&quot;item_type&quot;:&quot;article&quot;,&quot;purchased&quot;:null,&quot;user_data&quot;:{&quot;star&quot;:false,&quot;color&quot;:null,&quot;notes&quot;:&quot;CITE THIS: Potential pitfall: non-detection of repressors? (see below)\n\nPlasmid transfection of cells in vitro. A much more diverse library, looking at 130bp segments (the approx max. for sequences to inspect via LV-MPRA) identified by ENCODE as enhancers/weak enhancers/repressors based on chromatin modification status.\n\nNotably, in their assay, even though the Hsp68 promoter has approx 48%ile expression activity genome-wide, they were unable to detect repression.&quot;,&quot;rating&quot;:0,&quot;citekey&quot;:&quot;Kwasnieski:2014ig&quot;,&quot;created&quot;:&quot;2016-05-30T04:44:02.540Z&quot;,&quot;modified&quot;:&quot;2020-01-15T18:46:00Z&quot;,&quot;createdby&quot;:&quot;ReadcubePapersImporter 0.3.28&quot;,&quot;last_read&quot;:&quot;2019-04-11T22:05:56Z&quot;,&quot;modifiedby&quot;:&quot;desktop_electron 4.0.5-beta.1&quot;,&quot;view_count&quot;:1,&quot;has_annotations&quot;:false,&quot;unread&quot;:false},&quot;import_data&quot;:{&quot;original_id&quot;:&quot;F6AB1C53-9272-4A46-B478-6DF95D60A249&quot;},&quot;data_version&quot;:1,&quot;collection_id&quot;:&quot;acbb37e0-39a5-4301-9c47-25a081565158&quot;,&quot;custom_metadata&quot;:{&quot;date&quot;:&quot;2014-10&quot;,&quot;pmid&quot;:&quot;25035418&quot;,&quot;read&quot;:&quot;false&quot;,&quot;type&quot;:&quot;article&quot;,&quot;pages&quot;:&quot;1595-1602&quot;,&quot;pmcid&quot;:&quot;PMC4199366&quot;,&quot;status&quot;:&quot;Printed Publication&quot;,&quot;pdf_url&quot;:&quot;http://genome.cshlp.org.beckerproxy.wustl.edu/content/24/10/1595.full.pdf#page=1&amp;view=FitH&quot;,&quot;accessed&quot;:&quot;2&quot;,&quot;language&quot;:&quot;English&quot;,&quot;copyright&quot;:&quot;© 2014 Kwasnieski et al.; Published by Cold Spring Harbor Laboratory Press.&quot;,&quot;papers_id&quot;:&quot;F6AB1C53-9272-4A46-B478-6DF95D60A249&quot;,&quot;times_read&quot;:&quot;21&quot;,&quot;institution&quot;:&quot;Center for Genome Sciences and Systems Biology, Department of Genetics, Washington University School of Medicine, St. Louis, Missouri 63110, USA.&quot;},&quot;supplement_files&quot;:[],&quot;id&quot;:&quot;F6AB1C53-9272-4A46-B478-6DF95D60A249&quot;,&quot;type&quot;:&quot;item&quot;,&quot;files&quot;:[{&quot;name&quot;:&quot;D4F5A94A-D9CB-4B72-A7F0-0599AA687CC6.pdf&quot;,&quot;size&quot;:1278915,&quot;type&quot;:&quot;article&quot;,&quot;pages&quot;:9,&quot;sha256&quot;:&quot;fbd9d95aa97267c55008fe294dc6c2bc394ba4676ff2fc632456a43c6d10c520&quot;,&quot;created&quot;:&quot;2019-04-11T22:06:02Z&quot;,&quot;file_type&quot;:&quot;pdf&quot;,&quot;access_method&quot;:&quot;personal_library&quot;},{&quot;size&quot;:154115,&quot;type&quot;:&quot;supplement&quot;,&quot;pages&quot;:1,&quot;sha256&quot;:&quot;615e4c924766957317a11b14d4a5dc80bc01456363aabdb355dbbb17a6109c13&quot;,&quot;created&quot;:&quot;2019-04-11T22:06:02Z&quot;,&quot;file_type&quot;:&quot;pdf&quot;,&quot;access_method&quot;:&quot;official_supplement&quot;},{&quot;size&quot;:762035,&quot;type&quot;:&quot;supplement&quot;,&quot;pages&quot;:1,&quot;sha256&quot;:&quot;91849b0ff923ffb3ca4d969b5d8e232463441f684530f769de8012c7a45203c8&quot;,&quot;created&quot;:&quot;2019-04-11T22:06:02Z&quot;,&quot;file_type&quot;:&quot;pdf&quot;,&quot;access_method&quot;:&quot;official_supplement&quot;},{&quot;size&quot;:157573,&quot;type&quot;:&quot;supplement&quot;,&quot;pages&quot;:1,&quot;sha256&quot;:&quot;a5c835715a5daea4b75dfa655dc639a7a134655bc118fffb3b0965b96ec4692c&quot;,&quot;created&quot;:&quot;2019-04-11T22:06:02Z&quot;,&quot;file_type&quot;:&quot;pdf&quot;,&quot;access_method&quot;:&quot;official_supplement&quot;},{&quot;size&quot;:381615,&quot;type&quot;:&quot;supplement&quot;,&quot;pages&quot;:1,&quot;sha256&quot;:&quot;24ec60ef0767d859efdcf5cea7dc5f043fad1f0df6082f47ed786e2f339ca4ba&quot;,&quot;created&quot;:&quot;2019-04-11T22:06:02Z&quot;,&quot;file_type&quot;:&quot;pdf&quot;,&quot;access_method&quot;:&quot;official_supplement&quot;},{&quot;size&quot;:413762,&quot;type&quot;:&quot;supplement&quot;,&quot;pages&quot;:1,&quot;sha256&quot;:&quot;3d508dbd99b8e9a383ca246061b489a101d3dd054f9183a10b236ee2abb4b45f&quot;,&quot;created&quot;:&quot;2019-04-11T22:06:02Z&quot;,&quot;file_type&quot;:&quot;pdf&quot;,&quot;access_method&quot;:&quot;official_supplement&quot;},{&quot;size&quot;:85834,&quot;type&quot;:&quot;supplement&quot;,&quot;pages&quot;:1,&quot;sha256&quot;:&quot;d48885c556f7d5b7dbc48e036df1bbda76f213e3fb95385fb19d4942debd66f1&quot;,&quot;created&quot;:&quot;2019-04-11T22:06:02Z&quot;,&quot;file_type&quot;:&quot;pdf&quot;,&quot;access_method&quot;:&quot;official_supplement&quot;}],&quot;pdf_hash&quot;:&quot;fbd9d95aa97267c55008fe294dc6c2bc394ba4676ff2fc632456a43c6d10c520&quot;,&quot;primary_file_type&quot;:&quot;pdf&quot;,&quot;primary_file_hash&quot;:&quot;fbd9d95aa97267c55008fe294dc6c2bc394ba4676ff2fc632456a43c6d10c520&quot;,&quot;citeproc&quot;:{&quot;issued&quot;:&quot;2014-10-01T00:00:00.000Z&quot;,&quot;submitted&quot;:null,&quot;event-date&quot;:null,&quot;issue&quot;:&quot;10&quot;,&quot;language&quot;:&quot;English&quot;,&quot;page&quot;:&quot;1595 1602&quot;,&quot;affiliation&quot;:&quot;Center for Genome Sciences and Systems Biology, Department of Genetics, Washington University School of Medicine, St. Louis, Missouri 63110, USA.&quot;,&quot;eprintclass&quot;:&quot;24&quot;,&quot;type&quot;:&quot;article-magazine&quot;},&quot;item&quot;:{&quot;id&quot;:&quot;F6AB1C53-9272-4A46-B478-6DF95D60A249&quot;,&quot;type&quot;:&quot;article-journal&quot;,&quot;DOI&quot;:&quot;10.1101/gr.173518.114&quot;,&quot;container-title&quot;:&quot;Genome Research&quot;,&quot;container-title-short&quot;:&quot;Genome Res&quot;,&quot;journalAbbreviation&quot;:&quot;Genome Res&quot;,&quot;title&quot;:&quot;High-throughput functional testing of ENCODE segmentation predictions&quot;,&quot;abstract&quot;:&quot;The histone modification state of genomic regions is hypothesized to reflect the regulatory activity of the underlying genomic DNA. Based on this hypothesis, the ENCODE Project Consortium measured the status of multiple histone modifications across the genome in several cell types and used these data to segment the genome into regions with different predicted regulatory activities. We measured the cis-regulatory activity of more than 2000 of these predictions in the K562 leukemia cell line. We tested genomic segments predicted to be Enhancers, Weak Enhancers, or Repressed elements in K562 cells, along with other sequences predicted to be Enhancers specific to the H1 human embryonic stem cell line (H1-hESC). Both Enhancer and Weak Enhancer sequences in K562 cells were more active than negative controls, although surprisingly, Weak Enhancer segmentations drove expression higher than did Enhancer segmentations. Lower levels of the covalent histone modifications H3K36me3 and H3K27ac, thought to mark active enhancers and transcribed gene bodies, associate with higher expression and partly explain the higher activity of Weak Enhancers over Enhancer predictions. While DNase I hypersensitivity (HS) is a good predictor of active sequences in our assay, transcription factor (TF) binding models need to be included in order to accurately identify highly expressed sequences. Overall, our results show that a significant fraction (-26%) of the ENCODE enhancer predictions have regulatory activity, suggesting that histone modification states can reflect the cis-regulatory activity of sequences in the genome, but that specific sequence preferences, such as TF-binding sites, are the causal determinants of cis-regulatory activity.&quot;,&quot;ISSN&quot;:&quot;1088-9051&quot;,&quot;volume&quot;:&quot;24&quot;,&quot;issue&quot;:&quot;10&quot;,&quot;page&quot;:&quot;1595-1602&quot;,&quot;original-date&quot;:{},&quot;issued&quot;:{&quot;year&quot;:2014},&quot;author&quot;:[{&quot;family&quot;:&quot;Kwasnieski&quot;,&quot;given&quot;:&quot;Jamie C&quot;},{&quot;family&quot;:&quot;Fiore&quot;,&quot;given&quot;:&quot;Christopher&quot;},{&quot;family&quot;:&quot;Chaudhari&quot;,&quot;given&quot;:&quot;Hemangi G&quot;},{&quot;family&quot;:&quot;Cohen&quot;,&quot;given&quot;:&quot;Barak A&quot;}],&quot;page-first&quot;:&quot;1595&quot;}},{&quot;seq&quot;:18519,&quot;article&quot;:{&quot;isbn&quot;:null,&quot;issn&quot;:&quot;0027-8424&quot;,&quot;year&quot;:2013,&quot;eisbn&quot;:null,&quot;eissn&quot;:&quot;1091-6490&quot;,&quot;issue&quot;:&quot;29&quot;,&quot;title&quot;:&quot;Massively parallel in vivo enhancer assay reveals that highly local features determine the cis-regulatory function of ChIP-seq peaks&quot;,&quot;volume&quot;:&quot;110&quot;,&quot;authors&quot;:[&quot;M A White&quot;,&quot;C A Myers&quot;,&quot;J C Corbo&quot;,&quot;B A Cohen&quot;],&quot;chapter&quot;:null,&quot;journal&quot;:&quot;Proceedings of the National Academy of Sciences&quot;,&quot;abstract&quot;:&quot;Transcription factors (TFs) recognize short sequence motifs that are present in millions of copies in large eukaryotic genomes. TFsmust distinguish their target binding sites from a vast genomic excess of spurious motif occurrences; however, it is unclear whether functional sites are distinguished from nonfunctional motifs by local primary sequence features or by the larger genomic context in which motifs reside. We used a massively parallel enhancer assay in living mouse retinas to compare 1,300 sequences bound in the genome by the photoreceptor transcription factor Cone-rod homeobox (Crx), to 3,000 control sequences. We found that very short sequences bound in the genome by Crx activated transcription at high levels, whereas unbound genomic regions with equal numbers of Crx motifs did not activate above background levels, even when liberated from their larger genomic context. High local GC content strongly distinguishes bound motifs from unbound motifs across the entire genome. Our results show that the cis-regulatory potential of TF-bound DNA is determined largely by highly local sequence features and not by genomic context.&quot;,&quot;citeproc&quot;:&quot;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&quot;,&quot;pagination&quot;:&quot;11952-11957&quot;,&quot;journal_abbrev&quot;:&quot;Proc National Acad Sci&quot;},&quot;deleted&quot;:false,&quot;ext_ids&quot;:{&quot;doi&quot;:&quot;10.1073/pnas.1307449110&quot;,&quot;pmid&quot;:&quot;23818646&quot;,&quot;pmcid&quot;:&quot;PMC3718143&quot;},&quot;item_type&quot;:&quot;article&quot;,&quot;user_data&quot;:{&quot;star&quot;:false,&quot;tags&quot;:[],&quot;added&quot;:null,&quot;notes&quot;:&quot;CITE THIS: it's Cohen+Corbo, and the first example of using sequences from their native contexts (that I've seen).\n\nElectroporated explanted retinas.\n\nFirst example of taking a library of promoters from their genomic context (granted, most contain the Crx motif, but different contexts). \n\nSome Crx-motif containing sequences are not obtained via CHIP-seq against CRX protein, suggesting that there exist genomic means to discern functional from random-chance motif sites.\n\nThey found that the core sequence containing Crx motifs (84bp per CRE) that are CHIP-seq negative are weak promoters even in their immediate context. Finds that elevated GC content in the immediate area favors Crx binding/regulation.&quot;,&quot;source&quot;:null,&quot;unread&quot;:true,&quot;citekey&quot;:null,&quot;created&quot;:&quot;2016-04-04T19:47:44Z&quot;,&quot;modified&quot;:&quot;2020-01-15T18:45:12Z&quot;,&quot;createdby&quot;:&quot;ReadcubePapersImporter 0.3.28&quot;,&quot;last_read&quot;:null,&quot;modifiedby&quot;:&quot;desktop_electron 4.0.5-beta.1&quot;,&quot;view_count&quot;:1,&quot;print_count&quot;:0,&quot;sourced_from&quot;:0,&quot;active_read_time&quot;:null,&quot;has_annotations&quot;:false},&quot;import_data&quot;:{},&quot;data_version&quot;:1,&quot;collection_id&quot;:&quot;acbb37e0-39a5-4301-9c47-25a081565158&quot;,&quot;custom_metadata&quot;:{},&quot;supplement_files&quot;:null,&quot;id&quot;:&quot;3AB292CC-B3ED-47B2-8C20-9E7BCDE8F7FD&quot;,&quot;type&quot;:&quot;item&quot;,&quot;files&quot;:[{&quot;name&quot;:&quot;6D401367-D22B-4E41-A892-0902199BC798.pdf&quot;,&quot;sha1&quot;:null,&quot;size&quot;:14985744,&quot;type&quot;:&quot;article&quot;,&quot;pages&quot;:6,&quot;width&quot;:null,&quot;height&quot;:null,&quot;sha256&quot;:&quot;b7bdd5259ebd2c4a9d0144f3da85483bbdf33e3638112352e761d28f3ac3e331&quot;,&quot;created&quot;:&quot;2019-04-11T21:54:19Z&quot;,&quot;expires&quot;:null,&quot;file_type&quot;:&quot;pdf&quot;,&quot;source_url&quot;:null,&quot;customWidth&quot;:null,&quot;customHeight&quot;:null,&quot;access_method&quot;:&quot;personal_library&quot;,&quot;manually_matched&quot;:false}],&quot;pdf_hash&quot;:&quot;b7bdd5259ebd2c4a9d0144f3da85483bbdf33e3638112352e761d28f3ac3e331&quot;,&quot;primary_file_type&quot;:&quot;pdf&quot;,&quot;primary_file_hash&quot;:&quot;b7bdd5259ebd2c4a9d0144f3da85483bbdf33e3638112352e761d28f3ac3e331&quot;,&quot;citeproc&quot;:{&quot;Type&quot;:&quot;article-journal&quot;,&quot;Authors&quot;:[{&quot;last&quot;:&quot;White&quot;,&quot;type&quot;:&quot;author&quot;,&quot;first&quot;:&quot;Michael&quot;,&quot;initial&quot;:&quot;A&quot;},{&quot;last&quot;:&quot;Myers&quot;,&quot;type&quot;:&quot;author&quot;,&quot;first&quot;:&quot;Connie&quot;,&quot;initial&quot;:&quot;A&quot;},{&quot;last&quot;:&quot;Corbo&quot;,&quot;type&quot;:&quot;author&quot;,&quot;first&quot;:&quot;Joseph&quot;,&quot;initial&quot;:&quot;C&quot;},{&quot;last&quot;:&quot;Cohen&quot;,&quot;type&quot;:&quot;author&quot;,&quot;first&quot;:&quot;Barak&quot;,&quot;initial&quot;:&quot;A&quot;}],&quot;Title&quot;:&quot;Massively parallel in vivo enhancer assay reveals that highly local features determine the cis-regulatory function of ChIP-seq peaks.&quot;,&quot;Page&quot;:&quot;11952-11957&quot;,&quot;PMCID&quot;:&quot;PMC3718143&quot;,&quot;Language&quot;:&quot;English&quot;,&quot;Note&quot;:&quot;CITE THIS: it&amp;apos;s Cohen+Corbo, and the first example of using sequences from their native contexts (that I&amp;apos;ve seen).Electroporated explanted retinas.First example of taking a library of promoters from their genomic context (granted, most contain the Crx motif, but different contexts). Some Crx-motif containing sequences are not obtained via CHIP-seq against CRX protein, suggesting that there exist genomic means to discern functional from random-chance motif sites.They found that the core sequence containing Crx motifs (84bp per CRE) that are CHIP-seq negative are weak promoters even in their immediate context. Finds that elevated GC content in the immediate area favors Crx binding/regulation.&quot;,&quot;DOI&quot;:&quot;10.1073/pnas.1307449110&quot;,&quot;Volume&quot;:&quot;110&quot;,&quot;PMID&quot;:&quot;23818646&quot;,&quot;Abstract&quot;:&quot;Transcription factors (TFs) recognize short sequence motifs that are present in millions of copies in large eukaryotic genomes. TFsmust distinguish their target binding sites from a vast genomic excess of spurious motif occurrences; however, it is unclear whether functional sites are distinguished from nonfunctional motifs by local primary sequence features or by the larger genomic context in which motifs reside. We used a massively parallel enhancer assay in living mouse retinas to compare 1,300 sequences bound in the genome by the photoreceptor transcription factor Cone-rod homeobox (Crx), to 3,000 control sequences. We found that very short sequences bound in the genome by Crx activated transcription at high levels, whereas unbound genomic regions with equal numbers of Crx motifs did not activate above background levels, even when liberated from their larger genomic context. High local GC content strongly distinguishes bound motifs from unbound motifs across the entire genome. Our results show that the cis-regulatory potential of TF-bound DNA is determined largely by highly local sequence features and not by genomic context.&quot;,&quot;Issued&quot;:&quot;Jul 16&quot;,&quot;JournalAbbr&quot;:&quot;Proceedings of the National Academy of Sciences of the United States of America&quot;,&quot;Issue&quot;:&quot;29&quot;},&quot;item&quot;:{&quot;Authors&quot;:[{&quot;last&quot;:&quot;White&quot;,&quot;type&quot;:&quot;author&quot;,&quot;first&quot;:&quot;Michael&quot;,&quot;initial&quot;:&quot;A&quot;},{&quot;last&quot;:&quot;Myers&quot;,&quot;type&quot;:&quot;author&quot;,&quot;first&quot;:&quot;Connie&quot;,&quot;initial&quot;:&quot;A&quot;},{&quot;last&quot;:&quot;Corbo&quot;,&quot;type&quot;:&quot;author&quot;,&quot;first&quot;:&quot;Joseph&quot;,&quot;initial&quot;:&quot;C&quot;},{&quot;last&quot;:&quot;Cohen&quot;,&quot;type&quot;:&quot;author&quot;,&quot;first&quot;:&quot;Barak&quot;,&quot;initial&quot;:&quot;A&quot;}],&quot;Title&quot;:&quot;Massively parallel in vivo enhancer assay reveals that highly local features determine the cis-regulatory function of ChIP-seq peaks.&quot;,&quot;type&quot;:&quot;article-journal&quot;,&quot;DOI&quot;:&quot;10.1073/pnas.1307449110&quot;,&quot;issue&quot;:&quot;29&quot;,&quot;note&quot;:&quot;CITE THIS: it&amp;apos;s Cohen+Corbo, and the first example of using sequences from their native contexts (that I&amp;apos;ve seen).Electroporated explanted retinas.First example of taking a library of promoters from their genomic context (granted, most contain the Crx motif, but different contexts). Some Crx-motif containing sequences are not obtained via CHIP-seq against CRX protein, suggesting that there exist genomic means to discern functional from random-chance motif sites.They found that the core sequence containing Crx motifs (84bp per CRE) that are CHIP-seq negative are weak promoters even in their immediate context. Finds that elevated GC content in the immediate area favors Crx binding/regulation.&quot;,&quot;page&quot;:&quot;11952-11957&quot;,&quot;PMID&quot;:&quot;23818646&quot;,&quot;PMCID&quot;:&quot;PMC3718143&quot;,&quot;volume&quot;:&quot;110&quot;,&quot;issued&quot;:{},&quot;abstract&quot;:&quot;Transcription factors (TFs) recognize short sequence motifs that are present in millions of copies in large eukaryotic genomes. TFsmust distinguish their target binding sites from a vast genomic excess of spurious motif occurrences; however, it is unclear whether functional sites are distinguished from nonfunctional motifs by local primary sequence features or by the larger genomic context in which motifs reside. We used a massively parallel enhancer assay in living mouse retinas to compare 1,300 sequences bound in the genome by the photoreceptor transcription factor Cone-rod homeobox (Crx), to 3,000 control sequences. We found that very short sequences bound in the genome by Crx activated transcription at high levels, whereas unbound genomic regions with equal numbers of Crx motifs did not activate above background levels, even when liberated from their larger genomic context. High local GC content strongly distinguishes bound motifs from unbound motifs across the entire genome. Our results show that the cis-regulatory potential of TF-bound DNA is determined largely by highly local sequence features and not by genomic context.&quot;,&quot;container-title-short&quot;:&quot;Proceedings of the National Academy of Sciences of the United States of America&quot;,&quot;journalAbbreviation&quot;:&quot;Proceedings of the National Academy of Sciences of the United States of America&quot;,&quot;language&quot;:&quot;English&quot;,&quot;id&quot;:&quot;3AB292CC-B3ED-47B2-8C20-9E7BCDE8F7FD&quot;,&quot;container-title&quot;:&quot;Proceedings of the National Academy of Sciences&quot;,&quot;title&quot;:&quot;Massively parallel in vivo enhancer assay reveals that highly local features determine the cis-regulatory function of ChIP-seq peaks&quot;,&quot;ISSN&quot;:&quot;0027-8424&quot;,&quot;original-date&quot;:{},&quot;author&quot;:[{&quot;family&quot;:&quot;White&quot;,&quot;given&quot;:&quot;Michael A&quot;},{&quot;family&quot;:&quot;Myers&quot;,&quot;given&quot;:&quot;Connie A&quot;},{&quot;family&quot;:&quot;Corbo&quot;,&quot;given&quot;:&quot;Joseph C&quot;},{&quot;family&quot;:&quot;Cohen&quot;,&quot;given&quot;:&quot;Barak A&quot;}],&quot;language-name&quot;:&quot;English&quot;,&quot;page-first&quot;:&quot;11952&quot;}},{&quot;seq&quot;:17998,&quot;article&quot;:{&quot;year&quot;:2018,&quot;title&quot;:&quot;CLIP-Seq and massively parallel functional analysis of the CELF6 RNA binding protein reveals a role in destabilizing synaptic gene mRNAs through interaction with 3’UTR elements in vivo&quot;,&quot;authors&quot;:[&quot;Michael A Rieger&quot;,&quot;Dana M King&quot;,&quot;Barak A Cohen&quot;,&quot;Joseph D Dougherty&quot;],&quot;journal&quot;:&quot;bioRxiv&quot;,&quot;abstract&quot;:&quot;Abstract CELF6 is a RNA-binding protein in a family of proteins with roles in human health and disease, however little is known about the mRNA targets or in vivo function of this protein. We utilized CLIP-Seq to identify, for the first time, in vivo targets of CELF6 and identify hundreds of transcripts bound by CELF6 in the brain. We found these are disproportionately mRNAs coding for synaptic proteins. We then conducted functional validation of these targets, testing greater than 400 CELF6 bound sequence elements for their activity, applying a massively parallel reporter assay framework to evaluation of the CLIP data. We also mutated potential binding motifs within these elements and tested their impact. This comprehensive analysis led us to ascribe a previously unknown function to CELF6: we found bound elements were generally repressive of translation, that CELF6 further enhances this repression via decreasing RNA abundance, and this process was dependent on UGU-rich sequence motifs. This greatly extends the known role for CELF6, which had previously been defined only as a splicing factor. We further extend these findings by demonstrating the same function for CELF3, CELF4, and CELF5. Finally, we demonstrate that the CELF6 targets are derepressed in CELF6 mutant mice in vivo , confirming this new role in the brain. Thus, our study demonstrates that CELF6 and other sub-family members are repressive CNS RNA-binding proteins, and CELF6 downregulates specific mRNAs in vivo .&quot;,&quot;pagination&quot;:&quot;401604&quot;,&quot;journal_abbrev&quot;:&quot;Biorxiv&quot;},&quot;deleted&quot;:false,&quot;ext_ids&quot;:{&quot;doi&quot;:&quot;10.1101/401604&quot;},&quot;user_data&quot;:{&quot;created&quot;:&quot;2020-01-12T05:38:44Z&quot;,&quot;modified&quot;:&quot;2020-01-12T05:38:44Z&quot;,&quot;createdby&quot;:&quot;desktop_electron 4.0.5-beta.1&quot;,&quot;modifiedby&quot;:&quot;desktop_electron 4.0.5-beta.1&quot;,&quot;has_annotations&quot;:false,&quot;unread&quot;:true,&quot;last_read&quot;:null},&quot;import_data&quot;:{},&quot;collection_id&quot;:&quot;acbb37e0-39a5-4301-9c47-25a081565158&quot;,&quot;custom_metadata&quot;:{},&quot;id&quot;:&quot;6e0ebe75-5429-4a92-9a64-224a68f2f4fd&quot;,&quot;type&quot;:&quot;item&quot;,&quot;files&quot;:[],&quot;citeproc&quot;:{}}]"/>
    <we:property name="435869396" value="[{&quot;drm&quot;:null,&quot;seq&quot;:19083,&quot;article&quot;:{&quot;issn&quot;:&quot;0008-5472&quot;,&quot;year&quot;:2012,&quot;eissn&quot;:&quot;1538-7445&quot;,&quot;issue&quot;:&quot;18&quot;,&quot;title&quot;:&quot;Candidate pathways for promoting differentiation or quiescence of oligodendrocyte progenitor-like cells in glioma.&quot;,&quot;volume&quot;:&quot;72&quot;,&quot;authors&quot;:[&quot;Joseph D Dougherty&quot;,&quot;Elena I Fomchenko&quot;,&quot;Afua A Akuffo&quot;,&quot;Eric Schmidt&quot;,&quot;Karim Y Helmy&quot;,&quot;Elena Bazzoli&quot;,&quot;Cameron W Brennan&quot;,&quot;Eric C Holland&quot;,&quot;Ana Milosevic&quot;],&quot;journal&quot;:&quot;Cancer research&quot;,&quot;abstract&quot;:&quot;Platelet-derived growth factor receptor alpha-positive oligodendrocyte progenitor cells (OPC) located within the mature central nervous system may remain quiescent, proliferate, or differentiate into oligodendrocytes. Human glioblastoma multiforme tumors often contain rapidly proliferating oligodendrocyte lineage transcription factor 2 (Olig2)-positive cells that resemble OPCs. In this study, we sought to identify candidate pathways that promote OPC differentiation or quiescence rather than proliferation. Gene expression profiling conducted in both normal murine OPCs and highly proliferative Olig2-positive glioma cells identified all the transcripts associated with the highly proliferative state of these cells and showed that among the various cell types found within the brain, Olig2-positive tumor cells are most similar to OPCs. We then subtracted OPC transcripts found in tumor samples from those found in normal brain samples and identified 28 OPC transcripts as candidates for promoting differentiation or quiescence. Systematic analysis of human glioma data revealed that these genes have similar expression profiles in human tumors and were significantly enriched in genomic deletions, suggesting an antiproliferative role. Treatment of primary murine glioblastoma cells with agonists of one candidate gene, Gpr17, resulted in a decreased number of neurospheres. Together, our findings show that comparison of the molecular phenotype of progenitor cells in tumors to the equivalent cells in the normal brain represents a novel approach for the identification of targeted therapies.&quot;,&quot;citeproc&quot;:&quot;eyJpc3N1ZWQiOiIyMDEyLTA5LTE1VDAwOjAwOjAwLjAwMFoiLCJzdWJtaXR0ZWQiOm51bGwsImV2ZW50LWRhdGUiOm51bGwsImlzc3VlIjoiMTgiLCJsYW5ndWFnZSI6IkVuZ2xpc2giLCJwYWdlIjoiNDg1NiA0ODY4IiwiYWZmaWxpYXRpb24iOiJEZXBhcnRtZW50IG9mIEdlbmV0aWNzIGFuZCBQc3ljaGlhdHJ5LCBXYXNoaW5ndG9uIFVuaXZlcnNpdHksIFN0LiBMb3VpcywgTWlzc291cmksIFVTQS4iLCJwdWJsaXNoZXIiOiJBbWVyaWNhbiBBc3NvY2lhdGlvbiBmb3IgQ2FuY2VyIFJlc2VhcmNoIiwiZXByaW50Y2xhc3MiOiI3MiIsInR5cGUiOiJhcnRpY2xlLW1hZ2F6aW5lIn0=&quot;,&quot;pagination&quot;:&quot;4856-68&quot;,&quot;journal_abbrev&quot;:&quot;Cancer Res&quot;},&quot;deleted&quot;:false,&quot;ext_ids&quot;:{&quot;doi&quot;:&quot;10.1158/0008-5472.can-11-2632&quot;,&quot;pmid&quot;:&quot;22865458&quot;,&quot;pmcid&quot;:&quot;PMC3543775&quot;},&quot;item_type&quot;:&quot;article&quot;,&quot;purchased&quot;:null,&quot;user_data&quot;:{&quot;star&quot;:false,&quot;color&quot;:null,&quot;rating&quot;:0,&quot;citekey&quot;:&quot;Dougherty:2012fp&quot;,&quot;created&quot;:&quot;2017-08-07T20:23:42.877Z&quot;,&quot;modified&quot;:&quot;2020-01-15T18:48:09Z&quot;,&quot;createdby&quot;:&quot;ReadcubePapersImporter 0.3.28&quot;,&quot;modifiedby&quot;:&quot;desktop_electron 4.0.5-beta.1&quot;,&quot;has_annotations&quot;:false,&quot;unread&quot;:true,&quot;last_read&quot;:null},&quot;import_data&quot;:{&quot;original_id&quot;:&quot;6AE1B5B6-1E2B-4997-8BD5-733BC7FD6EC1&quot;},&quot;data_version&quot;:1,&quot;collection_id&quot;:&quot;acbb37e0-39a5-4301-9c47-25a081565158&quot;,&quot;custom_metadata&quot;:{&quot;date&quot;:&quot;2012-09-15&quot;,&quot;pmid&quot;:&quot;22865458&quot;,&quot;read&quot;:&quot;false&quot;,&quot;type&quot;:&quot;article&quot;,&quot;pages&quot;:&quot;4856-4868&quot;,&quot;pmcid&quot;:&quot;PMC3543775&quot;,&quot;status&quot;:&quot;Printed Publication&quot;,&quot;pdf_url&quot;:&quot;http://cancerres.aacrjournals.org/content/canres/72/18/4856.full.pdf&quot;,&quot;accessed&quot;:&quot;2&quot;,&quot;language&quot;:&quot;English&quot;,&quot;copyright&quot;:&quot;©2012 American Association for Cancer Research.&quot;,&quot;papers_id&quot;:&quot;6AE1B5B6-1E2B-4997-8BD5-733BC7FD6EC1&quot;,&quot;times_read&quot;:&quot;0&quot;,&quot;institution&quot;:&quot;Department of Genetics and Psychiatry, Washington University, St. Louis, Missouri, USA.&quot;},&quot;supplement_files&quot;:[],&quot;id&quot;:&quot;6AE1B5B6-1E2B-4997-8BD5-733BC7FD6EC1&quot;,&quot;type&quot;:&quot;item&quot;,&quot;files&quot;:[{&quot;name&quot;:&quot;64CF3D47-64D2-4303-BF49-15027D564176.pdf&quot;,&quot;size&quot;:2408447,&quot;type&quot;:&quot;article&quot;,&quot;pages&quot;:14,&quot;sha256&quot;:&quot;45d60eed05f041368e61ad434ad6c0b804d1de8eedf6e684b123822531239895&quot;,&quot;created&quot;:&quot;2019-04-11T22:02:02Z&quot;,&quot;file_type&quot;:&quot;pdf&quot;,&quot;access_method&quot;:&quot;personal_library&quot;}],&quot;pdf_hash&quot;:&quot;45d60eed05f041368e61ad434ad6c0b804d1de8eedf6e684b123822531239895&quot;,&quot;primary_file_type&quot;:&quot;pdf&quot;,&quot;primary_file_hash&quot;:&quot;45d60eed05f041368e61ad434ad6c0b804d1de8eedf6e684b123822531239895&quot;,&quot;citeproc&quot;:{&quot;issued&quot;:&quot;2012-09-15T00:00:00.000Z&quot;,&quot;submitted&quot;:null,&quot;event-date&quot;:null,&quot;issue&quot;:&quot;18&quot;,&quot;language&quot;:&quot;English&quot;,&quot;page&quot;:&quot;4856 4868&quot;,&quot;affiliation&quot;:&quot;Department of Genetics and Psychiatry, Washington University, St. Louis, Missouri, USA.&quot;,&quot;publisher&quot;:&quot;American Association for Cancer Research&quot;,&quot;eprintclass&quot;:&quot;72&quot;,&quot;type&quot;:&quot;article-magazine&quot;},&quot;atIndex&quot;:5}]"/>
    <we:property name="671145780" value="[{&quot;drm&quot;:null,&quot;seq&quot;:18671,&quot;article&quot;:{&quot;issn&quot;:&quot;1088-9051&quot;,&quot;year&quot;:2014,&quot;eissn&quot;:&quot;1549-5469&quot;,&quot;issue&quot;:&quot;10&quot;,&quot;title&quot;:&quot;High-throughput functional testing of ENCODE segmentation predictions&quot;,&quot;volume&quot;:&quot;24&quot;,&quot;authors&quot;:[&quot;Jamie C Kwasnieski&quot;,&quot;Christopher Fiore&quot;,&quot;Hemangi G Chaudhari&quot;,&quot;Barak A Cohen&quot;],&quot;journal&quot;:&quot;Genome Research&quot;,&quot;abstract&quot;:&quot;The histone modification state of genomic regions is hypothesized to reflect the regulatory activity of the underlying genomic DNA. Based on this hypothesis, the ENCODE Project Consortium measured the status of multiple histone modifications across the genome in several cell types and used these data to segment the genome into regions with different predicted regulatory activities. We measured the cis-regulatory activity of more than 2000 of these predictions in the K562 leukemia cell line. We tested genomic segments predicted to be Enhancers, Weak Enhancers, or Repressed elements in K562 cells, along with other sequences predicted to be Enhancers specific to the H1 human embryonic stem cell line (H1-hESC). Both Enhancer and Weak Enhancer sequences in K562 cells were more active than negative controls, although surprisingly, Weak Enhancer segmentations drove expression higher than did Enhancer segmentations. Lower levels of the covalent histone modifications H3K36me3 and H3K27ac, thought to mark active enhancers and transcribed gene bodies, associate with higher expression and partly explain the higher activity of Weak Enhancers over Enhancer predictions. While DNase I hypersensitivity (HS) is a good predictor of active sequences in our assay, transcription factor (TF) binding models need to be included in order to accurately identify highly expressed sequences. Overall, our results show that a significant fraction (-26%) of the ENCODE enhancer predictions have regulatory activity, suggesting that histone modification states can reflect the cis-regulatory activity of sequences in the genome, but that specific sequence preferences, such as TF-binding sites, are the causal determinants of cis-regulatory activity.&quot;,&quot;citeproc&quot;:&quot;eyJpc3N1ZWQiOiIyMDE0LTEwLTAxVDAwOjAwOjAwLjAwMFoiLCJzdWJtaXR0ZWQiOm51bGwsImV2ZW50LWRhdGUiOm51bGwsImlzc3VlIjoiMTAiLCJsYW5ndWFnZSI6IkVuZ2xpc2giLCJwYWdlIjoiMTU5NSAxNjAyIiwiYWZmaWxpYXRpb24iOiJDZW50ZXIgZm9yIEdlbm9tZSBTY2llbmNlcyBhbmQgU3lzdGVtcyBCaW9sb2d5LCBEZXBhcnRtZW50IG9mIEdlbmV0aWNzLCBXYXNoaW5ndG9uIFVuaXZlcnNpdHkgU2Nob29sIG9mIE1lZGljaW5lLCBTdC4gTG91aXMsIE1pc3NvdXJpIDYzMTEwLCBVU0EuIiwiZXByaW50Y2xhc3MiOiIyNCIsInR5cGUiOiJhcnRpY2xlLW1hZ2F6aW5lIn0=&quot;,&quot;pagination&quot;:&quot;1595-1602&quot;,&quot;journal_abbrev&quot;:&quot;Genome Res&quot;},&quot;deleted&quot;:false,&quot;ext_ids&quot;:{&quot;doi&quot;:&quot;10.1101/gr.173518.114&quot;,&quot;pmid&quot;:&quot;25035418&quot;,&quot;pmcid&quot;:&quot;PMC4199366&quot;},&quot;item_type&quot;:&quot;article&quot;,&quot;purchased&quot;:null,&quot;user_data&quot;:{&quot;star&quot;:false,&quot;color&quot;:null,&quot;notes&quot;:&quot;CITE THIS: Potential pitfall: non-detection of repressors? (see below)\n\nPlasmid transfection of cells in vitro. A much more diverse library, looking at 130bp segments (the approx max. for sequences to inspect via LV-MPRA) identified by ENCODE as enhancers/weak enhancers/repressors based on chromatin modification status.\n\nNotably, in their assay, even though the Hsp68 promoter has approx 48%ile expression activity genome-wide, they were unable to detect repression.&quot;,&quot;rating&quot;:0,&quot;citekey&quot;:&quot;Kwasnieski:2014ig&quot;,&quot;created&quot;:&quot;2016-05-30T04:44:02.540Z&quot;,&quot;modified&quot;:&quot;2020-01-15T18:46:00Z&quot;,&quot;createdby&quot;:&quot;ReadcubePapersImporter 0.3.28&quot;,&quot;last_read&quot;:&quot;2019-04-11T22:05:56Z&quot;,&quot;modifiedby&quot;:&quot;desktop_electron 4.0.5-beta.1&quot;,&quot;view_count&quot;:1,&quot;has_annotations&quot;:false,&quot;unread&quot;:false},&quot;import_data&quot;:{&quot;original_id&quot;:&quot;F6AB1C53-9272-4A46-B478-6DF95D60A249&quot;},&quot;data_version&quot;:1,&quot;collection_id&quot;:&quot;acbb37e0-39a5-4301-9c47-25a081565158&quot;,&quot;custom_metadata&quot;:{&quot;date&quot;:&quot;2014-10&quot;,&quot;pmid&quot;:&quot;25035418&quot;,&quot;read&quot;:&quot;false&quot;,&quot;type&quot;:&quot;article&quot;,&quot;pages&quot;:&quot;1595-1602&quot;,&quot;pmcid&quot;:&quot;PMC4199366&quot;,&quot;status&quot;:&quot;Printed Publication&quot;,&quot;pdf_url&quot;:&quot;http://genome.cshlp.org.beckerproxy.wustl.edu/content/24/10/1595.full.pdf#page=1&amp;view=FitH&quot;,&quot;accessed&quot;:&quot;2&quot;,&quot;language&quot;:&quot;English&quot;,&quot;copyright&quot;:&quot;© 2014 Kwasnieski et al.; Published by Cold Spring Harbor Laboratory Press.&quot;,&quot;papers_id&quot;:&quot;F6AB1C53-9272-4A46-B478-6DF95D60A249&quot;,&quot;times_read&quot;:&quot;21&quot;,&quot;institution&quot;:&quot;Center for Genome Sciences and Systems Biology, Department of Genetics, Washington University School of Medicine, St. Louis, Missouri 63110, USA.&quot;},&quot;supplement_files&quot;:[],&quot;id&quot;:&quot;F6AB1C53-9272-4A46-B478-6DF95D60A249&quot;,&quot;type&quot;:&quot;item&quot;,&quot;files&quot;:[{&quot;name&quot;:&quot;D4F5A94A-D9CB-4B72-A7F0-0599AA687CC6.pdf&quot;,&quot;size&quot;:1278915,&quot;type&quot;:&quot;article&quot;,&quot;pages&quot;:9,&quot;sha256&quot;:&quot;fbd9d95aa97267c55008fe294dc6c2bc394ba4676ff2fc632456a43c6d10c520&quot;,&quot;created&quot;:&quot;2019-04-11T22:06:02Z&quot;,&quot;file_type&quot;:&quot;pdf&quot;,&quot;access_method&quot;:&quot;personal_library&quot;},{&quot;size&quot;:154115,&quot;type&quot;:&quot;supplement&quot;,&quot;pages&quot;:1,&quot;sha256&quot;:&quot;615e4c924766957317a11b14d4a5dc80bc01456363aabdb355dbbb17a6109c13&quot;,&quot;created&quot;:&quot;2019-04-11T22:06:02Z&quot;,&quot;file_type&quot;:&quot;pdf&quot;,&quot;access_method&quot;:&quot;official_supplement&quot;},{&quot;size&quot;:762035,&quot;type&quot;:&quot;supplement&quot;,&quot;pages&quot;:1,&quot;sha256&quot;:&quot;91849b0ff923ffb3ca4d969b5d8e232463441f684530f769de8012c7a45203c8&quot;,&quot;created&quot;:&quot;2019-04-11T22:06:02Z&quot;,&quot;file_type&quot;:&quot;pdf&quot;,&quot;access_method&quot;:&quot;official_supplement&quot;},{&quot;size&quot;:157573,&quot;type&quot;:&quot;supplement&quot;,&quot;pages&quot;:1,&quot;sha256&quot;:&quot;a5c835715a5daea4b75dfa655dc639a7a134655bc118fffb3b0965b96ec4692c&quot;,&quot;created&quot;:&quot;2019-04-11T22:06:02Z&quot;,&quot;file_type&quot;:&quot;pdf&quot;,&quot;access_method&quot;:&quot;official_supplement&quot;},{&quot;size&quot;:381615,&quot;type&quot;:&quot;supplement&quot;,&quot;pages&quot;:1,&quot;sha256&quot;:&quot;24ec60ef0767d859efdcf5cea7dc5f043fad1f0df6082f47ed786e2f339ca4ba&quot;,&quot;created&quot;:&quot;2019-04-11T22:06:02Z&quot;,&quot;file_type&quot;:&quot;pdf&quot;,&quot;access_method&quot;:&quot;official_supplement&quot;},{&quot;size&quot;:413762,&quot;type&quot;:&quot;supplement&quot;,&quot;pages&quot;:1,&quot;sha256&quot;:&quot;3d508dbd99b8e9a383ca246061b489a101d3dd054f9183a10b236ee2abb4b45f&quot;,&quot;created&quot;:&quot;2019-04-11T22:06:02Z&quot;,&quot;file_type&quot;:&quot;pdf&quot;,&quot;access_method&quot;:&quot;official_supplement&quot;},{&quot;size&quot;:85834,&quot;type&quot;:&quot;supplement&quot;,&quot;pages&quot;:1,&quot;sha256&quot;:&quot;d48885c556f7d5b7dbc48e036df1bbda76f213e3fb95385fb19d4942debd66f1&quot;,&quot;created&quot;:&quot;2019-04-11T22:06:02Z&quot;,&quot;file_type&quot;:&quot;pdf&quot;,&quot;access_method&quot;:&quot;official_supplement&quot;}],&quot;pdf_hash&quot;:&quot;fbd9d95aa97267c55008fe294dc6c2bc394ba4676ff2fc632456a43c6d10c520&quot;,&quot;primary_file_type&quot;:&quot;pdf&quot;,&quot;primary_file_hash&quot;:&quot;fbd9d95aa97267c55008fe294dc6c2bc394ba4676ff2fc632456a43c6d10c520&quot;,&quot;citeproc&quot;:{&quot;issued&quot;:&quot;2014-10-01T00:00:00.000Z&quot;,&quot;submitted&quot;:null,&quot;event-date&quot;:null,&quot;issue&quot;:&quot;10&quot;,&quot;language&quot;:&quot;English&quot;,&quot;page&quot;:&quot;1595 1602&quot;,&quot;affiliation&quot;:&quot;Center for Genome Sciences and Systems Biology, Department of Genetics, Washington University School of Medicine, St. Louis, Missouri 63110, USA.&quot;,&quot;eprintclass&quot;:&quot;24&quot;,&quot;type&quot;:&quot;article-magazine&quot;},&quot;atIndex&quot;:1}]"/>
    <we:property name="855228929" value="[{&quot;seq&quot;:19233,&quot;article&quot;:{&quot;isbn&quot;:null,&quot;issn&quot;:&quot;1097-2765&quot;,&quot;year&quot;:2017,&quot;eisbn&quot;:null,&quot;eissn&quot;:&quot;1097-4164&quot;,&quot;issue&quot;:&quot;6&quot;,&quot;title&quot;:&quot;A Massively Parallel Reporter Assay of 3′ UTR Sequences Identifies In Vivo Rules for mRNA Degradation&quot;,&quot;volume&quot;:&quot;68&quot;,&quot;authors&quot;:[&quot;Michal Rabani&quot;,&quot;Lindsey Pieper&quot;,&quot;Guo-Liang Chew&quot;,&quot;Alexander F Schier&quot;],&quot;chapter&quot;:null,&quot;journal&quot;:&quot;Molecular Cell&quot;,&quot;abstract&quot;:&quot;The stability of mRNAs is regulated by signals within their sequences, but a systematic and predictive understanding of the underlying sequence rules remains elusive. Here we introduce UTR-seq, a combination of massively parallel reporter assays and regression models, to survey the dynamics of tens of thousands of 3' UTR sequences during early zebrafish embryogenesis. UTR-seq revealed two temporal degradation programs: a maternally encoded early-onset program and a late-onset program that accelerated degradation after zygotic genome activation. Three signals regulated early-onset rates: stabilizing poly-U and UUAG sequences and destabilizing GC-rich signals. Three signals explained late-onset degradation: miR-430 seeds, AU-rich sequences, and Pumilio recognition sites. Sequence-based regression models translated 3' UTRs into their unique decay patterns and predicted the in vivo effect of sequence signals on mRNA stability. Their application led to the successful design of artificial 3' UTRs that conferred specific mRNA dynamics. UTR-seq provides a general strategy to uncover the rules of RNA cis regulation.&quot;,&quot;citeproc&quot;:&quot;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&quot;,&quot;pagination&quot;:&quot;1083-1094.e5&quot;,&quot;journal_abbrev&quot;:&quot;Mol Cell&quot;},&quot;deleted&quot;:false,&quot;ext_ids&quot;:{&quot;doi&quot;:&quot;10.1016/j.molcel.2017.11.014&quot;,&quot;pmid&quot;:&quot;29225039&quot;},&quot;item_type&quot;:&quot;article&quot;,&quot;user_data&quot;:{&quot;star&quot;:false,&quot;tags&quot;:[],&quot;added&quot;:null,&quot;notes&quot;:&quot;1. Published ~ same time as PTRE-seq by Schier lab (Hahvad)\n\n2. Studies post-fertilization clearance of maternal RNA in zebrafish embryos at 1hr timepoints from 1-10 hr\n\n3. Tiled 3’UTRs of known embryonic maternal transcripts w/ 80bp overlaps or 20bp overlaps (110bp total)\n\n4. Oligo primer sets:\n    1. GGAGATCTGAGTTCAAGGAT\n    2. ATCTAGAACTATAGTGAGTC\n\n5. Oligos cloned in downstream of GFP and a rev. xscriptase site\n\n6. Reverse-transcribed the oligos into poly-A’d or non-poly-A’d libraries, injected the RNAs into embryos, measured output by reading UTRS\n\n7. Discovered 3-7bp k-mers that poly-A-dependently and -independently show early and late onset temporal profiles of degradation\n\n8. Used a decay model to identify k-mers responsible for each of these profiles\n\n9. Then designed novel reporters based on that model and demonstrated they had the expected kinetics.&quot;,&quot;source&quot;:null,&quot;unread&quot;:true,&quot;citekey&quot;:null,&quot;created&quot;:&quot;2018-02-13T22:46:59Z&quot;,&quot;modified&quot;:&quot;2020-01-15T18:48:58Z&quot;,&quot;createdby&quot;:&quot;ReadcubePapersImporter 0.3.28&quot;,&quot;last_read&quot;:null,&quot;modifiedby&quot;:&quot;desktop_electron 4.0.5-beta.1&quot;,&quot;view_count&quot;:1,&quot;print_count&quot;:0,&quot;sourced_from&quot;:0,&quot;active_read_time&quot;:null,&quot;has_annotations&quot;:false},&quot;import_data&quot;:{},&quot;data_version&quot;:1,&quot;collection_id&quot;:&quot;acbb37e0-39a5-4301-9c47-25a081565158&quot;,&quot;custom_metadata&quot;:{},&quot;supplement_files&quot;:null,&quot;id&quot;:&quot;D16F011B-F713-4A23-B5DC-BBFCCB8EC1DC&quot;,&quot;type&quot;:&quot;item&quot;,&quot;files&quot;:[{&quot;name&quot;:&quot;E045402C-48D7-4893-90D4-6C33BCA4C3AE.pdf&quot;,&quot;sha1&quot;:null,&quot;size&quot;:3954592,&quot;type&quot;:&quot;article&quot;,&quot;pages&quot;:18,&quot;width&quot;:null,&quot;height&quot;:null,&quot;sha256&quot;:&quot;67a4a29750e30d24c256e41a228de0caab6f5cbaaafa4db2962a52ccddf7f7c1&quot;,&quot;created&quot;:&quot;2019-04-11T22:00:23Z&quot;,&quot;expires&quot;:null,&quot;file_type&quot;:&quot;pdf&quot;,&quot;source_url&quot;:null,&quot;customWidth&quot;:null,&quot;customHeight&quot;:null,&quot;access_method&quot;:&quot;personal_library&quot;,&quot;manually_matched&quot;:false},{&quot;name&quot;:null,&quot;sha1&quot;:null,&quot;size&quot;:1877142,&quot;type&quot;:&quot;supplement&quot;,&quot;pages&quot;:19,&quot;width&quot;:null,&quot;height&quot;:null,&quot;sha256&quot;:&quot;4fff98e617beea081643be4bc443948c15ffcc64dc703b9a59488cc84fb3af36&quot;,&quot;created&quot;:&quot;2019-04-11T22:00:23Z&quot;,&quot;expires&quot;:null,&quot;file_type&quot;:&quot;pdf&quot;,&quot;source_url&quot;:null,&quot;customWidth&quot;:null,&quot;customHeight&quot;:null,&quot;access_method&quot;:&quot;official_supplement&quot;,&quot;manually_matched&quot;:false}],&quot;pdf_hash&quot;:&quot;67a4a29750e30d24c256e41a228de0caab6f5cbaaafa4db2962a52ccddf7f7c1&quot;,&quot;primary_file_type&quot;:&quot;pdf&quot;,&quot;primary_file_hash&quot;:&quot;67a4a29750e30d24c256e41a228de0caab6f5cbaaafa4db2962a52ccddf7f7c1&quot;,&quot;citeproc&quot;:{&quot;Type&quot;:&quot;article-journal&quot;,&quot;Authors&quot;:[{&quot;last&quot;:&quot;Rabani&quot;,&quot;type&quot;:&quot;author&quot;,&quot;first&quot;:&quot;Michal&quot;},{&quot;last&quot;:&quot;Pieper&quot;,&quot;type&quot;:&quot;author&quot;,&quot;first&quot;:&quot;Lindsey&quot;},{&quot;last&quot;:&quot;Chew&quot;,&quot;type&quot;:&quot;author&quot;,&quot;first&quot;:&quot;Guo-Liang&quot;},{&quot;last&quot;:&quot;Schier&quot;,&quot;type&quot;:&quot;author&quot;,&quot;first&quot;:&quot;Alexander&quot;,&quot;initial&quot;:&quot;F&quot;}],&quot;Volume&quot;:&quot;68&quot;,&quot;Title&quot;:&quot;A Massively Parallel Reporter Assay of 3′ UTR Sequences Identifies In Vivo Rules for mRNA Degradation&quot;,&quot;Page&quot;:&quot;1083-1094.e5&quot;,&quot;DOI&quot;:&quot;10.1016/j.molcel.2017.11.014&quot;,&quot;Issued&quot;:&quot;Dec&quot;,&quot;Language&quot;:&quot;English&quot;,&quot;JournalAbbr&quot;:&quot;Molecular cell&quot;,&quot;Issue&quot;:&quot;6&quot;,&quot;Note&quot;:&quot;1. Published ~ same time as PTRE-seq by Schier lab (Hahvad)2. Studies post-fertilization clearance of maternal RNA in zebrafish embryos at 1hr timepoints from 1-10 hr3. Tiled 3’UTRs of known embryonic maternal transcripts w/ 80bp overlaps or 20bp overlaps (110bp total)4. Oligo primer sets:    1. GGAGATCTGAGTTCAAGGAT    2. ATCTAGAACTATAGTGAGTC5. Oligos cloned in downstream of GFP and a rev. xscriptase site6. Reverse-transcribed the oligos into poly-A’d or non-poly-A’d libraries, injected the RNAs into embryos, measured output by reading UTRS7. Discovered 3-7bp k-mers that poly-A-dependently and -independently show early and late onset temporal profiles of degradation8. Used a decay model to identify k-mers responsible for each of these profiles9. Then designed novel reporters based on that model and demonstrated they had the expected kinetics.&quot;},&quot;atIndex&quot;:11}]"/>
    <we:property name="1252620463" value="[{&quot;seq&quot;:19366,&quot;article&quot;:{&quot;isbn&quot;:null,&quot;issn&quot;:&quot;0165-0270&quot;,&quot;year&quot;:2010,&quot;eisbn&quot;:null,&quot;eissn&quot;:&quot;1872-678X&quot;,&quot;issue&quot;:&quot;1&quot;,&quot;title&quot;:&quot;Optimal promoter usage for lentiviral vector-mediated transduction of cultured central nervous system cells&quot;,&quot;volume&quot;:&quot;189&quot;,&quot;authors&quot;:[&quot;Mingjie Li&quot;,&quot;Nada Husic&quot;,&quot;Ying Lin&quot;,&quot;Heather Christensen&quot;,&quot;Ibrahim Malik&quot;,&quot;Sally McIver&quot;,&quot;Christine M LaPash Daniels&quot;,&quot;David A Harris&quot;,&quot;Paul T Kotzbauer&quot;,&quot;Mark P Goldberg&quot;,&quot;B Joy Snider&quot;],&quot;chapter&quot;:null,&quot;journal&quot;:&quot;Journal of Neuroscience Methods&quot;,&quot;abstract&quot;:&quot;Lentiviral vectors transduce both dividing and non-dividing cells and can support sustained expression of transgenes. These properties make them attractive for the transduction of neurons and other neural cell types in vitro and in vivo. Lentiviral vectors can be targeted to specific cell types by using different promoters in the lentiviral shuttle vector. Even with identical constructs, however, levels of expression can vary significantly in different types of neurons and different culture preparations; expression levels in the same neuronal subtypes can be very different in primary cell culture and in vivo. We systematically assessed the ability of different promoters to direct expression of foreign transgenes in primary murine neocortical neurons, cerebellar granule cells and in undifferentiated and differentiated neuroblastoma cells. In primary cortical neurons, constructs using the ubiquitin C promoter directed the highest level of transgene expression; the phosphoglycerate kinase (PGK) promoter also directed robust transgene expression, while the cytomegalovirus (CMV) and MND (a synthetic promoter that contains the U3 region of a modified MoMuLV LTR with myeloproliferative sarcoma virus enhancer) promoters resulted in the expression of the transgenes in only limited number of neurons. In contrast, in cerebellar granule cells and in differentiated SH-SY5Y neuroblastoma cultures, the CMV promoter directed the most robust transgene expression. There was similar variability in transgene expression directed by these promoters in primary cultures of oligodendrocytes and astrocytes. These findings may prove useful in the design of lentiviral vectors for use in cell culture models of the nervous system.&quot;,&quot;citeproc&quot;:null,&quot;pagination&quot;:&quot;56-64&quot;,&quot;journal_abbrev&quot;:&quot;J Neurosci Meth&quot;},&quot;deleted&quot;:false,&quot;ext_ids&quot;:{&quot;doi&quot;:&quot;10.1016/j.jneumeth.2010.03.019&quot;,&quot;pmid&quot;:&quot;20347873&quot;,&quot;pmcid&quot;:&quot;PMC2864797&quot;},&quot;item_type&quot;:&quot;article&quot;,&quot;user_data&quot;:{&quot;star&quot;:false,&quot;tags&quot;:[],&quot;added&quot;:null,&quot;notes&quot;:null,&quot;source&quot;:null,&quot;unread&quot;:true,&quot;citekey&quot;:&quot;Li:wh&quot;,&quot;created&quot;:&quot;2018-08-27T19:34:18Z&quot;,&quot;modified&quot;:&quot;2020-01-15T18:49:45Z&quot;,&quot;createdby&quot;:&quot;ReadcubePapersImporter 0.3.28&quot;,&quot;last_read&quot;:null,&quot;modifiedby&quot;:&quot;desktop_electron 4.0.5-beta.1&quot;,&quot;view_count&quot;:0,&quot;print_count&quot;:0,&quot;sourced_from&quot;:0,&quot;active_read_time&quot;:null,&quot;has_annotations&quot;:false},&quot;import_data&quot;:{&quot;original_id&quot;:&quot;2B7AD6EC-9421-4F84-91B4-67C3CE2BC915&quot;},&quot;data_version&quot;:1,&quot;collection_id&quot;:&quot;acbb37e0-39a5-4301-9c47-25a081565158&quot;,&quot;custom_metadata&quot;:{&quot;read&quot;:&quot;false&quot;,&quot;type&quot;:&quot;article&quot;,&quot;accessed&quot;:&quot;0&quot;,&quot;papers_id&quot;:&quot;2B7AD6EC-9421-4F84-91B4-67C3CE2BC915&quot;,&quot;times_read&quot;:&quot;0&quot;},&quot;supplement_files&quot;:[],&quot;id&quot;:&quot;2B7AD6EC-9421-4F84-91B4-67C3CE2BC915&quot;,&quot;type&quot;:&quot;item&quot;,&quot;files&quot;:[],&quot;citeproc&quot;:{},&quot;atIndex&quot;:2}]"/>
    <we:property name="1576708404" value="[{&quot;seq&quot;:19068,&quot;article&quot;:{&quot;isbn&quot;:null,&quot;issn&quot;:&quot;0027-8424&quot;,&quot;year&quot;:2017,&quot;eisbn&quot;:null,&quot;eissn&quot;:&quot;1091-6490&quot;,&quot;issue&quot;:&quot;19&quot;,&quot;title&quot;:&quot;Astrocytes locally translate transcripts in their peripheral processes&quot;,&quot;volume&quot;:&quot;114&quot;,&quot;authors&quot;:[&quot;Kristina Sakers&quot;,&quot;Allison M Lake&quot;,&quot;Rohan Khazanchi&quot;,&quot;Rebecca Ouwenga&quot;,&quot;Michael J Vasek&quot;,&quot;Adish Dani&quot;,&quot;Joseph D Dougherty&quot;],&quot;chapter&quot;:null,&quot;journal&quot;:&quot;Proceedings of the National Academy of Sciences&quot;,&quot;abstract&quot;:&quot;Local translation in neuronal processes is key to the alteration of synaptic strength necessary for long-term potentiation, learning, and memory. Here, we present evidence that regulated de novo protein synthesis occurs within distal, perisynaptic astrocyte processes. Astrocyte ribosomal proteins are found adjacent to synapses in vivo, and immunofluorescent detection of peptide elongation in acute slices demonstrates robust translation in distal processes. We have also developed a biochemical approach to define candidate transcripts that are locally translated in astrocyte processes. Computational analyses indicate that astrocyte-localized translation is both sequence-dependent and enriched for particular biological functions, such as fatty acid synthesis, and for pathways consistent with known roles for astrocyte processes, such as GABA and glutamate metabolism. These transcripts also include glial regulators of synaptic refinement, such as Sparc Finally, the transcripts contain a disproportionate amount of a binding motif for the quaking RNA binding protein, a sequence we show can significantly regulate mRNA localization and translation in the astrocytes. Overall, our observations raise the possibility that local production of astrocyte proteins may support microscale alterations of adjacent synapses.&quot;,&quot;citeproc&quot;:&quot;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&quot;,&quot;pagination&quot;:&quot;E3830-E3838&quot;,&quot;journal_abbrev&quot;:&quot;Proc National Acad Sci&quot;},&quot;deleted&quot;:false,&quot;ext_ids&quot;:{&quot;doi&quot;:&quot;10.1073/pnas.1617782114&quot;,&quot;pmid&quot;:&quot;28439016&quot;,&quot;pmcid&quot;:&quot;PMC5441704&quot;},&quot;item_type&quot;:&quot;article&quot;,&quot;user_data&quot;:{&quot;star&quot;:false,&quot;tags&quot;:[],&quot;added&quot;:null,&quot;notes&quot;:null,&quot;source&quot;:null,&quot;unread&quot;:true,&quot;citekey&quot;:null,&quot;created&quot;:&quot;2017-08-06T02:14:20Z&quot;,&quot;modified&quot;:&quot;2020-01-15T18:48:04Z&quot;,&quot;createdby&quot;:&quot;ReadcubePapersImporter 0.3.28&quot;,&quot;last_read&quot;:null,&quot;modifiedby&quot;:&quot;desktop_electron 4.0.5-beta.1&quot;,&quot;view_count&quot;:0,&quot;print_count&quot;:0,&quot;sourced_from&quot;:0,&quot;active_read_time&quot;:null,&quot;has_annotations&quot;:false},&quot;import_data&quot;:{},&quot;data_version&quot;:1,&quot;collection_id&quot;:&quot;acbb37e0-39a5-4301-9c47-25a081565158&quot;,&quot;custom_metadata&quot;:{},&quot;supplement_files&quot;:null,&quot;id&quot;:&quot;04DC77A6-3F10-4056-8E48-EC610C9E5192&quot;,&quot;type&quot;:&quot;item&quot;,&quot;files&quot;:[{&quot;name&quot;:&quot;4D3A2991-E0DB-40DB-A4C7-3BE1BAA734D5.pdf&quot;,&quot;sha1&quot;:null,&quot;size&quot;:1922924,&quot;type&quot;:&quot;article&quot;,&quot;pages&quot;:9,&quot;width&quot;:null,&quot;height&quot;:null,&quot;sha256&quot;:&quot;bba4b2673f9c5f78209a8a2fc58a16947a588ed64b9988244243d1934371e395&quot;,&quot;created&quot;:&quot;2019-04-11T22:14:43Z&quot;,&quot;expires&quot;:null,&quot;file_type&quot;:&quot;pdf&quot;,&quot;source_url&quot;:null,&quot;customWidth&quot;:null,&quot;customHeight&quot;:null,&quot;access_method&quot;:&quot;personal_library&quot;,&quot;manually_matched&quot;:false}],&quot;pdf_hash&quot;:&quot;bba4b2673f9c5f78209a8a2fc58a16947a588ed64b9988244243d1934371e395&quot;,&quot;primary_file_type&quot;:&quot;pdf&quot;,&quot;primary_file_hash&quot;:&quot;bba4b2673f9c5f78209a8a2fc58a16947a588ed64b9988244243d1934371e395&quot;,&quot;citeproc&quot;:{&quot;Type&quot;:&quot;article-journal&quot;,&quot;Authors&quot;:[{&quot;last&quot;:&quot;Sakers&quot;,&quot;type&quot;:&quot;author&quot;,&quot;first&quot;:&quot;Kristina&quot;},{&quot;last&quot;:&quot;Lake&quot;,&quot;type&quot;:&quot;author&quot;,&quot;first&quot;:&quot;Allison&quot;,&quot;initial&quot;:&quot;M&quot;},{&quot;last&quot;:&quot;Khazanchi&quot;,&quot;type&quot;:&quot;author&quot;,&quot;first&quot;:&quot;Rohan&quot;},{&quot;last&quot;:&quot;Ouwenga&quot;,&quot;type&quot;:&quot;author&quot;,&quot;first&quot;:&quot;Rebecca&quot;},{&quot;last&quot;:&quot;Vasek&quot;,&quot;type&quot;:&quot;author&quot;,&quot;first&quot;:&quot;Michael&quot;,&quot;initial&quot;:&quot;J&quot;},{&quot;last&quot;:&quot;Dani&quot;,&quot;type&quot;:&quot;author&quot;,&quot;first&quot;:&quot;Adish&quot;},{&quot;last&quot;:&quot;Dougherty&quot;,&quot;type&quot;:&quot;author&quot;,&quot;first&quot;:&quot;Joseph&quot;,&quot;initial&quot;:&quot;D&quot;}],&quot;Title&quot;:&quot;Astrocytes locally translate transcripts in their peripheral processes.&quot;,&quot;Page&quot;:&quot;E3830-E3838&quot;,&quot;PMCID&quot;:&quot;PMC5441704&quot;,&quot;Language&quot;:&quot;English&quot;,&quot;DOI&quot;:&quot;10.1073/pnas.1617782114&quot;,&quot;Volume&quot;:&quot;114&quot;,&quot;PMID&quot;:&quot;28439016&quot;,&quot;Abstract&quot;:&quot;Local translation in neuronal processes is key to the alteration of synaptic strength necessary for long-term potentiation, learning, and memory. Here, we present evidence that regulated de novo protein synthesis occurs within distal, perisynaptic astrocyte processes. Astrocyte ribosomal proteins are found adjacent to synapses in vivo, and immunofluorescent detection of peptide elongation in acute slices demonstrates robust translation in distal processes. We have also developed a biochemical approach to define candidate transcripts that are locally translated in astrocyte processes. Computational analyses indicate that astrocyte-localized translation is both sequence-dependent and enriched for particular biological functions, such as fatty acid synthesis, and for pathways consistent with known roles for astrocyte processes, such as GABA and glutamate metabolism. These transcripts also include glial regulators of synaptic refinement, such as Sparc Finally, the transcripts contain a disproportionate amount of a binding motif for the quaking RNA binding protein, a sequence we show can significantly regulate mRNA localization and translation in the astrocytes. Overall, our observations raise the possibility that local production of astrocyte proteins may support microscale alterations of adjacent synapses.&quot;,&quot;Issued&quot;:&quot;May 09&quot;,&quot;JournalAbbr&quot;:&quot;Proceedings of the National Academy of Sciences of the United States of America&quot;,&quot;Issue&quot;:&quot;19&quot;},&quot;atIndex&quot;:3}]"/>
    <we:property name="1588731990" value="[{&quot;drm&quot;:null,&quot;seq&quot;:18671,&quot;article&quot;:{&quot;issn&quot;:&quot;1088-9051&quot;,&quot;year&quot;:2014,&quot;eissn&quot;:&quot;1549-5469&quot;,&quot;issue&quot;:&quot;10&quot;,&quot;title&quot;:&quot;High-throughput functional testing of ENCODE segmentation predictions&quot;,&quot;volume&quot;:&quot;24&quot;,&quot;authors&quot;:[&quot;Jamie C Kwasnieski&quot;,&quot;Christopher Fiore&quot;,&quot;Hemangi G Chaudhari&quot;,&quot;Barak A Cohen&quot;],&quot;journal&quot;:&quot;Genome Research&quot;,&quot;abstract&quot;:&quot;The histone modification state of genomic regions is hypothesized to reflect the regulatory activity of the underlying genomic DNA. Based on this hypothesis, the ENCODE Project Consortium measured the status of multiple histone modifications across the genome in several cell types and used these data to segment the genome into regions with different predicted regulatory activities. We measured the cis-regulatory activity of more than 2000 of these predictions in the K562 leukemia cell line. We tested genomic segments predicted to be Enhancers, Weak Enhancers, or Repressed elements in K562 cells, along with other sequences predicted to be Enhancers specific to the H1 human embryonic stem cell line (H1-hESC). Both Enhancer and Weak Enhancer sequences in K562 cells were more active than negative controls, although surprisingly, Weak Enhancer segmentations drove expression higher than did Enhancer segmentations. Lower levels of the covalent histone modifications H3K36me3 and H3K27ac, thought to mark active enhancers and transcribed gene bodies, associate with higher expression and partly explain the higher activity of Weak Enhancers over Enhancer predictions. While DNase I hypersensitivity (HS) is a good predictor of active sequences in our assay, transcription factor (TF) binding models need to be included in order to accurately identify highly expressed sequences. Overall, our results show that a significant fraction (-26%) of the ENCODE enhancer predictions have regulatory activity, suggesting that histone modification states can reflect the cis-regulatory activity of sequences in the genome, but that specific sequence preferences, such as TF-binding sites, are the causal determinants of cis-regulatory activity.&quot;,&quot;citeproc&quot;:&quot;eyJpc3N1ZWQiOiIyMDE0LTEwLTAxVDAwOjAwOjAwLjAwMFoiLCJzdWJtaXR0ZWQiOm51bGwsImV2ZW50LWRhdGUiOm51bGwsImlzc3VlIjoiMTAiLCJsYW5ndWFnZSI6IkVuZ2xpc2giLCJwYWdlIjoiMTU5NSAxNjAyIiwiYWZmaWxpYXRpb24iOiJDZW50ZXIgZm9yIEdlbm9tZSBTY2llbmNlcyBhbmQgU3lzdGVtcyBCaW9sb2d5LCBEZXBhcnRtZW50IG9mIEdlbmV0aWNzLCBXYXNoaW5ndG9uIFVuaXZlcnNpdHkgU2Nob29sIG9mIE1lZGljaW5lLCBTdC4gTG91aXMsIE1pc3NvdXJpIDYzMTEwLCBVU0EuIiwiZXByaW50Y2xhc3MiOiIyNCIsInR5cGUiOiJhcnRpY2xlLW1hZ2F6aW5lIn0=&quot;,&quot;pagination&quot;:&quot;1595-1602&quot;,&quot;journal_abbrev&quot;:&quot;Genome Res&quot;},&quot;deleted&quot;:false,&quot;ext_ids&quot;:{&quot;doi&quot;:&quot;10.1101/gr.173518.114&quot;,&quot;pmid&quot;:&quot;25035418&quot;,&quot;pmcid&quot;:&quot;PMC4199366&quot;},&quot;item_type&quot;:&quot;article&quot;,&quot;purchased&quot;:null,&quot;user_data&quot;:{&quot;star&quot;:false,&quot;color&quot;:null,&quot;notes&quot;:&quot;CITE THIS: Potential pitfall: non-detection of repressors? (see below)\n\nPlasmid transfection of cells in vitro. A much more diverse library, looking at 130bp segments (the approx max. for sequences to inspect via LV-MPRA) identified by ENCODE as enhancers/weak enhancers/repressors based on chromatin modification status.\n\nNotably, in their assay, even though the Hsp68 promoter has approx 48%ile expression activity genome-wide, they were unable to detect repression.&quot;,&quot;rating&quot;:0,&quot;citekey&quot;:&quot;Kwasnieski:2014ig&quot;,&quot;created&quot;:&quot;2016-05-30T04:44:02.540Z&quot;,&quot;modified&quot;:&quot;2020-01-15T18:46:00Z&quot;,&quot;createdby&quot;:&quot;ReadcubePapersImporter 0.3.28&quot;,&quot;last_read&quot;:&quot;2019-04-11T22:05:56Z&quot;,&quot;modifiedby&quot;:&quot;desktop_electron 4.0.5-beta.1&quot;,&quot;view_count&quot;:1,&quot;has_annotations&quot;:false,&quot;unread&quot;:false},&quot;import_data&quot;:{&quot;original_id&quot;:&quot;F6AB1C53-9272-4A46-B478-6DF95D60A249&quot;},&quot;data_version&quot;:1,&quot;collection_id&quot;:&quot;acbb37e0-39a5-4301-9c47-25a081565158&quot;,&quot;custom_metadata&quot;:{&quot;date&quot;:&quot;2014-10&quot;,&quot;pmid&quot;:&quot;25035418&quot;,&quot;read&quot;:&quot;false&quot;,&quot;type&quot;:&quot;article&quot;,&quot;pages&quot;:&quot;1595-1602&quot;,&quot;pmcid&quot;:&quot;PMC4199366&quot;,&quot;status&quot;:&quot;Printed Publication&quot;,&quot;pdf_url&quot;:&quot;http://genome.cshlp.org.beckerproxy.wustl.edu/content/24/10/1595.full.pdf#page=1&amp;view=FitH&quot;,&quot;accessed&quot;:&quot;2&quot;,&quot;language&quot;:&quot;English&quot;,&quot;copyright&quot;:&quot;© 2014 Kwasnieski et al.; Published by Cold Spring Harbor Laboratory Press.&quot;,&quot;papers_id&quot;:&quot;F6AB1C53-9272-4A46-B478-6DF95D60A249&quot;,&quot;times_read&quot;:&quot;21&quot;,&quot;institution&quot;:&quot;Center for Genome Sciences and Systems Biology, Department of Genetics, Washington University School of Medicine, St. Louis, Missouri 63110, USA.&quot;},&quot;supplement_files&quot;:[],&quot;id&quot;:&quot;F6AB1C53-9272-4A46-B478-6DF95D60A249&quot;,&quot;type&quot;:&quot;item&quot;,&quot;files&quot;:[{&quot;name&quot;:&quot;D4F5A94A-D9CB-4B72-A7F0-0599AA687CC6.pdf&quot;,&quot;size&quot;:1278915,&quot;type&quot;:&quot;article&quot;,&quot;pages&quot;:9,&quot;sha256&quot;:&quot;fbd9d95aa97267c55008fe294dc6c2bc394ba4676ff2fc632456a43c6d10c520&quot;,&quot;created&quot;:&quot;2019-04-11T22:06:02Z&quot;,&quot;file_type&quot;:&quot;pdf&quot;,&quot;access_method&quot;:&quot;personal_library&quot;},{&quot;size&quot;:154115,&quot;type&quot;:&quot;supplement&quot;,&quot;pages&quot;:1,&quot;sha256&quot;:&quot;615e4c924766957317a11b14d4a5dc80bc01456363aabdb355dbbb17a6109c13&quot;,&quot;created&quot;:&quot;2019-04-11T22:06:02Z&quot;,&quot;file_type&quot;:&quot;pdf&quot;,&quot;access_method&quot;:&quot;official_supplement&quot;},{&quot;size&quot;:762035,&quot;type&quot;:&quot;supplement&quot;,&quot;pages&quot;:1,&quot;sha256&quot;:&quot;91849b0ff923ffb3ca4d969b5d8e232463441f684530f769de8012c7a45203c8&quot;,&quot;created&quot;:&quot;2019-04-11T22:06:02Z&quot;,&quot;file_type&quot;:&quot;pdf&quot;,&quot;access_method&quot;:&quot;official_supplement&quot;},{&quot;size&quot;:157573,&quot;type&quot;:&quot;supplement&quot;,&quot;pages&quot;:1,&quot;sha256&quot;:&quot;a5c835715a5daea4b75dfa655dc639a7a134655bc118fffb3b0965b96ec4692c&quot;,&quot;created&quot;:&quot;2019-04-11T22:06:02Z&quot;,&quot;file_type&quot;:&quot;pdf&quot;,&quot;access_method&quot;:&quot;official_supplement&quot;},{&quot;size&quot;:381615,&quot;type&quot;:&quot;supplement&quot;,&quot;pages&quot;:1,&quot;sha256&quot;:&quot;24ec60ef0767d859efdcf5cea7dc5f043fad1f0df6082f47ed786e2f339ca4ba&quot;,&quot;created&quot;:&quot;2019-04-11T22:06:02Z&quot;,&quot;file_type&quot;:&quot;pdf&quot;,&quot;access_method&quot;:&quot;official_supplement&quot;},{&quot;size&quot;:413762,&quot;type&quot;:&quot;supplement&quot;,&quot;pages&quot;:1,&quot;sha256&quot;:&quot;3d508dbd99b8e9a383ca246061b489a101d3dd054f9183a10b236ee2abb4b45f&quot;,&quot;created&quot;:&quot;2019-04-11T22:06:02Z&quot;,&quot;file_type&quot;:&quot;pdf&quot;,&quot;access_method&quot;:&quot;official_supplement&quot;},{&quot;size&quot;:85834,&quot;type&quot;:&quot;supplement&quot;,&quot;pages&quot;:1,&quot;sha256&quot;:&quot;d48885c556f7d5b7dbc48e036df1bbda76f213e3fb95385fb19d4942debd66f1&quot;,&quot;created&quot;:&quot;2019-04-11T22:06:02Z&quot;,&quot;file_type&quot;:&quot;pdf&quot;,&quot;access_method&quot;:&quot;official_supplement&quot;}],&quot;pdf_hash&quot;:&quot;fbd9d95aa97267c55008fe294dc6c2bc394ba4676ff2fc632456a43c6d10c520&quot;,&quot;primary_file_type&quot;:&quot;pdf&quot;,&quot;primary_file_hash&quot;:&quot;fbd9d95aa97267c55008fe294dc6c2bc394ba4676ff2fc632456a43c6d10c520&quot;,&quot;citeproc&quot;:{&quot;issued&quot;:&quot;2014-10-01T00:00:00.000Z&quot;,&quot;submitted&quot;:null,&quot;event-date&quot;:null,&quot;issue&quot;:&quot;10&quot;,&quot;language&quot;:&quot;English&quot;,&quot;page&quot;:&quot;1595 1602&quot;,&quot;affiliation&quot;:&quot;Center for Genome Sciences and Systems Biology, Department of Genetics, Washington University School of Medicine, St. Louis, Missouri 63110, USA.&quot;,&quot;eprintclass&quot;:&quot;24&quot;,&quot;type&quot;:&quot;article-magazine&quot;},&quot;atIndex&quot;:0}]"/>
    <we:property name="1640604025" value="[{&quot;seq&quot;:19366,&quot;article&quot;:{&quot;isbn&quot;:null,&quot;issn&quot;:&quot;0165-0270&quot;,&quot;year&quot;:2010,&quot;eisbn&quot;:null,&quot;eissn&quot;:&quot;1872-678X&quot;,&quot;issue&quot;:&quot;1&quot;,&quot;title&quot;:&quot;Optimal promoter usage for lentiviral vector-mediated transduction of cultured central nervous system cells&quot;,&quot;volume&quot;:&quot;189&quot;,&quot;authors&quot;:[&quot;Mingjie Li&quot;,&quot;Nada Husic&quot;,&quot;Ying Lin&quot;,&quot;Heather Christensen&quot;,&quot;Ibrahim Malik&quot;,&quot;Sally McIver&quot;,&quot;Christine M LaPash Daniels&quot;,&quot;David A Harris&quot;,&quot;Paul T Kotzbauer&quot;,&quot;Mark P Goldberg&quot;,&quot;B Joy Snider&quot;],&quot;chapter&quot;:null,&quot;journal&quot;:&quot;Journal of Neuroscience Methods&quot;,&quot;abstract&quot;:&quot;Lentiviral vectors transduce both dividing and non-dividing cells and can support sustained expression of transgenes. These properties make them attractive for the transduction of neurons and other neural cell types in vitro and in vivo. Lentiviral vectors can be targeted to specific cell types by using different promoters in the lentiviral shuttle vector. Even with identical constructs, however, levels of expression can vary significantly in different types of neurons and different culture preparations; expression levels in the same neuronal subtypes can be very different in primary cell culture and in vivo. We systematically assessed the ability of different promoters to direct expression of foreign transgenes in primary murine neocortical neurons, cerebellar granule cells and in undifferentiated and differentiated neuroblastoma cells. In primary cortical neurons, constructs using the ubiquitin C promoter directed the highest level of transgene expression; the phosphoglycerate kinase (PGK) promoter also directed robust transgene expression, while the cytomegalovirus (CMV) and MND (a synthetic promoter that contains the U3 region of a modified MoMuLV LTR with myeloproliferative sarcoma virus enhancer) promoters resulted in the expression of the transgenes in only limited number of neurons. In contrast, in cerebellar granule cells and in differentiated SH-SY5Y neuroblastoma cultures, the CMV promoter directed the most robust transgene expression. There was similar variability in transgene expression directed by these promoters in primary cultures of oligodendrocytes and astrocytes. These findings may prove useful in the design of lentiviral vectors for use in cell culture models of the nervous system.&quot;,&quot;citeproc&quot;:null,&quot;pagination&quot;:&quot;56-64&quot;,&quot;journal_abbrev&quot;:&quot;J Neurosci Meth&quot;},&quot;deleted&quot;:false,&quot;ext_ids&quot;:{&quot;doi&quot;:&quot;10.1016/j.jneumeth.2010.03.019&quot;,&quot;pmid&quot;:&quot;20347873&quot;,&quot;pmcid&quot;:&quot;PMC2864797&quot;},&quot;item_type&quot;:&quot;article&quot;,&quot;user_data&quot;:{&quot;star&quot;:false,&quot;tags&quot;:[],&quot;added&quot;:null,&quot;notes&quot;:null,&quot;source&quot;:null,&quot;unread&quot;:true,&quot;citekey&quot;:&quot;Li:wh&quot;,&quot;created&quot;:&quot;2018-08-27T19:34:18Z&quot;,&quot;modified&quot;:&quot;2020-01-15T18:49:45Z&quot;,&quot;createdby&quot;:&quot;ReadcubePapersImporter 0.3.28&quot;,&quot;last_read&quot;:null,&quot;modifiedby&quot;:&quot;desktop_electron 4.0.5-beta.1&quot;,&quot;view_count&quot;:0,&quot;print_count&quot;:0,&quot;sourced_from&quot;:0,&quot;active_read_time&quot;:null,&quot;has_annotations&quot;:false},&quot;import_data&quot;:{&quot;original_id&quot;:&quot;2B7AD6EC-9421-4F84-91B4-67C3CE2BC915&quot;},&quot;data_version&quot;:1,&quot;collection_id&quot;:&quot;acbb37e0-39a5-4301-9c47-25a081565158&quot;,&quot;custom_metadata&quot;:{&quot;read&quot;:&quot;false&quot;,&quot;type&quot;:&quot;article&quot;,&quot;accessed&quot;:&quot;0&quot;,&quot;papers_id&quot;:&quot;2B7AD6EC-9421-4F84-91B4-67C3CE2BC915&quot;,&quot;times_read&quot;:&quot;0&quot;},&quot;supplement_files&quot;:[],&quot;id&quot;:&quot;2B7AD6EC-9421-4F84-91B4-67C3CE2BC915&quot;,&quot;type&quot;:&quot;item&quot;,&quot;files&quot;:[],&quot;citeproc&quot;:{},&quot;atIndex&quot;:1}]"/>
    <we:property name="-2098310850" value="[{&quot;seq&quot;:19786,&quot;article&quot;:{&quot;issn&quot;:&quot;0894-1491&quot;,&quot;year&quot;:2008,&quot;eissn&quot;:&quot;1098-1136&quot;,&quot;issue&quot;:&quot;5&quot;,&quot;title&quot;:&quot;GFAP promoter elements required for region-specific and astrocyte-specific expression.&quot;,&quot;volume&quot;:&quot;56&quot;,&quot;authors&quot;:[&quot;Youngjin Lee&quot;,&quot;Albee Messing&quot;,&quot;Mu Su&quot;,&quot;Michael Brenner&quot;],&quot;journal&quot;:&quot;Glia&quot;,&quot;abstract&quot;:&quot;Glial fibrillary acidic protein (GFAP) is the major intermediate filament protein in astrocytes, one of the most abundant cell types in the vertebrate central nervous system (CNS). Transcriptional regulation of GFAP is of interest because of its astrocyte-specificity and its upregulation during development and CNS injury. A 2.2 kb human GFAP promoter, gfa2, has been found to express in astrocytes throughout the CNS. In contrast, we recently found that the 448 bp gfa28 promoter expresses in only restricted CNS regions, and is active in neurons as well as astrocytes. In the present study we have used transgenic mice to investigate which DNA regions deleted from gfa2 in the formation of gfa28 are responsible for these differences. We have found that a 55 bp segment spanning bp -1488 to -1434 with respect to the RNA start site contains region-specific elements and that a 45 bp sequence spanning bp -1443 to -1399 is required for silencing expression in neurons. These data also further confirm the heterogeneity of astrocytes and neurons in the activation and repression of the GFAP gene, respectively. These studies also generated a novel 681 bp GFAP promoter, gfaABC(1)D, that has essentially the same expression pattern as the 2210 bp gfa2 promoter, and about twofold greater activity, recommending it for gene targeting applications in which size matters. In addition, a 681 bp gfaABC(1)(mC(1.1))D variant was generated that could limit expression of transgenes to astrocytes in the dorsal and caudal cortex, hippocampus and caudal vermis of the cerebellum.&quot;,&quot;pagination&quot;:&quot;481-93&quot;,&quot;journal_abbrev&quot;:&quot;Glia&quot;},&quot;deleted&quot;:false,&quot;ext_ids&quot;:{&quot;doi&quot;:&quot;10.1002/glia.20622&quot;,&quot;pmid&quot;:&quot;18240313&quot;},&quot;user_data&quot;:{&quot;notes&quot;:&quot;Identified the GFABC1D promoter region as conferring most of the activity and specificity of the GFAP promoter.\n\nGFABC1D is the promoter region used as 'GFAP promoter' in Krissy Sakers' work and my µPRA library.&quot;,&quot;created&quot;:&quot;2020-01-30T05:47:34Z&quot;,&quot;modified&quot;:&quot;2020-01-30T05:49:01Z&quot;,&quot;createdby&quot;:&quot;desktop_electron 4.0.6-beta.2&quot;,&quot;modifiedby&quot;:&quot;desktop_electron 4.0.6-beta.2&quot;,&quot;has_annotations&quot;:false,&quot;unread&quot;:true,&quot;last_read&quot;:null},&quot;import_data&quot;:{},&quot;collection_id&quot;:&quot;acbb37e0-39a5-4301-9c47-25a081565158&quot;,&quot;custom_metadata&quot;:{},&quot;id&quot;:&quot;88d8ec0b-7139-46c3-8c3f-63033bb83866&quot;,&quot;type&quot;:&quot;item&quot;,&quot;files&quot;:[],&quot;citeproc&quot;:{},&quot;atIndex&quot;:4}]"/>
    <we:property name="-303319406" value="[{&quot;drm&quot;:null,&quot;seq&quot;:18671,&quot;article&quot;:{&quot;issn&quot;:&quot;1088-9051&quot;,&quot;year&quot;:2014,&quot;eissn&quot;:&quot;1549-5469&quot;,&quot;issue&quot;:&quot;10&quot;,&quot;title&quot;:&quot;High-throughput functional testing of ENCODE segmentation predictions&quot;,&quot;volume&quot;:&quot;24&quot;,&quot;authors&quot;:[&quot;Jamie C Kwasnieski&quot;,&quot;Christopher Fiore&quot;,&quot;Hemangi G Chaudhari&quot;,&quot;Barak A Cohen&quot;],&quot;journal&quot;:&quot;Genome Research&quot;,&quot;abstract&quot;:&quot;The histone modification state of genomic regions is hypothesized to reflect the regulatory activity of the underlying genomic DNA. Based on this hypothesis, the ENCODE Project Consortium measured the status of multiple histone modifications across the genome in several cell types and used these data to segment the genome into regions with different predicted regulatory activities. We measured the cis-regulatory activity of more than 2000 of these predictions in the K562 leukemia cell line. We tested genomic segments predicted to be Enhancers, Weak Enhancers, or Repressed elements in K562 cells, along with other sequences predicted to be Enhancers specific to the H1 human embryonic stem cell line (H1-hESC). Both Enhancer and Weak Enhancer sequences in K562 cells were more active than negative controls, although surprisingly, Weak Enhancer segmentations drove expression higher than did Enhancer segmentations. Lower levels of the covalent histone modifications H3K36me3 and H3K27ac, thought to mark active enhancers and transcribed gene bodies, associate with higher expression and partly explain the higher activity of Weak Enhancers over Enhancer predictions. While DNase I hypersensitivity (HS) is a good predictor of active sequences in our assay, transcription factor (TF) binding models need to be included in order to accurately identify highly expressed sequences. Overall, our results show that a significant fraction (-26%) of the ENCODE enhancer predictions have regulatory activity, suggesting that histone modification states can reflect the cis-regulatory activity of sequences in the genome, but that specific sequence preferences, such as TF-binding sites, are the causal determinants of cis-regulatory activity.&quot;,&quot;citeproc&quot;:&quot;eyJpc3N1ZWQiOiIyMDE0LTEwLTAxVDAwOjAwOjAwLjAwMFoiLCJzdWJtaXR0ZWQiOm51bGwsImV2ZW50LWRhdGUiOm51bGwsImlzc3VlIjoiMTAiLCJsYW5ndWFnZSI6IkVuZ2xpc2giLCJwYWdlIjoiMTU5NSAxNjAyIiwiYWZmaWxpYXRpb24iOiJDZW50ZXIgZm9yIEdlbm9tZSBTY2llbmNlcyBhbmQgU3lzdGVtcyBCaW9sb2d5LCBEZXBhcnRtZW50IG9mIEdlbmV0aWNzLCBXYXNoaW5ndG9uIFVuaXZlcnNpdHkgU2Nob29sIG9mIE1lZGljaW5lLCBTdC4gTG91aXMsIE1pc3NvdXJpIDYzMTEwLCBVU0EuIiwiZXByaW50Y2xhc3MiOiIyNCIsInR5cGUiOiJhcnRpY2xlLW1hZ2F6aW5lIn0=&quot;,&quot;pagination&quot;:&quot;1595-1602&quot;,&quot;journal_abbrev&quot;:&quot;Genome Res&quot;},&quot;deleted&quot;:false,&quot;ext_ids&quot;:{&quot;doi&quot;:&quot;10.1101/gr.173518.114&quot;,&quot;pmid&quot;:&quot;25035418&quot;,&quot;pmcid&quot;:&quot;PMC4199366&quot;},&quot;item_type&quot;:&quot;article&quot;,&quot;purchased&quot;:null,&quot;user_data&quot;:{&quot;star&quot;:false,&quot;color&quot;:null,&quot;notes&quot;:&quot;CITE THIS: Potential pitfall: non-detection of repressors? (see below)\n\nPlasmid transfection of cells in vitro. A much more diverse library, looking at 130bp segments (the approx max. for sequences to inspect via LV-MPRA) identified by ENCODE as enhancers/weak enhancers/repressors based on chromatin modification status.\n\nNotably, in their assay, even though the Hsp68 promoter has approx 48%ile expression activity genome-wide, they were unable to detect repression.&quot;,&quot;rating&quot;:0,&quot;citekey&quot;:&quot;Kwasnieski:2014ig&quot;,&quot;created&quot;:&quot;2016-05-30T04:44:02.540Z&quot;,&quot;modified&quot;:&quot;2020-01-15T18:46:00Z&quot;,&quot;createdby&quot;:&quot;ReadcubePapersImporter 0.3.28&quot;,&quot;last_read&quot;:&quot;2019-04-11T22:05:56Z&quot;,&quot;modifiedby&quot;:&quot;desktop_electron 4.0.5-beta.1&quot;,&quot;view_count&quot;:1,&quot;has_annotations&quot;:false,&quot;unread&quot;:false},&quot;import_data&quot;:{&quot;original_id&quot;:&quot;F6AB1C53-9272-4A46-B478-6DF95D60A249&quot;},&quot;data_version&quot;:1,&quot;collection_id&quot;:&quot;acbb37e0-39a5-4301-9c47-25a081565158&quot;,&quot;custom_metadata&quot;:{&quot;date&quot;:&quot;2014-10&quot;,&quot;pmid&quot;:&quot;25035418&quot;,&quot;read&quot;:&quot;false&quot;,&quot;type&quot;:&quot;article&quot;,&quot;pages&quot;:&quot;1595-1602&quot;,&quot;pmcid&quot;:&quot;PMC4199366&quot;,&quot;status&quot;:&quot;Printed Publication&quot;,&quot;pdf_url&quot;:&quot;http://genome.cshlp.org.beckerproxy.wustl.edu/content/24/10/1595.full.pdf#page=1&amp;view=FitH&quot;,&quot;accessed&quot;:&quot;2&quot;,&quot;language&quot;:&quot;English&quot;,&quot;copyright&quot;:&quot;© 2014 Kwasnieski et al.; Published by Cold Spring Harbor Laboratory Press.&quot;,&quot;papers_id&quot;:&quot;F6AB1C53-9272-4A46-B478-6DF95D60A249&quot;,&quot;times_read&quot;:&quot;21&quot;,&quot;institution&quot;:&quot;Center for Genome Sciences and Systems Biology, Department of Genetics, Washington University School of Medicine, St. Louis, Missouri 63110, USA.&quot;},&quot;supplement_files&quot;:[],&quot;id&quot;:&quot;F6AB1C53-9272-4A46-B478-6DF95D60A249&quot;,&quot;type&quot;:&quot;item&quot;,&quot;files&quot;:[{&quot;name&quot;:&quot;D4F5A94A-D9CB-4B72-A7F0-0599AA687CC6.pdf&quot;,&quot;size&quot;:1278915,&quot;type&quot;:&quot;article&quot;,&quot;pages&quot;:9,&quot;sha256&quot;:&quot;fbd9d95aa97267c55008fe294dc6c2bc394ba4676ff2fc632456a43c6d10c520&quot;,&quot;created&quot;:&quot;2019-04-11T22:06:02Z&quot;,&quot;file_type&quot;:&quot;pdf&quot;,&quot;access_method&quot;:&quot;personal_library&quot;},{&quot;size&quot;:154115,&quot;type&quot;:&quot;supplement&quot;,&quot;pages&quot;:1,&quot;sha256&quot;:&quot;615e4c924766957317a11b14d4a5dc80bc01456363aabdb355dbbb17a6109c13&quot;,&quot;created&quot;:&quot;2019-04-11T22:06:02Z&quot;,&quot;file_type&quot;:&quot;pdf&quot;,&quot;access_method&quot;:&quot;official_supplement&quot;},{&quot;size&quot;:762035,&quot;type&quot;:&quot;supplement&quot;,&quot;pages&quot;:1,&quot;sha256&quot;:&quot;91849b0ff923ffb3ca4d969b5d8e232463441f684530f769de8012c7a45203c8&quot;,&quot;created&quot;:&quot;2019-04-11T22:06:02Z&quot;,&quot;file_type&quot;:&quot;pdf&quot;,&quot;access_method&quot;:&quot;official_supplement&quot;},{&quot;size&quot;:157573,&quot;type&quot;:&quot;supplement&quot;,&quot;pages&quot;:1,&quot;sha256&quot;:&quot;a5c835715a5daea4b75dfa655dc639a7a134655bc118fffb3b0965b96ec4692c&quot;,&quot;created&quot;:&quot;2019-04-11T22:06:02Z&quot;,&quot;file_type&quot;:&quot;pdf&quot;,&quot;access_method&quot;:&quot;official_supplement&quot;},{&quot;size&quot;:381615,&quot;type&quot;:&quot;supplement&quot;,&quot;pages&quot;:1,&quot;sha256&quot;:&quot;24ec60ef0767d859efdcf5cea7dc5f043fad1f0df6082f47ed786e2f339ca4ba&quot;,&quot;created&quot;:&quot;2019-04-11T22:06:02Z&quot;,&quot;file_type&quot;:&quot;pdf&quot;,&quot;access_method&quot;:&quot;official_supplement&quot;},{&quot;size&quot;:413762,&quot;type&quot;:&quot;supplement&quot;,&quot;pages&quot;:1,&quot;sha256&quot;:&quot;3d508dbd99b8e9a383ca246061b489a101d3dd054f9183a10b236ee2abb4b45f&quot;,&quot;created&quot;:&quot;2019-04-11T22:06:02Z&quot;,&quot;file_type&quot;:&quot;pdf&quot;,&quot;access_method&quot;:&quot;official_supplement&quot;},{&quot;size&quot;:85834,&quot;type&quot;:&quot;supplement&quot;,&quot;pages&quot;:1,&quot;sha256&quot;:&quot;d48885c556f7d5b7dbc48e036df1bbda76f213e3fb95385fb19d4942debd66f1&quot;,&quot;created&quot;:&quot;2019-04-11T22:06:02Z&quot;,&quot;file_type&quot;:&quot;pdf&quot;,&quot;access_method&quot;:&quot;official_supplement&quot;}],&quot;pdf_hash&quot;:&quot;fbd9d95aa97267c55008fe294dc6c2bc394ba4676ff2fc632456a43c6d10c520&quot;,&quot;primary_file_type&quot;:&quot;pdf&quot;,&quot;primary_file_hash&quot;:&quot;fbd9d95aa97267c55008fe294dc6c2bc394ba4676ff2fc632456a43c6d10c520&quot;,&quot;citeproc&quot;:{&quot;issued&quot;:&quot;2014-10-01T00:00:00.000Z&quot;,&quot;submitted&quot;:null,&quot;event-date&quot;:null,&quot;issue&quot;:&quot;10&quot;,&quot;language&quot;:&quot;English&quot;,&quot;page&quot;:&quot;1595 1602&quot;,&quot;affiliation&quot;:&quot;Center for Genome Sciences and Systems Biology, Department of Genetics, Washington University School of Medicine, St. Louis, Missouri 63110, USA.&quot;,&quot;eprintclass&quot;:&quot;24&quot;,&quot;type&quot;:&quot;article-magazine&quot;},&quot;atIndex&quot;:8},{&quot;drm&quot;:null,&quot;seq&quot;:18500,&quot;article&quot;:{&quot;issn&quot;:&quot;0027-8424&quot;,&quot;year&quot;:2012,&quot;eissn&quot;:&quot;1091-6490&quot;,&quot;issue&quot;:&quot;47&quot;,&quot;title&quot;:&quot;Complex effects of nucleotide variants in a mammalian cis-regulatory element.&quot;,&quot;volume&quot;:&quot;109&quot;,&quot;authors&quot;:[&quot;Jamie C Kwasnieski&quot;,&quot;Ilaria Mogno&quot;,&quot;Connie A Myers&quot;,&quot;Joseph C Corbo&quot;,&quot;Barak A Cohen&quot;],&quot;journal&quot;:&quot;Proceedings of the National Academy of Sciences of the United States of America&quot;,&quot;abstract&quot;:&quot;Cis-regulatory elements (CREs) control gene expression by recruiting transcription factors (TFs) and other DNA binding proteins. We aim to understand how individual nucleotides contribute to the function of CREs. Here we introduce CRE analysis by sequencing (CRE-seq), a high-throughput method for producing and testing large numbers of reporter genes in mammalian cells. We used CRE-seq to assay &gt;1,000 single and double nucleotide mutations in a 52-bp CRE in the Rhodopsin promoter that drives strong and specific expression in mammalian photoreceptors. We find that this particular CRE is remarkably complex. The majority (86%) of single nucleotide substitutions in this sequence exert significant effects on regulatory activity. Although changes in the affinity of known TF binding sites explain some of these expression changes, we present evidence for complex phenomena, including binding site turnover and TF competition. Analysis of double mutants revealed complex, nucleotide-specific interactions between residues in different TF binding sites. We conclude that some mammalian CREs are finely tuned by evolution and function through complex, nonadditive interactions between bound TFs. CRE-seq will be an important tool to uncover the rules that govern these interactions.&quot;,&quot;citeproc&quot;:&quot;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&quot;,&quot;pagination&quot;:&quot;19498-503&quot;,&quot;journal_abbrev&quot;:&quot;P Natl Acad Sci Usa&quot;},&quot;deleted&quot;:false,&quot;ext_ids&quot;:{&quot;doi&quot;:&quot;10.1073/pnas.1210678109&quot;,&quot;pmid&quot;:&quot;23129659&quot;,&quot;pmcid&quot;:&quot;PMC3511131&quot;},&quot;item_type&quot;:&quot;article&quot;,&quot;purchased&quot;:null,&quot;user_data&quot;:{&quot;star&quot;:false,&quot;color&quot;:null,&quot;notes&quot;:&quot;Initial demonstration of CREseq, namely by electroporation of neonatal retinas.\n\nExample of using a point-mutated library to explore a broad spectrum of variants for a single CRE (namely, the rhodopsin CRE), instead of assaying one or two varieties each of many sequences (as we propose to do)&quot;,&quot;rating&quot;:0,&quot;citekey&quot;:&quot;Kwasnieski:2012hu&quot;,&quot;created&quot;:&quot;2016-03-18T19:40:03.314Z&quot;,&quot;modified&quot;:&quot;2020-01-15T18:44:50Z&quot;,&quot;createdby&quot;:&quot;ReadcubePapersImporter 0.3.28&quot;,&quot;last_read&quot;:&quot;2019-04-11T22:10:31Z&quot;,&quot;modifiedby&quot;:&quot;desktop_electron 4.0.5-beta.1&quot;,&quot;view_count&quot;:1,&quot;has_annotations&quot;:false,&quot;unread&quot;:false},&quot;import_data&quot;:{&quot;original_id&quot;:&quot;A41D0D67-1E43-49C5-95C1-FB0D91CF8392&quot;},&quot;data_version&quot;:1,&quot;collection_id&quot;:&quot;acbb37e0-39a5-4301-9c47-25a081565158&quot;,&quot;custom_metadata&quot;:{&quot;date&quot;:&quot;2012-11-20&quot;,&quot;pmid&quot;:&quot;23129659&quot;,&quot;read&quot;:&quot;false&quot;,&quot;type&quot;:&quot;article&quot;,&quot;pages&quot;:&quot;19498-19503&quot;,&quot;pmcid&quot;:&quot;PMC3511131&quot;,&quot;status&quot;:&quot;Printed Publication&quot;,&quot;pdf_url&quot;:&quot;http://www.pnas.org/content/109/47/19498.full.pdf&quot;,&quot;accessed&quot;:&quot;2&quot;,&quot;language&quot;:&quot;English&quot;,&quot;papers_id&quot;:&quot;A41D0D67-1E43-49C5-95C1-FB0D91CF8392&quot;,&quot;times_read&quot;:&quot;16&quot;,&quot;institution&quot;:&quot;Center for Genome Sciences and Systems Biology, Department of Genetics, Washington University School of Medicine in St. Louis, St. Louis, MO 63108, USA.&quot;},&quot;supplement_files&quot;:[],&quot;id&quot;:&quot;A41D0D67-1E43-49C5-95C1-FB0D91CF8392&quot;,&quot;type&quot;:&quot;item&quot;,&quot;files&quot;:[{&quot;name&quot;:&quot;9565D8B0-C14C-4122-A412-EEA951908D55.pdf&quot;,&quot;size&quot;:1302782,&quot;type&quot;:&quot;article&quot;,&quot;pages&quot;:10,&quot;sha256&quot;:&quot;dad6f24c270808c83f814d18843020a6c827b58e8d8d1b94a8c7303a0672926c&quot;,&quot;created&quot;:&quot;2019-04-11T22:10:39Z&quot;,&quot;file_type&quot;:&quot;pdf&quot;,&quot;access_method&quot;:&quot;personal_library&quot;},{&quot;size&quot;:1051023,&quot;type&quot;:&quot;supplement&quot;,&quot;pages&quot;:4,&quot;sha256&quot;:&quot;29c6f80b6a0c2e40968b1de7eba272bfa04f6188cd03ce6a283b99c455053cf3&quot;,&quot;created&quot;:&quot;2019-04-11T22:10:39Z&quot;,&quot;file_type&quot;:&quot;pdf&quot;,&quot;access_method&quot;:&quot;official_supplement&quot;}],&quot;pdf_hash&quot;:&quot;dad6f24c270808c83f814d18843020a6c827b58e8d8d1b94a8c7303a0672926c&quot;,&quot;primary_file_type&quot;:&quot;pdf&quot;,&quot;primary_file_hash&quot;:&quot;dad6f24c270808c83f814d18843020a6c827b58e8d8d1b94a8c7303a0672926c&quot;,&quot;citeproc&quot;:{&quot;issued&quot;:&quot;2012-11-20T00:00:00.000Z&quot;,&quot;submitted&quot;:null,&quot;event-date&quot;:null,&quot;issue&quot;:&quot;47&quot;,&quot;language&quot;:&quot;English&quot;,&quot;page&quot;:&quot;19498 19503&quot;,&quot;affiliation&quot;:&quot;Center for Genome Sciences and Systems Biology, Department of Genetics, Washington University School of Medicine in St. Louis, St. Louis, MO 63108, USA.&quot;,&quot;publisher&quot;:&quot;National Acad Sciences&quot;,&quot;eprintclass&quot;:&quot;109&quot;,&quot;type&quot;:&quot;article-magazine&quot;}},{&quot;seq&quot;:18519,&quot;article&quot;:{&quot;isbn&quot;:null,&quot;issn&quot;:&quot;0027-8424&quot;,&quot;year&quot;:2013,&quot;eisbn&quot;:null,&quot;eissn&quot;:&quot;1091-6490&quot;,&quot;issue&quot;:&quot;29&quot;,&quot;title&quot;:&quot;Massively parallel in vivo enhancer assay reveals that highly local features determine the cis-regulatory function of ChIP-seq peaks&quot;,&quot;volume&quot;:&quot;110&quot;,&quot;authors&quot;:[&quot;M A White&quot;,&quot;C A Myers&quot;,&quot;J C Corbo&quot;,&quot;B A Cohen&quot;],&quot;chapter&quot;:null,&quot;journal&quot;:&quot;Proceedings of the National Academy of Sciences&quot;,&quot;abstract&quot;:&quot;Transcription factors (TFs) recognize short sequence motifs that are present in millions of copies in large eukaryotic genomes. TFsmust distinguish their target binding sites from a vast genomic excess of spurious motif occurrences; however, it is unclear whether functional sites are distinguished from nonfunctional motifs by local primary sequence features or by the larger genomic context in which motifs reside. We used a massively parallel enhancer assay in living mouse retinas to compare 1,300 sequences bound in the genome by the photoreceptor transcription factor Cone-rod homeobox (Crx), to 3,000 control sequences. We found that very short sequences bound in the genome by Crx activated transcription at high levels, whereas unbound genomic regions with equal numbers of Crx motifs did not activate above background levels, even when liberated from their larger genomic context. High local GC content strongly distinguishes bound motifs from unbound motifs across the entire genome. Our results show that the cis-regulatory potential of TF-bound DNA is determined largely by highly local sequence features and not by genomic context.&quot;,&quot;citeproc&quot;:&quot;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&quot;,&quot;pagination&quot;:&quot;11952-11957&quot;,&quot;journal_abbrev&quot;:&quot;Proc National Acad Sci&quot;},&quot;deleted&quot;:false,&quot;ext_ids&quot;:{&quot;doi&quot;:&quot;10.1073/pnas.1307449110&quot;,&quot;pmid&quot;:&quot;23818646&quot;,&quot;pmcid&quot;:&quot;PMC3718143&quot;},&quot;item_type&quot;:&quot;article&quot;,&quot;user_data&quot;:{&quot;star&quot;:false,&quot;tags&quot;:[],&quot;added&quot;:null,&quot;notes&quot;:&quot;CITE THIS: it's Cohen+Corbo, and the first example of using sequences from their native contexts (that I've seen).\n\nElectroporated explanted retinas.\n\nFirst example of taking a library of promoters from their genomic context (granted, most contain the Crx motif, but different contexts). \n\nSome Crx-motif containing sequences are not obtained via CHIP-seq against CRX protein, suggesting that there exist genomic means to discern functional from random-chance motif sites.\n\nThey found that the core sequence containing Crx motifs (84bp per CRE) that are CHIP-seq negative are weak promoters even in their immediate context. Finds that elevated GC content in the immediate area favors Crx binding/regulation.&quot;,&quot;source&quot;:null,&quot;unread&quot;:true,&quot;citekey&quot;:null,&quot;created&quot;:&quot;2016-04-04T19:47:44Z&quot;,&quot;modified&quot;:&quot;2020-01-15T18:45:12Z&quot;,&quot;createdby&quot;:&quot;ReadcubePapersImporter 0.3.28&quot;,&quot;last_read&quot;:null,&quot;modifiedby&quot;:&quot;desktop_electron 4.0.5-beta.1&quot;,&quot;view_count&quot;:1,&quot;print_count&quot;:0,&quot;sourced_from&quot;:0,&quot;active_read_time&quot;:null,&quot;has_annotations&quot;:false},&quot;import_data&quot;:{},&quot;data_version&quot;:1,&quot;collection_id&quot;:&quot;acbb37e0-39a5-4301-9c47-25a081565158&quot;,&quot;custom_metadata&quot;:{},&quot;supplement_files&quot;:null,&quot;id&quot;:&quot;3AB292CC-B3ED-47B2-8C20-9E7BCDE8F7FD&quot;,&quot;type&quot;:&quot;item&quot;,&quot;files&quot;:[{&quot;name&quot;:&quot;6D401367-D22B-4E41-A892-0902199BC798.pdf&quot;,&quot;sha1&quot;:null,&quot;size&quot;:14985744,&quot;type&quot;:&quot;article&quot;,&quot;pages&quot;:6,&quot;width&quot;:null,&quot;height&quot;:null,&quot;sha256&quot;:&quot;b7bdd5259ebd2c4a9d0144f3da85483bbdf33e3638112352e761d28f3ac3e331&quot;,&quot;created&quot;:&quot;2019-04-11T21:54:19Z&quot;,&quot;expires&quot;:null,&quot;file_type&quot;:&quot;pdf&quot;,&quot;source_url&quot;:null,&quot;customWidth&quot;:null,&quot;customHeight&quot;:null,&quot;access_method&quot;:&quot;personal_library&quot;,&quot;manually_matched&quot;:false}],&quot;pdf_hash&quot;:&quot;b7bdd5259ebd2c4a9d0144f3da85483bbdf33e3638112352e761d28f3ac3e331&quot;,&quot;primary_file_type&quot;:&quot;pdf&quot;,&quot;primary_file_hash&quot;:&quot;b7bdd5259ebd2c4a9d0144f3da85483bbdf33e3638112352e761d28f3ac3e331&quot;,&quot;citeproc&quot;:{&quot;Type&quot;:&quot;article-journal&quot;,&quot;Authors&quot;:[{&quot;last&quot;:&quot;White&quot;,&quot;type&quot;:&quot;author&quot;,&quot;first&quot;:&quot;Michael&quot;,&quot;initial&quot;:&quot;A&quot;},{&quot;last&quot;:&quot;Myers&quot;,&quot;type&quot;:&quot;author&quot;,&quot;first&quot;:&quot;Connie&quot;,&quot;initial&quot;:&quot;A&quot;},{&quot;last&quot;:&quot;Corbo&quot;,&quot;type&quot;:&quot;author&quot;,&quot;first&quot;:&quot;Joseph&quot;,&quot;initial&quot;:&quot;C&quot;},{&quot;last&quot;:&quot;Cohen&quot;,&quot;type&quot;:&quot;author&quot;,&quot;first&quot;:&quot;Barak&quot;,&quot;initial&quot;:&quot;A&quot;}],&quot;Title&quot;:&quot;Massively parallel in vivo enhancer assay reveals that highly local features determine the cis-regulatory function of ChIP-seq peaks.&quot;,&quot;Page&quot;:&quot;11952-11957&quot;,&quot;PMCID&quot;:&quot;PMC3718143&quot;,&quot;Language&quot;:&quot;English&quot;,&quot;Note&quot;:&quot;CITE THIS: it&amp;apos;s Cohen+Corbo, and the first example of using sequences from their native contexts (that I&amp;apos;ve seen).Electroporated explanted retinas.First example of taking a library of promoters from their genomic context (granted, most contain the Crx motif, but different contexts). Some Crx-motif containing sequences are not obtained via CHIP-seq against CRX protein, suggesting that there exist genomic means to discern functional from random-chance motif sites.They found that the core sequence containing Crx motifs (84bp per CRE) that are CHIP-seq negative are weak promoters even in their immediate context. Finds that elevated GC content in the immediate area favors Crx binding/regulation.&quot;,&quot;DOI&quot;:&quot;10.1073/pnas.1307449110&quot;,&quot;Volume&quot;:&quot;110&quot;,&quot;PMID&quot;:&quot;23818646&quot;,&quot;Abstract&quot;:&quot;Transcription factors (TFs) recognize short sequence motifs that are present in millions of copies in large eukaryotic genomes. TFsmust distinguish their target binding sites from a vast genomic excess of spurious motif occurrences; however, it is unclear whether functional sites are distinguished from nonfunctional motifs by local primary sequence features or by the larger genomic context in which motifs reside. We used a massively parallel enhancer assay in living mouse retinas to compare 1,300 sequences bound in the genome by the photoreceptor transcription factor Cone-rod homeobox (Crx), to 3,000 control sequences. We found that very short sequences bound in the genome by Crx activated transcription at high levels, whereas unbound genomic regions with equal numbers of Crx motifs did not activate above background levels, even when liberated from their larger genomic context. High local GC content strongly distinguishes bound motifs from unbound motifs across the entire genome. Our results show that the cis-regulatory potential of TF-bound DNA is determined largely by highly local sequence features and not by genomic context.&quot;,&quot;Issued&quot;:&quot;Jul 16&quot;,&quot;JournalAbbr&quot;:&quot;Proceedings of the National Academy of Sciences of the United States of America&quot;,&quot;Issue&quot;:&quot;29&quot;}}]"/>
    <we:property name="-342788489" value="[{&quot;seq&quot;:19066,&quot;article&quot;:{&quot;isbn&quot;:null,&quot;issn&quot;:&quot;0092-8674&quot;,&quot;year&quot;:2008,&quot;eisbn&quot;:null,&quot;eissn&quot;:&quot;1097-4172&quot;,&quot;issue&quot;:&quot;4&quot;,&quot;title&quot;:&quot;Application of a translational profiling approach for the comparative analysis of CNS cell types.&quot;,&quot;volume&quot;:&quot;135&quot;,&quot;authors&quot;:[&quot;Joseph P Doyle&quot;,&quot;Joseph D Dougherty&quot;,&quot;Myriam Heiman&quot;,&quot;Eric F Schmidt&quot;,&quot;Tanya R Stevens&quot;,&quot;Guojun Ma&quot;,&quot;Sujata Bupp&quot;,&quot;Prerana Shrestha&quot;,&quot;Rajiv D Shah&quot;,&quot;Martin L Doughty&quot;,&quot;Shiaoching Gong&quot;,&quot;Paul Greengard&quot;,&quot;Nathaniel Heintz&quot;],&quot;chapter&quot;:null,&quot;journal&quot;:&quot;Cell&quot;,&quot;abstract&quot;:&quot;Comparative analysis can provide important insights into complex biological systems. As demonstrated in the accompanying paper, translating ribosome affinity purification (TRAP) permits comprehensive studies of translated mRNAs in genetically defined cell populations after physiological perturbations. To establish the generality of this approach, we present translational profiles for 24 CNS cell populations and identify known cell-specific and enriched transcripts for each population. We report thousands of cell-specific mRNAs that were not detected in whole-tissue microarray studies and provide examples that demonstrate the benefits deriving from comparative analysis. To provide a foundation for further biological and in silico studies, we provide a resource of 16 transgenic mouse lines, their corresponding anatomic characterization, and translational profiles for cell types from a variety of central nervous system structures. This resource will enable a wide spectrum of molecular and mechanistic studies of both well-known and previously uncharacterized neural cell populations.&quot;,&quot;citeproc&quot;:&quot;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&quot;,&quot;pagination&quot;:&quot;749-62&quot;,&quot;journal_abbrev&quot;:&quot;Cell&quot;},&quot;deleted&quot;:false,&quot;ext_ids&quot;:{&quot;doi&quot;:&quot;10.1016/j.cell.2008.10.029&quot;,&quot;pmid&quot;:&quot;19013282&quot;,&quot;pmcid&quot;:&quot;PMC2763427&quot;},&quot;item_type&quot;:&quot;article&quot;,&quot;user_data&quot;:{&quot;star&quot;:false,&quot;tags&quot;:[],&quot;added&quot;:null,&quot;notes&quot;:null,&quot;source&quot;:null,&quot;unread&quot;:false,&quot;citekey&quot;:null,&quot;created&quot;:&quot;2017-08-05T04:49:23Z&quot;,&quot;modified&quot;:&quot;2020-01-15T18:48:04Z&quot;,&quot;createdby&quot;:&quot;ReadcubePapersImporter 0.3.28&quot;,&quot;last_read&quot;:&quot;2019-10-27T17:03:40Z&quot;,&quot;modifiedby&quot;:&quot;desktop_electron 4.0.5-beta.1&quot;,&quot;view_count&quot;:2,&quot;print_count&quot;:0,&quot;sourced_from&quot;:0,&quot;active_read_time&quot;:null,&quot;has_annotations&quot;:false},&quot;import_data&quot;:{},&quot;data_version&quot;:1,&quot;collection_id&quot;:&quot;acbb37e0-39a5-4301-9c47-25a081565158&quot;,&quot;custom_metadata&quot;:{},&quot;supplement_files&quot;:null,&quot;id&quot;:&quot;73C0CFF1-4ECA-4D9A-BF16-54FF7DF61DDB&quot;,&quot;type&quot;:&quot;item&quot;,&quot;files&quot;:[{&quot;name&quot;:&quot;Application of a Translational Profiling Approach for the Comparative Analysis of CNS Cell Types.pdf&quot;,&quot;sha1&quot;:null,&quot;size&quot;:1790030,&quot;type&quot;:&quot;article&quot;,&quot;pages&quot;:14,&quot;width&quot;:null,&quot;height&quot;:null,&quot;sha256&quot;:&quot;1e81c9b43572c9868213d3bdfb3c5c133a64c1d382d1355c74ccebbe67df79d0&quot;,&quot;created&quot;:&quot;2019-04-11T22:10:08Z&quot;,&quot;expires&quot;:null,&quot;file_type&quot;:&quot;pdf&quot;,&quot;source_url&quot;:null,&quot;customWidth&quot;:null,&quot;customHeight&quot;:null,&quot;access_method&quot;:&quot;open_access&quot;,&quot;manually_matched&quot;:false},{&quot;name&quot;:null,&quot;sha1&quot;:null,&quot;size&quot;:2007081,&quot;type&quot;:&quot;supplement&quot;,&quot;pages&quot;:17,&quot;width&quot;:null,&quot;height&quot;:null,&quot;sha256&quot;:&quot;612a9b9b0a9470160e7fadd373329e69f9c5f4524a369d783344169ac45fa7ea&quot;,&quot;created&quot;:&quot;2019-04-11T22:10:08Z&quot;,&quot;expires&quot;:null,&quot;file_type&quot;:&quot;pdf&quot;,&quot;source_url&quot;:null,&quot;customWidth&quot;:null,&quot;customHeight&quot;:null,&quot;access_method&quot;:&quot;official_supplement&quot;,&quot;manually_matched&quot;:false}],&quot;pdf_hash&quot;:&quot;1e81c9b43572c9868213d3bdfb3c5c133a64c1d382d1355c74ccebbe67df79d0&quot;,&quot;primary_file_type&quot;:&quot;pdf&quot;,&quot;primary_file_hash&quot;:&quot;1e81c9b43572c9868213d3bdfb3c5c133a64c1d382d1355c74ccebbe67df79d0&quot;,&quot;citeproc&quot;:{&quot;Type&quot;:&quot;article-journal&quot;,&quot;Authors&quot;:[{&quot;last&quot;:&quot;Doyle&quot;,&quot;type&quot;:&quot;author&quot;,&quot;first&quot;:&quot;Joseph&quot;,&quot;initial&quot;:&quot;P&quot;},{&quot;last&quot;:&quot;Dougherty&quot;,&quot;type&quot;:&quot;author&quot;,&quot;first&quot;:&quot;Joseph&quot;,&quot;initial&quot;:&quot;D&quot;},{&quot;last&quot;:&quot;Heiman&quot;,&quot;type&quot;:&quot;author&quot;,&quot;first&quot;:&quot;Myriam&quot;},{&quot;last&quot;:&quot;Schmidt&quot;,&quot;type&quot;:&quot;author&quot;,&quot;first&quot;:&quot;Eric&quot;,&quot;initial&quot;:&quot;F&quot;},{&quot;last&quot;:&quot;Stevens&quot;,&quot;type&quot;:&quot;author&quot;,&quot;first&quot;:&quot;Tanya&quot;,&quot;initial&quot;:&quot;R&quot;},{&quot;last&quot;:&quot;Ma&quot;,&quot;type&quot;:&quot;author&quot;,&quot;first&quot;:&quot;Guojun&quot;},{&quot;last&quot;:&quot;Bupp&quot;,&quot;type&quot;:&quot;author&quot;,&quot;first&quot;:&quot;Sujata&quot;},{&quot;last&quot;:&quot;Shrestha&quot;,&quot;type&quot;:&quot;author&quot;,&quot;first&quot;:&quot;Prerana&quot;},{&quot;last&quot;:&quot;Shah&quot;,&quot;type&quot;:&quot;author&quot;,&quot;first&quot;:&quot;Rajiv&quot;,&quot;initial&quot;:&quot;D&quot;},{&quot;last&quot;:&quot;Doughty&quot;,&quot;type&quot;:&quot;author&quot;,&quot;first&quot;:&quot;Martin&quot;,&quot;initial&quot;:&quot;L&quot;},{&quot;last&quot;:&quot;Gong&quot;,&quot;type&quot;:&quot;author&quot;,&quot;first&quot;:&quot;Shiaoching&quot;},{&quot;last&quot;:&quot;Greengard&quot;,&quot;type&quot;:&quot;author&quot;,&quot;first&quot;:&quot;Paul&quot;},{&quot;last&quot;:&quot;Heintz&quot;,&quot;type&quot;:&quot;author&quot;,&quot;first&quot;:&quot;Nathaniel&quot;}],&quot;Title&quot;:&quot;Application of a translational profiling approach for the comparative analysis of CNS cell types.&quot;,&quot;Page&quot;:&quot;749-762&quot;,&quot;PMCID&quot;:&quot;PMC2763427&quot;,&quot;Language&quot;:&quot;English&quot;,&quot;DOI&quot;:&quot;10.1016/j.cell.2008.10.029&quot;,&quot;Volume&quot;:&quot;135&quot;,&quot;PMID&quot;:&quot;19013282&quot;,&quot;Abstract&quot;:&quot;Comparative analysis can provide important insights into complex biological systems. As demonstrated in the accompanying paper, translating ribosome affinity purification (TRAP) permits comprehensive studies of translated mRNAs in genetically defined cell populations after physiological perturbations. To establish the generality of this approach, we present translational profiles for 24 CNS cell populations and identify known cell-specific and enriched transcripts for each population. We report thousands of cell-specific mRNAs that were not detected in whole-tissue microarray studies and provide examples that demonstrate the benefits deriving from comparative analysis. To provide a foundation for further biological and in silico studies, we provide a resource of 16 transgenic mouse lines, their corresponding anatomic characterization, and translational profiles for cell types from a variety of central nervous system structures. This resource will enable a wide spectrum of molecular and mechanistic studies of both well-known and previously uncharacterized neural cell populations.&quot;,&quot;Issued&quot;:&quot;Nov 14&quot;,&quot;JournalAbbr&quot;:&quot;Cell&quot;,&quot;Issue&quot;:&quot;4&quot;},&quot;atIndex&quot;:6},{&quot;seq&quot;:19792,&quot;article&quot;:{&quot;issn&quot;:&quot;2211-1247&quot;,&quot;year&quot;:2018,&quot;eissn&quot;:&quot;2211-1247&quot;,&quot;issue&quot;:&quot;8&quot;,&quot;title&quot;:&quot;Molecular and Functional Sex Differences of Noradrenergic Neurons in the Mouse Locus Coeruleus.&quot;,&quot;volume&quot;:&quot;23&quot;,&quot;authors&quot;:[&quot;Bernard Mulvey&quot;,&quot;Dionnet L Bhatti&quot;,&quot;Sandeep Gyawali&quot;,&quot;Allison M Lake&quot;,&quot;Skirmantas Kriaucionis&quot;,&quot;Christopher P Ford&quot;,&quot;Michael R Bruchas&quot;,&quot;Nathaniel Heintz&quot;,&quot;Joseph D Dougherty&quot;],&quot;journal&quot;:&quot;Cell reports&quot;,&quot;abstract&quot;:&quot;Preclinical work has long focused on male animals, though biological sex clearly influences risk for certain diseases, including many psychiatric disorders. Such disorders are often treated by drugs targeting the CNS norepinephrine system. Despite roles for noradrenergic neurons in behavior and neuropsychiatric disease models, their molecular characterization has lagged. We profiled mouse noradrenergic neurons in vivo, defining over 3,000 high-confidence transcripts expressed therein, including druggable receptors. We uncovered remarkable sex differences in gene expression, including elevated expression of the EP3 receptor in females-which we leverage to illustrate the behavioral and pharmacologic relevance of these findings-and of Slc6a15 and Lin28b, both major depressive disorder (MDD)-associated genes. Broadly, we present a means of transcriptionally profiling locus coeruleus under baseline and experimental conditions. Our findings underscore the need for preclinical work to include both sexes and suggest that sex differences in noradrenergic neurons may underlie behavioral differences relevant to disease.&quot;,&quot;pagination&quot;:&quot;2225-2235&quot;,&quot;journal_abbrev&quot;:&quot;Cell Reports&quot;},&quot;deleted&quot;:false,&quot;ext_ids&quot;:{&quot;doi&quot;:&quot;10.1016/j.celrep.2018.04.054&quot;,&quot;pmid&quot;:&quot;29791834&quot;},&quot;user_data&quot;:{&quot;created&quot;:&quot;2020-01-30T06:46:53Z&quot;,&quot;modified&quot;:&quot;2020-01-30T06:46:53Z&quot;,&quot;createdby&quot;:&quot;desktop_electron 4.0.6-beta.2&quot;,&quot;modifiedby&quot;:&quot;desktop_electron 4.0.6-beta.2&quot;,&quot;has_annotations&quot;:false,&quot;unread&quot;:true,&quot;last_read&quot;:null},&quot;import_data&quot;:{},&quot;collection_id&quot;:&quot;acbb37e0-39a5-4301-9c47-25a081565158&quot;,&quot;custom_metadata&quot;:{},&quot;id&quot;:&quot;8a697d27-55e9-40d4-8962-d41518f262b6&quot;,&quot;type&quot;:&quot;item&quot;,&quot;files&quot;:[],&quot;citeproc&quot;:{}}]"/>
    <we:property name="-37666088" value="[{&quot;seq&quot;:18083,&quot;article&quot;:{&quot;issn&quot;:&quot;1367-4803&quot;,&quot;year&quot;:2009,&quot;eissn&quot;:&quot;1460-2059&quot;,&quot;issue&quot;:&quot;1&quot;,&quot;title&quot;:&quot;edgeR: a Bioconductor package for differential expression analysis of digital gene expression data&quot;,&quot;volume&quot;:&quot;26&quot;,&quot;authors&quot;:[&quot;M D Robinson&quot;,&quot;D J McCarthy&quot;,&quot;G K Smyth&quot;],&quot;journal&quot;:&quot;Bioinformatics&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quot;,&quot;pagination&quot;:&quot;139-140&quot;,&quot;journal_abbrev&quot;:&quot;Bioinformatics&quot;},&quot;deleted&quot;:false,&quot;ext_ids&quot;:{&quot;doi&quot;:&quot;10.1093/bioinformatics/btp616&quot;,&quot;pmid&quot;:&quot;19910308&quot;,&quot;pmcid&quot;:&quot;PMC2796818&quot;},&quot;user_data&quot;:{&quot;created&quot;:&quot;2020-01-15T18:36:35Z&quot;,&quot;modified&quot;:&quot;2020-01-15T18:38:19Z&quot;,&quot;createdby&quot;:&quot;desktop_electron 4.0.5-beta.1&quot;,&quot;modifiedby&quot;:&quot;desktop_electron 4.0.5-beta.1&quot;,&quot;has_annotations&quot;:false,&quot;unread&quot;:true,&quot;last_read&quot;:null},&quot;import_data&quot;:{},&quot;collection_id&quot;:&quot;acbb37e0-39a5-4301-9c47-25a081565158&quot;,&quot;custom_metadata&quot;:{},&quot;id&quot;:&quot;a98d39cf-30e1-43d9-bb76-11865ff366d4&quot;,&quot;type&quot;:&quot;item&quot;,&quot;files&quot;:[],&quot;citeproc&quot;:{},&quot;atIndex&quot;:16},{&quot;seq&quot;:18081,&quot;article&quot;:{&quot;issn&quot;:&quot;0305-1048&quot;,&quot;year&quot;:2012,&quot;eissn&quot;:&quot;1362-4962&quot;,&quot;issue&quot;:&quot;10&quot;,&quot;title&quot;:&quot;Differential expression analysis of multifactor RNA-Seq experiments with respect to biological variation.&quot;,&quot;volume&quot;:&quot;40&quot;,&quot;authors&quot;:[&quot;Davis J McCarthy&quot;,&quot;Yunshun Chen&quot;,&quot;Gordon K Smyth&quot;],&quot;journal&quot;:&quot;Nucleic acids research&quot;,&quot;abstract&quot;:&quo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quot;,&quot;pagination&quot;:&quot;4288-97&quot;,&quot;journal_abbrev&quot;:&quot;Nucleic Acids Res&quot;},&quot;deleted&quot;:false,&quot;ext_ids&quot;:{&quot;doi&quot;:&quot;10.1093/nar/gks042&quot;,&quot;pmid&quot;:&quot;22287627&quot;,&quot;pmcid&quot;:&quot;PMC3378882&quot;},&quot;user_data&quot;:{&quot;created&quot;:&quot;2020-01-15T18:36:59Z&quot;,&quot;modified&quot;:&quot;2020-01-15T18:36:59Z&quot;,&quot;createdby&quot;:&quot;desktop_electron 4.0.5-beta.1&quot;,&quot;modifiedby&quot;:&quot;desktop_electron 4.0.5-beta.1&quot;,&quot;has_annotations&quot;:false,&quot;unread&quot;:true,&quot;last_read&quot;:null},&quot;import_data&quot;:{},&quot;collection_id&quot;:&quot;acbb37e0-39a5-4301-9c47-25a081565158&quot;,&quot;custom_metadata&quot;:{},&quot;id&quot;:&quot;97b3d4e5-639c-44d8-9924-ed54875849c3&quot;,&quot;type&quot;:&quot;item&quot;,&quot;files&quot;:[],&quot;citeproc&quot;:{}}]"/>
    <we:property name="-674341876" value="[{&quot;seq&quot;:19366,&quot;article&quot;:{&quot;isbn&quot;:null,&quot;issn&quot;:&quot;0165-0270&quot;,&quot;year&quot;:2010,&quot;eisbn&quot;:null,&quot;eissn&quot;:&quot;1872-678X&quot;,&quot;issue&quot;:&quot;1&quot;,&quot;title&quot;:&quot;Optimal promoter usage for lentiviral vector-mediated transduction of cultured central nervous system cells&quot;,&quot;volume&quot;:&quot;189&quot;,&quot;authors&quot;:[&quot;Mingjie Li&quot;,&quot;Nada Husic&quot;,&quot;Ying Lin&quot;,&quot;Heather Christensen&quot;,&quot;Ibrahim Malik&quot;,&quot;Sally McIver&quot;,&quot;Christine M LaPash Daniels&quot;,&quot;David A Harris&quot;,&quot;Paul T Kotzbauer&quot;,&quot;Mark P Goldberg&quot;,&quot;B Joy Snider&quot;],&quot;chapter&quot;:null,&quot;journal&quot;:&quot;Journal of Neuroscience Methods&quot;,&quot;abstract&quot;:&quot;Lentiviral vectors transduce both dividing and non-dividing cells and can support sustained expression of transgenes. These properties make them attractive for the transduction of neurons and other neural cell types in vitro and in vivo. Lentiviral vectors can be targeted to specific cell types by using different promoters in the lentiviral shuttle vector. Even with identical constructs, however, levels of expression can vary significantly in different types of neurons and different culture preparations; expression levels in the same neuronal subtypes can be very different in primary cell culture and in vivo. We systematically assessed the ability of different promoters to direct expression of foreign transgenes in primary murine neocortical neurons, cerebellar granule cells and in undifferentiated and differentiated neuroblastoma cells. In primary cortical neurons, constructs using the ubiquitin C promoter directed the highest level of transgene expression; the phosphoglycerate kinase (PGK) promoter also directed robust transgene expression, while the cytomegalovirus (CMV) and MND (a synthetic promoter that contains the U3 region of a modified MoMuLV LTR with myeloproliferative sarcoma virus enhancer) promoters resulted in the expression of the transgenes in only limited number of neurons. In contrast, in cerebellar granule cells and in differentiated SH-SY5Y neuroblastoma cultures, the CMV promoter directed the most robust transgene expression. There was similar variability in transgene expression directed by these promoters in primary cultures of oligodendrocytes and astrocytes. These findings may prove useful in the design of lentiviral vectors for use in cell culture models of the nervous system.&quot;,&quot;citeproc&quot;:null,&quot;pagination&quot;:&quot;56-64&quot;,&quot;journal_abbrev&quot;:&quot;J Neurosci Meth&quot;},&quot;deleted&quot;:false,&quot;ext_ids&quot;:{&quot;doi&quot;:&quot;10.1016/j.jneumeth.2010.03.019&quot;,&quot;pmid&quot;:&quot;20347873&quot;,&quot;pmcid&quot;:&quot;PMC2864797&quot;},&quot;item_type&quot;:&quot;article&quot;,&quot;user_data&quot;:{&quot;star&quot;:false,&quot;tags&quot;:[],&quot;added&quot;:null,&quot;notes&quot;:null,&quot;source&quot;:null,&quot;unread&quot;:true,&quot;citekey&quot;:&quot;Li:wh&quot;,&quot;created&quot;:&quot;2018-08-27T19:34:18Z&quot;,&quot;modified&quot;:&quot;2020-01-15T18:49:45Z&quot;,&quot;createdby&quot;:&quot;ReadcubePapersImporter 0.3.28&quot;,&quot;last_read&quot;:null,&quot;modifiedby&quot;:&quot;desktop_electron 4.0.5-beta.1&quot;,&quot;view_count&quot;:0,&quot;print_count&quot;:0,&quot;sourced_from&quot;:0,&quot;active_read_time&quot;:null,&quot;has_annotations&quot;:false},&quot;import_data&quot;:{&quot;original_id&quot;:&quot;2B7AD6EC-9421-4F84-91B4-67C3CE2BC915&quot;},&quot;data_version&quot;:1,&quot;collection_id&quot;:&quot;acbb37e0-39a5-4301-9c47-25a081565158&quot;,&quot;custom_metadata&quot;:{&quot;read&quot;:&quot;false&quot;,&quot;type&quot;:&quot;article&quot;,&quot;accessed&quot;:&quot;0&quot;,&quot;papers_id&quot;:&quot;2B7AD6EC-9421-4F84-91B4-67C3CE2BC915&quot;,&quot;times_read&quot;:&quot;0&quot;},&quot;supplement_files&quot;:[],&quot;id&quot;:&quot;2B7AD6EC-9421-4F84-91B4-67C3CE2BC915&quot;,&quot;type&quot;:&quot;item&quot;,&quot;files&quot;:[],&quot;citeproc&quot;:{},&quot;atIndex&quot;:1}]"/>
    <we:property name="style" value="{&quot;title&quot;:&quot;Biological Psychiatry&quot;,&quot;url&quot;:&quot;https://smartcite.readcube.com/styles/biological-psychiatry&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1B3B5-5E9E-4845-A8D6-32DFEBD48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5</Pages>
  <Words>2130</Words>
  <Characters>1214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vey, Bernard</dc:creator>
  <cp:keywords/>
  <dc:description/>
  <cp:lastModifiedBy>Mulvey, Bernard</cp:lastModifiedBy>
  <cp:revision>12</cp:revision>
  <dcterms:created xsi:type="dcterms:W3CDTF">2020-01-09T04:14:00Z</dcterms:created>
  <dcterms:modified xsi:type="dcterms:W3CDTF">2020-02-02T22:42:00Z</dcterms:modified>
</cp:coreProperties>
</file>